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08EA19" w14:textId="296FBAA2" w:rsidR="002B62F9" w:rsidRPr="00452C89" w:rsidRDefault="00452C89" w:rsidP="0278A315">
      <w:pPr>
        <w:spacing w:after="240" w:line="360" w:lineRule="auto"/>
        <w:jc w:val="both"/>
        <w:rPr>
          <w:rFonts w:ascii="Arial" w:hAnsi="Arial" w:cs="Arial"/>
          <w:b/>
          <w:bCs/>
          <w:lang w:val="es-PE"/>
        </w:rPr>
      </w:pPr>
      <w:r w:rsidRPr="00452C89">
        <w:rPr>
          <w:rFonts w:ascii="Arial" w:hAnsi="Arial" w:cs="Arial"/>
          <w:b/>
          <w:bCs/>
          <w:lang w:val="es-PE"/>
        </w:rPr>
        <w:t>MATERIAL SUPLEMENTARIO</w:t>
      </w:r>
    </w:p>
    <w:p w14:paraId="1126D57C" w14:textId="184161ED" w:rsidR="00174F47" w:rsidRPr="00677945" w:rsidRDefault="76FB9C5B" w:rsidP="00677945">
      <w:pPr>
        <w:spacing w:after="240"/>
        <w:rPr>
          <w:rFonts w:ascii="Arial" w:hAnsi="Arial" w:cs="Arial"/>
          <w:lang w:val="es-PE"/>
        </w:rPr>
      </w:pPr>
      <w:r w:rsidRPr="00677945">
        <w:rPr>
          <w:rFonts w:ascii="Arial" w:hAnsi="Arial" w:cs="Arial"/>
          <w:b/>
          <w:bCs/>
          <w:lang w:val="es-PE"/>
        </w:rPr>
        <w:t>Figura 1</w:t>
      </w:r>
      <w:r w:rsidR="00174F47" w:rsidRPr="00677945">
        <w:rPr>
          <w:rFonts w:ascii="Arial" w:hAnsi="Arial" w:cs="Arial"/>
          <w:b/>
          <w:bCs/>
          <w:lang w:val="es-PE"/>
        </w:rPr>
        <w:t>.</w:t>
      </w:r>
      <w:r w:rsidR="00174F47" w:rsidRPr="00677945">
        <w:rPr>
          <w:rFonts w:ascii="Arial" w:hAnsi="Arial" w:cs="Arial"/>
          <w:lang w:val="es-PE"/>
        </w:rPr>
        <w:t xml:space="preserve"> Cascada diagnóstica de TB y TB-RR en jóvenes y adolescentes privados de su libertad</w:t>
      </w:r>
      <w:r w:rsidR="00677945" w:rsidRPr="00677945">
        <w:rPr>
          <w:rFonts w:ascii="Arial" w:hAnsi="Arial" w:cs="Arial"/>
          <w:lang w:val="es-PE"/>
        </w:rPr>
        <w:t>.</w:t>
      </w:r>
      <w:r w:rsidR="00174F47" w:rsidRPr="00677945">
        <w:rPr>
          <w:rFonts w:ascii="Arial" w:hAnsi="Arial" w:cs="Arial"/>
          <w:lang w:val="es-PE"/>
        </w:rPr>
        <w:t xml:space="preserve"> </w:t>
      </w:r>
    </w:p>
    <w:p w14:paraId="4EBB3241" w14:textId="2ABC44D1" w:rsidR="55C9E0C3" w:rsidRPr="001B6407" w:rsidRDefault="001F2992" w:rsidP="0278A315">
      <w:pPr>
        <w:spacing w:after="160" w:line="257" w:lineRule="auto"/>
        <w:jc w:val="both"/>
        <w:rPr>
          <w:lang w:val="es-PE"/>
        </w:rPr>
      </w:pPr>
      <w:r w:rsidRPr="001B6407">
        <w:rPr>
          <w:rFonts w:ascii="Arial" w:hAnsi="Arial" w:cs="Arial"/>
          <w:b/>
          <w:bCs/>
          <w:noProof/>
          <w:sz w:val="20"/>
          <w:szCs w:val="20"/>
          <w:lang w:val="es-PE"/>
        </w:rPr>
        <mc:AlternateContent>
          <mc:Choice Requires="wpc">
            <w:drawing>
              <wp:anchor distT="0" distB="0" distL="114300" distR="114300" simplePos="0" relativeHeight="251662336" behindDoc="0" locked="0" layoutInCell="1" allowOverlap="1" wp14:anchorId="105A0922" wp14:editId="066ACCAF">
                <wp:simplePos x="0" y="0"/>
                <wp:positionH relativeFrom="page">
                  <wp:posOffset>807720</wp:posOffset>
                </wp:positionH>
                <wp:positionV relativeFrom="paragraph">
                  <wp:posOffset>21590</wp:posOffset>
                </wp:positionV>
                <wp:extent cx="6362700" cy="6329680"/>
                <wp:effectExtent l="0" t="0" r="0" b="0"/>
                <wp:wrapNone/>
                <wp:docPr id="2008413855" name="Lienzo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g:wgp>
                        <wpg:cNvPr id="490512180" name="Group 205"/>
                        <wpg:cNvGrpSpPr>
                          <a:grpSpLocks/>
                        </wpg:cNvGrpSpPr>
                        <wpg:grpSpPr bwMode="auto">
                          <a:xfrm>
                            <a:off x="364211" y="6985"/>
                            <a:ext cx="5473700" cy="6294120"/>
                            <a:chOff x="0" y="0"/>
                            <a:chExt cx="8620" cy="9912"/>
                          </a:xfrm>
                        </wpg:grpSpPr>
                        <wps:wsp>
                          <wps:cNvPr id="1582975484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8360" cy="56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23550198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1317" y="10"/>
                              <a:ext cx="4937" cy="2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6ABBE9B" w14:textId="48FCC659" w:rsidR="00AE610B" w:rsidRPr="008D26AE" w:rsidRDefault="00805E9F">
                                <w:pPr>
                                  <w:rPr>
                                    <w:lang w:val="es-PE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s-PE"/>
                                  </w:rPr>
                                  <w:t>P</w:t>
                                </w:r>
                                <w:r w:rsidRPr="008D26AE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s-PE"/>
                                  </w:rPr>
                                  <w:t>ersonas que se acercaron a las unidades móvile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42620071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7041" y="10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3808781" w14:textId="4B644D39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96987341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3808" y="269"/>
                              <a:ext cx="643" cy="2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969E43E" w14:textId="0AFCCB5F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N=64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80978019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4549" y="269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E9A1B87" w14:textId="36FE6CEA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3712377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4601" y="284"/>
                              <a:ext cx="46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8A764C" w14:textId="4362FEC5" w:rsidR="00AE610B" w:rsidRDefault="00AE610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24252975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10745797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3174913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0"/>
                              <a:ext cx="8342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41975284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8351" y="0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16303465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8351" y="0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54177351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8"/>
                              <a:ext cx="9" cy="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69257418" name="Rectangle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528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19184173" name="Rectangle 20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528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73349523" name="Rectangle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528"/>
                              <a:ext cx="8342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86934088" name="Rectangle 22"/>
                          <wps:cNvSpPr>
                            <a:spLocks noChangeArrowheads="1"/>
                          </wps:cNvSpPr>
                          <wps:spPr bwMode="auto">
                            <a:xfrm>
                              <a:off x="8351" y="8"/>
                              <a:ext cx="9" cy="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0078046" name="Rectangle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8351" y="528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68530430" name="Rectangle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8351" y="528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87973586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534"/>
                              <a:ext cx="46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ADB5031" w14:textId="54DD81DA" w:rsidR="00AE610B" w:rsidRDefault="00AE610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95147671" name="Rectangle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942"/>
                              <a:ext cx="8342" cy="5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3407465" name="Rectangle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942"/>
                              <a:ext cx="8138" cy="2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43576357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2801" y="942"/>
                              <a:ext cx="2291" cy="2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1EE0325" w14:textId="713AB692" w:rsidR="00AE610B" w:rsidRDefault="00805E9F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Radiografias realizadas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38145473" name="Rectangle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7" y="942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A053E51" w14:textId="77BF2F72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75012133" name="Rectangle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1203"/>
                              <a:ext cx="8138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47351785" name="Rectangl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4" y="1203"/>
                              <a:ext cx="1449" cy="2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AD21043" w14:textId="2A428DFE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N=546 (85,3%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20462557" name="Rectangl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4946" y="1218"/>
                              <a:ext cx="46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33A5651" w14:textId="1A941F72" w:rsidR="00AE610B" w:rsidRDefault="00AE610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2159534" name="Rectangl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934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34660358" name="Rectangle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934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82001299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934"/>
                              <a:ext cx="8342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8463590" name="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8351" y="934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76253451" name="Rectangle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8351" y="934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47683117" name="Rectangle 38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942"/>
                              <a:ext cx="9" cy="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3619984" name="Rectangle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462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59846482" name="Rectangle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462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76806213" name="Rectangle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1462"/>
                              <a:ext cx="8342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4511711" name="Rectangle 42"/>
                          <wps:cNvSpPr>
                            <a:spLocks noChangeArrowheads="1"/>
                          </wps:cNvSpPr>
                          <wps:spPr bwMode="auto">
                            <a:xfrm>
                              <a:off x="8351" y="942"/>
                              <a:ext cx="9" cy="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3250533" name="Rectangle 43"/>
                          <wps:cNvSpPr>
                            <a:spLocks noChangeArrowheads="1"/>
                          </wps:cNvSpPr>
                          <wps:spPr bwMode="auto">
                            <a:xfrm>
                              <a:off x="8351" y="1462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71902064" name="Rectangle 44"/>
                          <wps:cNvSpPr>
                            <a:spLocks noChangeArrowheads="1"/>
                          </wps:cNvSpPr>
                          <wps:spPr bwMode="auto">
                            <a:xfrm>
                              <a:off x="8351" y="1462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32253238" name="Rectangle 4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468"/>
                              <a:ext cx="46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05E9D31" w14:textId="02AF2012" w:rsidR="00AE610B" w:rsidRDefault="00AE610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42629411" name="Rectangle 46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1876"/>
                              <a:ext cx="4024" cy="77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73472227" name="Rectangle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597" y="1875"/>
                              <a:ext cx="2398" cy="2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E63894" w14:textId="2DF88F5B" w:rsidR="00AE610B" w:rsidRDefault="00805E9F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Radiografias normales</w:t>
                                </w:r>
                                <w:r w:rsidR="00AE610B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+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35970500" name="Rectangle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2134"/>
                              <a:ext cx="3820" cy="2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1602293" name="Rectangle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203" y="2134"/>
                              <a:ext cx="3255" cy="2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4F276C3" w14:textId="588EAA19" w:rsidR="00AE610B" w:rsidRPr="008D26AE" w:rsidRDefault="00805E9F">
                                <w:pPr>
                                  <w:rPr>
                                    <w:lang w:val="es-PE"/>
                                  </w:rPr>
                                </w:pPr>
                                <w:r w:rsidRPr="008D26AE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s-PE"/>
                                  </w:rPr>
                                  <w:t>personas con tos &gt; 14 días</w:t>
                                </w:r>
                                <w:r w:rsidR="00AE610B" w:rsidRPr="008D26AE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s-PE"/>
                                  </w:rPr>
                                  <w:t xml:space="preserve"> </w:t>
                                </w:r>
                                <w:r w:rsidR="00677945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s-PE"/>
                                  </w:rPr>
                                  <w:t>o</w:t>
                                </w:r>
                                <w:r w:rsidR="00AE610B" w:rsidRPr="008D26AE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s-PE"/>
                                  </w:rPr>
                                  <w:t xml:space="preserve"> PVV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19961633" name="Rectangle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2395"/>
                              <a:ext cx="3820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70531661" name="Rectangle 52"/>
                          <wps:cNvSpPr>
                            <a:spLocks noChangeArrowheads="1"/>
                          </wps:cNvSpPr>
                          <wps:spPr bwMode="auto">
                            <a:xfrm>
                              <a:off x="1078" y="2395"/>
                              <a:ext cx="1649" cy="2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6374D5F" w14:textId="25DAF22C" w:rsidR="00AE610B" w:rsidRDefault="00070EBC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con clinica de</w:t>
                                </w:r>
                                <w:r w:rsidR="00AE610B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T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79049161" name="Rectangl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2964" y="2395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6ABC357" w14:textId="103B4443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68849415" name="Rectangle 54"/>
                          <wps:cNvSpPr>
                            <a:spLocks noChangeArrowheads="1"/>
                          </wps:cNvSpPr>
                          <wps:spPr bwMode="auto">
                            <a:xfrm>
                              <a:off x="3016" y="2395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F2CE26E" w14:textId="2E17FFA6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2052582" name="Rectangl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867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1964021" name="Rectangle 56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867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53637089" name="Rectangle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1867"/>
                              <a:ext cx="4024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06071203" name="Rectangle 58"/>
                          <wps:cNvSpPr>
                            <a:spLocks noChangeArrowheads="1"/>
                          </wps:cNvSpPr>
                          <wps:spPr bwMode="auto">
                            <a:xfrm>
                              <a:off x="4033" y="1867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8557792" name="Rectangle 59"/>
                          <wps:cNvSpPr>
                            <a:spLocks noChangeArrowheads="1"/>
                          </wps:cNvSpPr>
                          <wps:spPr bwMode="auto">
                            <a:xfrm>
                              <a:off x="4033" y="1867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37974646" name="Rectangle 60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1876"/>
                              <a:ext cx="9" cy="77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96032822" name="Rectangle 61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654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17394421" name="Rectangle 62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654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77763806" name="Rectangle 63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2654"/>
                              <a:ext cx="4024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82528864" name="Rectangle 64"/>
                          <wps:cNvSpPr>
                            <a:spLocks noChangeArrowheads="1"/>
                          </wps:cNvSpPr>
                          <wps:spPr bwMode="auto">
                            <a:xfrm>
                              <a:off x="4033" y="1876"/>
                              <a:ext cx="9" cy="77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55602255" name="Rectangle 65"/>
                          <wps:cNvSpPr>
                            <a:spLocks noChangeArrowheads="1"/>
                          </wps:cNvSpPr>
                          <wps:spPr bwMode="auto">
                            <a:xfrm>
                              <a:off x="4033" y="2654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78777776" name="Rectangle 66"/>
                          <wps:cNvSpPr>
                            <a:spLocks noChangeArrowheads="1"/>
                          </wps:cNvSpPr>
                          <wps:spPr bwMode="auto">
                            <a:xfrm>
                              <a:off x="4033" y="2654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02882306" name="Rectangle 6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2660"/>
                              <a:ext cx="46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A14E95E" w14:textId="7F2E75CE" w:rsidR="00AE610B" w:rsidRDefault="00AE610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2194032" name="Rectangle 68"/>
                          <wps:cNvSpPr>
                            <a:spLocks noChangeArrowheads="1"/>
                          </wps:cNvSpPr>
                          <wps:spPr bwMode="auto">
                            <a:xfrm>
                              <a:off x="696" y="2660"/>
                              <a:ext cx="46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BF78706" w14:textId="06ABF4FE" w:rsidR="00AE610B" w:rsidRDefault="00AE610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580664275" name="Rectangle 69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3068"/>
                              <a:ext cx="5656" cy="77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19541600" name="Rectangle 70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3068"/>
                              <a:ext cx="5453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91978694" name="Rectangle 71"/>
                          <wps:cNvSpPr>
                            <a:spLocks noChangeArrowheads="1"/>
                          </wps:cNvSpPr>
                          <wps:spPr bwMode="auto">
                            <a:xfrm>
                              <a:off x="2836" y="3067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7423387" w14:textId="7C4637A8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06223399" name="Rectangle 72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3327"/>
                              <a:ext cx="5453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6661154" name="Rectangle 73"/>
                          <wps:cNvSpPr>
                            <a:spLocks noChangeArrowheads="1"/>
                          </wps:cNvSpPr>
                          <wps:spPr bwMode="auto">
                            <a:xfrm>
                              <a:off x="772" y="3326"/>
                              <a:ext cx="2138" cy="2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0A48769" w14:textId="21DD1EEA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GeneXpert </w:t>
                                </w:r>
                                <w:r w:rsidR="00070EBC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realizados</w:t>
                                </w: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46098158" name="Rectangle 74"/>
                          <wps:cNvSpPr>
                            <a:spLocks noChangeArrowheads="1"/>
                          </wps:cNvSpPr>
                          <wps:spPr bwMode="auto">
                            <a:xfrm>
                              <a:off x="3214" y="3326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A56801A" w14:textId="0DA4477F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 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121473407" name="Rectangle 75"/>
                          <wps:cNvSpPr>
                            <a:spLocks noChangeArrowheads="1"/>
                          </wps:cNvSpPr>
                          <wps:spPr bwMode="auto">
                            <a:xfrm>
                              <a:off x="3374" y="3326"/>
                              <a:ext cx="1449" cy="2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DA3C76" w14:textId="4EE33436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N=105 (16,4%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76384390" name="Rectangle 76"/>
                          <wps:cNvSpPr>
                            <a:spLocks noChangeArrowheads="1"/>
                          </wps:cNvSpPr>
                          <wps:spPr bwMode="auto">
                            <a:xfrm>
                              <a:off x="4903" y="3326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7C1F30" w14:textId="2D19A225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01685076" name="Rectangle 77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3586"/>
                              <a:ext cx="5453" cy="26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80330443" name="Rectangle 78"/>
                          <wps:cNvSpPr>
                            <a:spLocks noChangeArrowheads="1"/>
                          </wps:cNvSpPr>
                          <wps:spPr bwMode="auto">
                            <a:xfrm>
                              <a:off x="2836" y="3585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DC8CAF0" w14:textId="719D3AC8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27485759" name="Rectangle 7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3059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60543391" name="Rectangle 80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3059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96318020" name="Rectangle 81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3059"/>
                              <a:ext cx="5656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16491930" name="Rectangle 82"/>
                          <wps:cNvSpPr>
                            <a:spLocks noChangeArrowheads="1"/>
                          </wps:cNvSpPr>
                          <wps:spPr bwMode="auto">
                            <a:xfrm>
                              <a:off x="5665" y="3059"/>
                              <a:ext cx="10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82413474" name="Rectangle 83"/>
                          <wps:cNvSpPr>
                            <a:spLocks noChangeArrowheads="1"/>
                          </wps:cNvSpPr>
                          <wps:spPr bwMode="auto">
                            <a:xfrm>
                              <a:off x="5665" y="3059"/>
                              <a:ext cx="10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31745537" name="Rectangle 84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3068"/>
                              <a:ext cx="9" cy="77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65567911" name="Rectangle 8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3847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88952962" name="Rectangle 86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3847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4349177" name="Rectangle 87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3847"/>
                              <a:ext cx="5656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36789655" name="Rectangle 88"/>
                          <wps:cNvSpPr>
                            <a:spLocks noChangeArrowheads="1"/>
                          </wps:cNvSpPr>
                          <wps:spPr bwMode="auto">
                            <a:xfrm>
                              <a:off x="5665" y="3068"/>
                              <a:ext cx="10" cy="77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6540883" name="Rectangle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5665" y="3847"/>
                              <a:ext cx="10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38739714" name="Rectangle 90"/>
                          <wps:cNvSpPr>
                            <a:spLocks noChangeArrowheads="1"/>
                          </wps:cNvSpPr>
                          <wps:spPr bwMode="auto">
                            <a:xfrm>
                              <a:off x="5665" y="3847"/>
                              <a:ext cx="10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6075953" name="Rectangle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3853"/>
                              <a:ext cx="46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9E56030" w14:textId="4721921C" w:rsidR="00AE610B" w:rsidRDefault="00AE610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786377479" name="Rectangle 92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4260"/>
                              <a:ext cx="5637" cy="1038"/>
                            </a:xfrm>
                            <a:prstGeom prst="rect">
                              <a:avLst/>
                            </a:prstGeom>
                            <a:solidFill>
                              <a:srgbClr val="DDDD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24285272" name="Rectangle 93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4260"/>
                              <a:ext cx="5434" cy="2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17915939" name="Rectangle 94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4260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882998" w14:textId="420969B6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42979961" name="Rectangle 95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4519"/>
                              <a:ext cx="5434" cy="259"/>
                            </a:xfrm>
                            <a:prstGeom prst="rect">
                              <a:avLst/>
                            </a:prstGeom>
                            <a:solidFill>
                              <a:srgbClr val="DDDD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9899494" name="Rectangle 96"/>
                          <wps:cNvSpPr>
                            <a:spLocks noChangeArrowheads="1"/>
                          </wps:cNvSpPr>
                          <wps:spPr bwMode="auto">
                            <a:xfrm>
                              <a:off x="1496" y="4519"/>
                              <a:ext cx="2539" cy="2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CD10707" w14:textId="096FA259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GeneXpert </w:t>
                                </w:r>
                                <w:r w:rsidR="00070EBC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positivos</w:t>
                                </w: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MT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319390093" name="Rectangle 97"/>
                          <wps:cNvSpPr>
                            <a:spLocks noChangeArrowheads="1"/>
                          </wps:cNvSpPr>
                          <wps:spPr bwMode="auto">
                            <a:xfrm>
                              <a:off x="4160" y="4519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2F8F3E1" w14:textId="103A44A1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                                               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84101249" name="Rectangle 98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4" y="4519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13FF8D" w14:textId="160F6870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58976826" name="Rectangle 99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4778"/>
                              <a:ext cx="5434" cy="261"/>
                            </a:xfrm>
                            <a:prstGeom prst="rect">
                              <a:avLst/>
                            </a:prstGeom>
                            <a:solidFill>
                              <a:srgbClr val="DDDD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976ABB" w14:textId="77777777" w:rsidR="00070EBC" w:rsidRDefault="00070EBC" w:rsidP="00070EBC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09502883" name="Rectangle 100"/>
                          <wps:cNvSpPr>
                            <a:spLocks noChangeArrowheads="1"/>
                          </wps:cNvSpPr>
                          <wps:spPr bwMode="auto">
                            <a:xfrm>
                              <a:off x="2242" y="4777"/>
                              <a:ext cx="683" cy="2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B63EED5" w14:textId="41FD020D" w:rsidR="00AE610B" w:rsidRDefault="00070EBC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n</w:t>
                                </w:r>
                                <w:r w:rsidR="00AE610B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=7 (6,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9066623" name="Rectangle 101"/>
                          <wps:cNvSpPr>
                            <a:spLocks noChangeArrowheads="1"/>
                          </wps:cNvSpPr>
                          <wps:spPr bwMode="auto">
                            <a:xfrm>
                              <a:off x="3051" y="4777"/>
                              <a:ext cx="122" cy="2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C48D79F" w14:textId="5A728CC2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40389407" name="Rectangle 102"/>
                          <wps:cNvSpPr>
                            <a:spLocks noChangeArrowheads="1"/>
                          </wps:cNvSpPr>
                          <wps:spPr bwMode="auto">
                            <a:xfrm>
                              <a:off x="3169" y="4777"/>
                              <a:ext cx="250" cy="2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DADD8F6" w14:textId="073AB9E7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%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73307232" name="Rectangle 103"/>
                          <wps:cNvSpPr>
                            <a:spLocks noChangeArrowheads="1"/>
                          </wps:cNvSpPr>
                          <wps:spPr bwMode="auto">
                            <a:xfrm>
                              <a:off x="3414" y="4777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DDFBA1" w14:textId="3E59D8DB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4166665" name="Rectangle 104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5039"/>
                              <a:ext cx="5434" cy="259"/>
                            </a:xfrm>
                            <a:prstGeom prst="rect">
                              <a:avLst/>
                            </a:prstGeom>
                            <a:solidFill>
                              <a:srgbClr val="DDDD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87070122" name="Rectangle 105"/>
                          <wps:cNvSpPr>
                            <a:spLocks noChangeArrowheads="1"/>
                          </wps:cNvSpPr>
                          <wps:spPr bwMode="auto">
                            <a:xfrm>
                              <a:off x="2827" y="5038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FAE09CB" w14:textId="6A595999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04268637" name="Rectangle 106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4252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83973290" name="Rectangle 10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4252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96090373" name="Rectangle 108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4252"/>
                              <a:ext cx="5637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1795403" name="Rectangle 109"/>
                          <wps:cNvSpPr>
                            <a:spLocks noChangeArrowheads="1"/>
                          </wps:cNvSpPr>
                          <wps:spPr bwMode="auto">
                            <a:xfrm>
                              <a:off x="5646" y="4252"/>
                              <a:ext cx="10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9105108" name="Rectangle 110"/>
                          <wps:cNvSpPr>
                            <a:spLocks noChangeArrowheads="1"/>
                          </wps:cNvSpPr>
                          <wps:spPr bwMode="auto">
                            <a:xfrm>
                              <a:off x="5646" y="4252"/>
                              <a:ext cx="10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2158922" name="Rectangle 111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4260"/>
                              <a:ext cx="9" cy="103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79717180" name="Rectangle 112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5298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50598735" name="Rectangle 113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5298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04909728" name="Rectangle 114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5298"/>
                              <a:ext cx="5637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81969222" name="Rectangle 115"/>
                          <wps:cNvSpPr>
                            <a:spLocks noChangeArrowheads="1"/>
                          </wps:cNvSpPr>
                          <wps:spPr bwMode="auto">
                            <a:xfrm>
                              <a:off x="5646" y="4260"/>
                              <a:ext cx="10" cy="103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29500103" name="Rectangle 116"/>
                          <wps:cNvSpPr>
                            <a:spLocks noChangeArrowheads="1"/>
                          </wps:cNvSpPr>
                          <wps:spPr bwMode="auto">
                            <a:xfrm>
                              <a:off x="5646" y="5298"/>
                              <a:ext cx="10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4725581" name="Rectangle 117"/>
                          <wps:cNvSpPr>
                            <a:spLocks noChangeArrowheads="1"/>
                          </wps:cNvSpPr>
                          <wps:spPr bwMode="auto">
                            <a:xfrm>
                              <a:off x="5646" y="5298"/>
                              <a:ext cx="10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95043645" name="Rectangle 118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5304"/>
                              <a:ext cx="46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B1663F" w14:textId="03114A21" w:rsidR="00AE610B" w:rsidRDefault="00AE610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91064609" name="Rectangle 119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5711"/>
                              <a:ext cx="5666" cy="1038"/>
                            </a:xfrm>
                            <a:prstGeom prst="rect">
                              <a:avLst/>
                            </a:prstGeom>
                            <a:solidFill>
                              <a:srgbClr val="DDDD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17402596" name="Rectangle 120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5711"/>
                              <a:ext cx="5462" cy="259"/>
                            </a:xfrm>
                            <a:prstGeom prst="rect">
                              <a:avLst/>
                            </a:prstGeom>
                            <a:solidFill>
                              <a:srgbClr val="DDDD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25714106" name="Rectangle 121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5711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B29526" w14:textId="7F8C34CD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27908770" name="Rectangle 122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5970"/>
                              <a:ext cx="5462" cy="259"/>
                            </a:xfrm>
                            <a:prstGeom prst="rect">
                              <a:avLst/>
                            </a:prstGeom>
                            <a:solidFill>
                              <a:srgbClr val="DDDD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76658412" name="Rectangle 123"/>
                          <wps:cNvSpPr>
                            <a:spLocks noChangeArrowheads="1"/>
                          </wps:cNvSpPr>
                          <wps:spPr bwMode="auto">
                            <a:xfrm>
                              <a:off x="1430" y="5970"/>
                              <a:ext cx="2445" cy="2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D433779" w14:textId="0453B590" w:rsidR="00AE610B" w:rsidRDefault="00070EBC">
                                <w:r w:rsidRPr="00070EBC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s-PE"/>
                                  </w:rPr>
                                  <w:t>resistentes</w:t>
                                </w: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a rifampicina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67657122" name="Rectangle 124"/>
                          <wps:cNvSpPr>
                            <a:spLocks noChangeArrowheads="1"/>
                          </wps:cNvSpPr>
                          <wps:spPr bwMode="auto">
                            <a:xfrm>
                              <a:off x="4306" y="5970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D09FE88" w14:textId="2C648F2C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                                                          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11995963" name="Rectangle 125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6229"/>
                              <a:ext cx="5462" cy="261"/>
                            </a:xfrm>
                            <a:prstGeom prst="rect">
                              <a:avLst/>
                            </a:prstGeom>
                            <a:solidFill>
                              <a:srgbClr val="DDDD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055A6D" w14:textId="77777777" w:rsidR="00677945" w:rsidRDefault="00677945" w:rsidP="00677945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17019881" name="Rectangle 126"/>
                          <wps:cNvSpPr>
                            <a:spLocks noChangeArrowheads="1"/>
                          </wps:cNvSpPr>
                          <wps:spPr bwMode="auto">
                            <a:xfrm>
                              <a:off x="2197" y="6229"/>
                              <a:ext cx="805" cy="2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F3E3144" w14:textId="1F5F4289" w:rsidR="00AE610B" w:rsidRDefault="00070EBC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n</w:t>
                                </w:r>
                                <w:r w:rsidR="00AE610B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=3 (42,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860592849" name="Rectangle 127"/>
                          <wps:cNvSpPr>
                            <a:spLocks noChangeArrowheads="1"/>
                          </wps:cNvSpPr>
                          <wps:spPr bwMode="auto">
                            <a:xfrm>
                              <a:off x="3124" y="6229"/>
                              <a:ext cx="122" cy="2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FD056FE" w14:textId="74ABE4CA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0611279" name="Rectangle 128"/>
                          <wps:cNvSpPr>
                            <a:spLocks noChangeArrowheads="1"/>
                          </wps:cNvSpPr>
                          <wps:spPr bwMode="auto">
                            <a:xfrm>
                              <a:off x="3244" y="6229"/>
                              <a:ext cx="250" cy="2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F6C8FE1" w14:textId="62377B44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%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604641994" name="Rectangle 129"/>
                          <wps:cNvSpPr>
                            <a:spLocks noChangeArrowheads="1"/>
                          </wps:cNvSpPr>
                          <wps:spPr bwMode="auto">
                            <a:xfrm>
                              <a:off x="3487" y="6229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B0008D" w14:textId="3EEB117C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110942206" name="Rectangle 130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6490"/>
                              <a:ext cx="5462" cy="259"/>
                            </a:xfrm>
                            <a:prstGeom prst="rect">
                              <a:avLst/>
                            </a:prstGeom>
                            <a:solidFill>
                              <a:srgbClr val="DDDD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0483660" name="Rectangle 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6490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C58BEF2" w14:textId="3DB9DFE9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95185551" name="Rectangle 132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5703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43071061" name="Rectangle 133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5703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84906445" name="Rectangle 134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5703"/>
                              <a:ext cx="5668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8190588" name="Rectangle 135"/>
                          <wps:cNvSpPr>
                            <a:spLocks noChangeArrowheads="1"/>
                          </wps:cNvSpPr>
                          <wps:spPr bwMode="auto">
                            <a:xfrm>
                              <a:off x="5677" y="5703"/>
                              <a:ext cx="10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69527592" name="Rectangle 136"/>
                          <wps:cNvSpPr>
                            <a:spLocks noChangeArrowheads="1"/>
                          </wps:cNvSpPr>
                          <wps:spPr bwMode="auto">
                            <a:xfrm>
                              <a:off x="5677" y="5703"/>
                              <a:ext cx="10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28548447" name="Rectangle 13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5711"/>
                              <a:ext cx="9" cy="103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88652441" name="Rectangle 138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6749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20574039" name="Rectangle 13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6749"/>
                              <a:ext cx="9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46263734" name="Rectangle 140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6749"/>
                              <a:ext cx="5668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1202968" name="Rectangle 141"/>
                          <wps:cNvSpPr>
                            <a:spLocks noChangeArrowheads="1"/>
                          </wps:cNvSpPr>
                          <wps:spPr bwMode="auto">
                            <a:xfrm>
                              <a:off x="5677" y="5711"/>
                              <a:ext cx="10" cy="103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93811626" name="Rectangle 142"/>
                          <wps:cNvSpPr>
                            <a:spLocks noChangeArrowheads="1"/>
                          </wps:cNvSpPr>
                          <wps:spPr bwMode="auto">
                            <a:xfrm>
                              <a:off x="5677" y="6749"/>
                              <a:ext cx="10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2323596" name="Rectangle 143"/>
                          <wps:cNvSpPr>
                            <a:spLocks noChangeArrowheads="1"/>
                          </wps:cNvSpPr>
                          <wps:spPr bwMode="auto">
                            <a:xfrm>
                              <a:off x="5677" y="6749"/>
                              <a:ext cx="10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12934604" name="Rectangle 144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6755"/>
                              <a:ext cx="46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C1B7187" w14:textId="79F3DF8C" w:rsidR="00AE610B" w:rsidRDefault="00AE610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58250990" name="Rectangle 145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7163"/>
                              <a:ext cx="8261" cy="1037"/>
                            </a:xfrm>
                            <a:prstGeom prst="rect">
                              <a:avLst/>
                            </a:prstGeom>
                            <a:solidFill>
                              <a:srgbClr val="DDDD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16349740" name="Rectangle 146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7163"/>
                              <a:ext cx="8058" cy="259"/>
                            </a:xfrm>
                            <a:prstGeom prst="rect">
                              <a:avLst/>
                            </a:prstGeom>
                            <a:solidFill>
                              <a:srgbClr val="DDDD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58709047" name="Rectangle 147"/>
                          <wps:cNvSpPr>
                            <a:spLocks noChangeArrowheads="1"/>
                          </wps:cNvSpPr>
                          <wps:spPr bwMode="auto">
                            <a:xfrm>
                              <a:off x="4139" y="7162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53D39DD" w14:textId="0D52C3CA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69256530" name="Rectangle 148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7422"/>
                              <a:ext cx="8058" cy="260"/>
                            </a:xfrm>
                            <a:prstGeom prst="rect">
                              <a:avLst/>
                            </a:prstGeom>
                            <a:solidFill>
                              <a:srgbClr val="DDDD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32113860" name="Rectangle 149"/>
                          <wps:cNvSpPr>
                            <a:spLocks noChangeArrowheads="1"/>
                          </wps:cNvSpPr>
                          <wps:spPr bwMode="auto">
                            <a:xfrm>
                              <a:off x="2846" y="7421"/>
                              <a:ext cx="2231" cy="2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25708C" w14:textId="15AE890E" w:rsidR="00AE610B" w:rsidRDefault="00070EBC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Diagnosticados con </w:t>
                                </w:r>
                                <w:r w:rsidR="00AE610B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T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35106713" name="Rectangle 150"/>
                          <wps:cNvSpPr>
                            <a:spLocks noChangeArrowheads="1"/>
                          </wps:cNvSpPr>
                          <wps:spPr bwMode="auto">
                            <a:xfrm>
                              <a:off x="5434" y="7421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C31DBAE" w14:textId="5756AB87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05482488" name="Rectangle 151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7682"/>
                              <a:ext cx="8058" cy="259"/>
                            </a:xfrm>
                            <a:prstGeom prst="rect">
                              <a:avLst/>
                            </a:prstGeom>
                            <a:solidFill>
                              <a:srgbClr val="DDDD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8503463" name="Rectangle 152"/>
                          <wps:cNvSpPr>
                            <a:spLocks noChangeArrowheads="1"/>
                          </wps:cNvSpPr>
                          <wps:spPr bwMode="auto">
                            <a:xfrm>
                              <a:off x="2357" y="7682"/>
                              <a:ext cx="3501" cy="2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61ED469" w14:textId="2FF6AFDB" w:rsidR="00AE610B" w:rsidRDefault="00070EBC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n</w:t>
                                </w:r>
                                <w:r w:rsidR="00AE610B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=8 (8,5% con radiografía anormal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776591190" name="Rectangle 153"/>
                          <wps:cNvSpPr>
                            <a:spLocks noChangeArrowheads="1"/>
                          </wps:cNvSpPr>
                          <wps:spPr bwMode="auto">
                            <a:xfrm>
                              <a:off x="5920" y="7682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9E586B" w14:textId="5E898C69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57754825" name="Rectangle 154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7941"/>
                              <a:ext cx="8058" cy="259"/>
                            </a:xfrm>
                            <a:prstGeom prst="rect">
                              <a:avLst/>
                            </a:prstGeom>
                            <a:solidFill>
                              <a:srgbClr val="DDDD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913477" name="Rectangle 155"/>
                          <wps:cNvSpPr>
                            <a:spLocks noChangeArrowheads="1"/>
                          </wps:cNvSpPr>
                          <wps:spPr bwMode="auto">
                            <a:xfrm>
                              <a:off x="4139" y="7941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F19E581" w14:textId="61C69541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013796657" name="Rectangle 156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7154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89477250" name="Rectangle 15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7154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39742259" name="Rectangle 158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7154"/>
                              <a:ext cx="8264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66461199" name="Rectangle 159"/>
                          <wps:cNvSpPr>
                            <a:spLocks noChangeArrowheads="1"/>
                          </wps:cNvSpPr>
                          <wps:spPr bwMode="auto">
                            <a:xfrm>
                              <a:off x="8273" y="7154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53231365" name="Rectangle 160"/>
                          <wps:cNvSpPr>
                            <a:spLocks noChangeArrowheads="1"/>
                          </wps:cNvSpPr>
                          <wps:spPr bwMode="auto">
                            <a:xfrm>
                              <a:off x="8273" y="7154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4589683" name="Rectangle 161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7163"/>
                              <a:ext cx="9" cy="103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685417" name="Rectangle 162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8200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07529084" name="Rectangle 163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8200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6232260" name="Rectangle 164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8200"/>
                              <a:ext cx="8264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34687664" name="Rectangle 165"/>
                          <wps:cNvSpPr>
                            <a:spLocks noChangeArrowheads="1"/>
                          </wps:cNvSpPr>
                          <wps:spPr bwMode="auto">
                            <a:xfrm>
                              <a:off x="8273" y="7163"/>
                              <a:ext cx="9" cy="1037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16469254" name="Rectangle 166"/>
                          <wps:cNvSpPr>
                            <a:spLocks noChangeArrowheads="1"/>
                          </wps:cNvSpPr>
                          <wps:spPr bwMode="auto">
                            <a:xfrm>
                              <a:off x="8273" y="8200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53623830" name="Rectangle 167"/>
                          <wps:cNvSpPr>
                            <a:spLocks noChangeArrowheads="1"/>
                          </wps:cNvSpPr>
                          <wps:spPr bwMode="auto">
                            <a:xfrm>
                              <a:off x="8273" y="8200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90874033" name="Rectangle 168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8206"/>
                              <a:ext cx="46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B8A5A5" w14:textId="17BC1DA2" w:rsidR="00AE610B" w:rsidRDefault="00AE610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303975687" name="Rectangle 169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8614"/>
                              <a:ext cx="8342" cy="101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42017136" name="Rectangle 170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8614"/>
                              <a:ext cx="8138" cy="259"/>
                            </a:xfrm>
                            <a:prstGeom prst="rect">
                              <a:avLst/>
                            </a:prstGeom>
                            <a:solidFill>
                              <a:srgbClr val="DDDD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28595353" name="Rectangle 171"/>
                          <wps:cNvSpPr>
                            <a:spLocks noChangeArrowheads="1"/>
                          </wps:cNvSpPr>
                          <wps:spPr bwMode="auto">
                            <a:xfrm>
                              <a:off x="4179" y="8613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9C13821" w14:textId="4B31C87D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944846629" name="Rectangle 172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8873"/>
                              <a:ext cx="8138" cy="261"/>
                            </a:xfrm>
                            <a:prstGeom prst="rect">
                              <a:avLst/>
                            </a:prstGeom>
                            <a:solidFill>
                              <a:srgbClr val="DDDD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8157609" name="Rectangle 173"/>
                          <wps:cNvSpPr>
                            <a:spLocks noChangeArrowheads="1"/>
                          </wps:cNvSpPr>
                          <wps:spPr bwMode="auto">
                            <a:xfrm>
                              <a:off x="2966" y="8872"/>
                              <a:ext cx="2103" cy="2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65DFBD8" w14:textId="0CB9363B" w:rsidR="00AE610B" w:rsidRDefault="00070EBC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Inicio de tratamiento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954743170" name="Rectangle 174"/>
                          <wps:cNvSpPr>
                            <a:spLocks noChangeArrowheads="1"/>
                          </wps:cNvSpPr>
                          <wps:spPr bwMode="auto">
                            <a:xfrm>
                              <a:off x="5392" y="8872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C23BB83" w14:textId="44F3E5F2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487838645" name="Rectangle 175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9134"/>
                              <a:ext cx="8138" cy="259"/>
                            </a:xfrm>
                            <a:prstGeom prst="rect">
                              <a:avLst/>
                            </a:prstGeom>
                            <a:solidFill>
                              <a:srgbClr val="DDDD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0250436" name="Rectangle 176"/>
                          <wps:cNvSpPr>
                            <a:spLocks noChangeArrowheads="1"/>
                          </wps:cNvSpPr>
                          <wps:spPr bwMode="auto">
                            <a:xfrm>
                              <a:off x="1291" y="9133"/>
                              <a:ext cx="5736" cy="2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E3BA40A" w14:textId="3F85BEA9" w:rsidR="00AE610B" w:rsidRPr="008D26AE" w:rsidRDefault="00070EBC">
                                <w:pPr>
                                  <w:rPr>
                                    <w:lang w:val="es-PE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s-PE"/>
                                  </w:rPr>
                                  <w:t>n</w:t>
                                </w:r>
                                <w:r w:rsidR="00AE610B" w:rsidRPr="008D26AE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s-PE"/>
                                  </w:rPr>
                                  <w:t xml:space="preserve">=3 (37,5% </w:t>
                                </w:r>
                                <w:r w:rsidRPr="008D26AE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s-PE"/>
                                  </w:rPr>
                                  <w:t>tratamiento iniciado dentro de las 3 semanas</w:t>
                                </w:r>
                                <w:r w:rsidR="00AE610B" w:rsidRPr="008D26AE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s-PE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84731649" name="Rectangle 177"/>
                          <wps:cNvSpPr>
                            <a:spLocks noChangeArrowheads="1"/>
                          </wps:cNvSpPr>
                          <wps:spPr bwMode="auto">
                            <a:xfrm>
                              <a:off x="7069" y="9133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6C62527" w14:textId="21076547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257736004" name="Rectangle 178"/>
                          <wps:cNvSpPr>
                            <a:spLocks noChangeArrowheads="1"/>
                          </wps:cNvSpPr>
                          <wps:spPr bwMode="auto">
                            <a:xfrm>
                              <a:off x="111" y="9393"/>
                              <a:ext cx="8138" cy="237"/>
                            </a:xfrm>
                            <a:prstGeom prst="rect">
                              <a:avLst/>
                            </a:prstGeom>
                            <a:solidFill>
                              <a:srgbClr val="DDDDDD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15431376" name="Rectangle 179"/>
                          <wps:cNvSpPr>
                            <a:spLocks noChangeArrowheads="1"/>
                          </wps:cNvSpPr>
                          <wps:spPr bwMode="auto">
                            <a:xfrm>
                              <a:off x="4179" y="9390"/>
                              <a:ext cx="46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D1D4308" w14:textId="638B8121" w:rsidR="00AE610B" w:rsidRDefault="00AE610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268034482" name="Rectangle 180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8605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47470279" name="Rectangle 181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8605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60464064" name="Rectangle 182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8605"/>
                              <a:ext cx="8342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3748921" name="Rectangle 183"/>
                          <wps:cNvSpPr>
                            <a:spLocks noChangeArrowheads="1"/>
                          </wps:cNvSpPr>
                          <wps:spPr bwMode="auto">
                            <a:xfrm>
                              <a:off x="8351" y="8605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46937160" name="Rectangle 184"/>
                          <wps:cNvSpPr>
                            <a:spLocks noChangeArrowheads="1"/>
                          </wps:cNvSpPr>
                          <wps:spPr bwMode="auto">
                            <a:xfrm>
                              <a:off x="8351" y="8605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76879842" name="Rectangle 185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8614"/>
                              <a:ext cx="9" cy="101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63171718" name="Rectangle 186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9630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385708" name="Rectangle 187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9630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3846552" name="Rectangle 188"/>
                          <wps:cNvSpPr>
                            <a:spLocks noChangeArrowheads="1"/>
                          </wps:cNvSpPr>
                          <wps:spPr bwMode="auto">
                            <a:xfrm>
                              <a:off x="9" y="9630"/>
                              <a:ext cx="8342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7272612" name="Rectangle 189"/>
                          <wps:cNvSpPr>
                            <a:spLocks noChangeArrowheads="1"/>
                          </wps:cNvSpPr>
                          <wps:spPr bwMode="auto">
                            <a:xfrm>
                              <a:off x="8351" y="8614"/>
                              <a:ext cx="9" cy="1016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70268230" name="Rectangle 190"/>
                          <wps:cNvSpPr>
                            <a:spLocks noChangeArrowheads="1"/>
                          </wps:cNvSpPr>
                          <wps:spPr bwMode="auto">
                            <a:xfrm>
                              <a:off x="8351" y="9630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745082" name="Rectangle 191"/>
                          <wps:cNvSpPr>
                            <a:spLocks noChangeArrowheads="1"/>
                          </wps:cNvSpPr>
                          <wps:spPr bwMode="auto">
                            <a:xfrm>
                              <a:off x="8351" y="9630"/>
                              <a:ext cx="9" cy="9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86380934" name="Rectangle 192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9636"/>
                              <a:ext cx="46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82A55D6" w14:textId="229735C8" w:rsidR="00AE610B" w:rsidRDefault="00AE610B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1419381346" name="Rectangle 196"/>
                          <wps:cNvSpPr>
                            <a:spLocks noChangeArrowheads="1"/>
                          </wps:cNvSpPr>
                          <wps:spPr bwMode="auto">
                            <a:xfrm>
                              <a:off x="4448" y="1914"/>
                              <a:ext cx="4061" cy="74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916B2E0" w14:textId="1CC0525C" w:rsidR="00C33AD8" w:rsidRPr="00C33AD8" w:rsidRDefault="00070EBC" w:rsidP="00C33AD8">
                                <w:pPr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R</w:t>
                                </w:r>
                                <w:r w:rsidRPr="00C33AD8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adiografia</w:t>
                                </w: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s</w:t>
                                </w:r>
                                <w:r w:rsidRPr="00C33AD8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anormale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51867199" name="Rectangle 197"/>
                          <wps:cNvSpPr>
                            <a:spLocks noChangeArrowheads="1"/>
                          </wps:cNvSpPr>
                          <wps:spPr bwMode="auto">
                            <a:xfrm>
                              <a:off x="5849" y="2236"/>
                              <a:ext cx="1381" cy="29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BDB68C" w14:textId="10C03DD8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>N= 94 (14,6%)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824362317" name="Rectangle 198"/>
                          <wps:cNvSpPr>
                            <a:spLocks noChangeArrowheads="1"/>
                          </wps:cNvSpPr>
                          <wps:spPr bwMode="auto">
                            <a:xfrm>
                              <a:off x="7206" y="2236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BF91EEB" w14:textId="0C5ECB5E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626865215" name="Rectangle 200"/>
                          <wps:cNvSpPr>
                            <a:spLocks noChangeArrowheads="1"/>
                          </wps:cNvSpPr>
                          <wps:spPr bwMode="auto">
                            <a:xfrm>
                              <a:off x="6529" y="2495"/>
                              <a:ext cx="55" cy="2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7705AB0" w14:textId="23F2CDC5" w:rsidR="00AE610B" w:rsidRDefault="00AE610B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s:wsp>
                          <wps:cNvPr id="578851442" name="Rectangle 201"/>
                          <wps:cNvSpPr>
                            <a:spLocks noChangeArrowheads="1"/>
                          </wps:cNvSpPr>
                          <wps:spPr bwMode="auto">
                            <a:xfrm>
                              <a:off x="4438" y="1969"/>
                              <a:ext cx="10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02719953" name="Rectangle 202"/>
                          <wps:cNvSpPr>
                            <a:spLocks noChangeArrowheads="1"/>
                          </wps:cNvSpPr>
                          <wps:spPr bwMode="auto">
                            <a:xfrm>
                              <a:off x="4438" y="1969"/>
                              <a:ext cx="10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58129029" name="Rectangle 203"/>
                          <wps:cNvSpPr>
                            <a:spLocks noChangeArrowheads="1"/>
                          </wps:cNvSpPr>
                          <wps:spPr bwMode="auto">
                            <a:xfrm>
                              <a:off x="4435" y="1906"/>
                              <a:ext cx="4162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19250270" name="Rectangle 204"/>
                          <wps:cNvSpPr>
                            <a:spLocks noChangeArrowheads="1"/>
                          </wps:cNvSpPr>
                          <wps:spPr bwMode="auto">
                            <a:xfrm>
                              <a:off x="8610" y="1969"/>
                              <a:ext cx="10" cy="8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wgp>
                      <wps:wsp>
                        <wps:cNvPr id="381700482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5435778" y="1212019"/>
                            <a:ext cx="6350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8847133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2786558" y="1710494"/>
                            <a:ext cx="6350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9474891" name="Rectangle 209"/>
                        <wps:cNvSpPr>
                          <a:spLocks noChangeArrowheads="1"/>
                        </wps:cNvSpPr>
                        <wps:spPr bwMode="auto">
                          <a:xfrm>
                            <a:off x="2786558" y="1710494"/>
                            <a:ext cx="6350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9325212" name="Rectangle 212"/>
                        <wps:cNvSpPr>
                          <a:spLocks noChangeArrowheads="1"/>
                        </wps:cNvSpPr>
                        <wps:spPr bwMode="auto">
                          <a:xfrm>
                            <a:off x="5435778" y="1710494"/>
                            <a:ext cx="6350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2870143" name="Rectangle 213"/>
                        <wps:cNvSpPr>
                          <a:spLocks noChangeArrowheads="1"/>
                        </wps:cNvSpPr>
                        <wps:spPr bwMode="auto">
                          <a:xfrm>
                            <a:off x="5435778" y="1710494"/>
                            <a:ext cx="6350" cy="5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175007" name="Freeform 214"/>
                        <wps:cNvSpPr>
                          <a:spLocks noEditPoints="1"/>
                        </wps:cNvSpPr>
                        <wps:spPr bwMode="auto">
                          <a:xfrm>
                            <a:off x="2502535" y="370840"/>
                            <a:ext cx="74930" cy="257175"/>
                          </a:xfrm>
                          <a:custGeom>
                            <a:avLst/>
                            <a:gdLst>
                              <a:gd name="T0" fmla="*/ 68 w 118"/>
                              <a:gd name="T1" fmla="*/ 0 h 405"/>
                              <a:gd name="T2" fmla="*/ 68 w 118"/>
                              <a:gd name="T3" fmla="*/ 318 h 405"/>
                              <a:gd name="T4" fmla="*/ 47 w 118"/>
                              <a:gd name="T5" fmla="*/ 318 h 405"/>
                              <a:gd name="T6" fmla="*/ 47 w 118"/>
                              <a:gd name="T7" fmla="*/ 0 h 405"/>
                              <a:gd name="T8" fmla="*/ 68 w 118"/>
                              <a:gd name="T9" fmla="*/ 0 h 405"/>
                              <a:gd name="T10" fmla="*/ 118 w 118"/>
                              <a:gd name="T11" fmla="*/ 299 h 405"/>
                              <a:gd name="T12" fmla="*/ 59 w 118"/>
                              <a:gd name="T13" fmla="*/ 405 h 405"/>
                              <a:gd name="T14" fmla="*/ 0 w 118"/>
                              <a:gd name="T15" fmla="*/ 299 h 405"/>
                              <a:gd name="T16" fmla="*/ 118 w 118"/>
                              <a:gd name="T17" fmla="*/ 299 h 4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18" h="405">
                                <a:moveTo>
                                  <a:pt x="68" y="0"/>
                                </a:moveTo>
                                <a:lnTo>
                                  <a:pt x="68" y="318"/>
                                </a:lnTo>
                                <a:lnTo>
                                  <a:pt x="47" y="318"/>
                                </a:lnTo>
                                <a:lnTo>
                                  <a:pt x="47" y="0"/>
                                </a:lnTo>
                                <a:lnTo>
                                  <a:pt x="68" y="0"/>
                                </a:lnTo>
                                <a:close/>
                                <a:moveTo>
                                  <a:pt x="118" y="299"/>
                                </a:moveTo>
                                <a:lnTo>
                                  <a:pt x="59" y="405"/>
                                </a:lnTo>
                                <a:lnTo>
                                  <a:pt x="0" y="299"/>
                                </a:lnTo>
                                <a:lnTo>
                                  <a:pt x="118" y="2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solidFill>
                              <a:srgbClr val="DDDD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2321356" name="Freeform 215"/>
                        <wps:cNvSpPr>
                          <a:spLocks noEditPoints="1"/>
                        </wps:cNvSpPr>
                        <wps:spPr bwMode="auto">
                          <a:xfrm>
                            <a:off x="1165225" y="936625"/>
                            <a:ext cx="1423670" cy="278765"/>
                          </a:xfrm>
                          <a:custGeom>
                            <a:avLst/>
                            <a:gdLst>
                              <a:gd name="T0" fmla="*/ 2240 w 2242"/>
                              <a:gd name="T1" fmla="*/ 0 h 439"/>
                              <a:gd name="T2" fmla="*/ 95 w 2242"/>
                              <a:gd name="T3" fmla="*/ 382 h 439"/>
                              <a:gd name="T4" fmla="*/ 97 w 2242"/>
                              <a:gd name="T5" fmla="*/ 399 h 439"/>
                              <a:gd name="T6" fmla="*/ 2242 w 2242"/>
                              <a:gd name="T7" fmla="*/ 19 h 439"/>
                              <a:gd name="T8" fmla="*/ 2240 w 2242"/>
                              <a:gd name="T9" fmla="*/ 0 h 439"/>
                              <a:gd name="T10" fmla="*/ 104 w 2242"/>
                              <a:gd name="T11" fmla="*/ 335 h 439"/>
                              <a:gd name="T12" fmla="*/ 0 w 2242"/>
                              <a:gd name="T13" fmla="*/ 408 h 439"/>
                              <a:gd name="T14" fmla="*/ 125 w 2242"/>
                              <a:gd name="T15" fmla="*/ 439 h 439"/>
                              <a:gd name="T16" fmla="*/ 104 w 2242"/>
                              <a:gd name="T17" fmla="*/ 335 h 4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242" h="439">
                                <a:moveTo>
                                  <a:pt x="2240" y="0"/>
                                </a:moveTo>
                                <a:lnTo>
                                  <a:pt x="95" y="382"/>
                                </a:lnTo>
                                <a:lnTo>
                                  <a:pt x="97" y="399"/>
                                </a:lnTo>
                                <a:lnTo>
                                  <a:pt x="2242" y="19"/>
                                </a:lnTo>
                                <a:lnTo>
                                  <a:pt x="2240" y="0"/>
                                </a:lnTo>
                                <a:close/>
                                <a:moveTo>
                                  <a:pt x="104" y="335"/>
                                </a:moveTo>
                                <a:lnTo>
                                  <a:pt x="0" y="408"/>
                                </a:lnTo>
                                <a:lnTo>
                                  <a:pt x="125" y="439"/>
                                </a:lnTo>
                                <a:lnTo>
                                  <a:pt x="104" y="33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solidFill>
                              <a:srgbClr val="DDDD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4331010" name="Freeform 217"/>
                        <wps:cNvSpPr>
                          <a:spLocks noEditPoints="1"/>
                        </wps:cNvSpPr>
                        <wps:spPr bwMode="auto">
                          <a:xfrm>
                            <a:off x="1585138" y="1646994"/>
                            <a:ext cx="74930" cy="257175"/>
                          </a:xfrm>
                          <a:custGeom>
                            <a:avLst/>
                            <a:gdLst>
                              <a:gd name="T0" fmla="*/ 68 w 118"/>
                              <a:gd name="T1" fmla="*/ 0 h 405"/>
                              <a:gd name="T2" fmla="*/ 68 w 118"/>
                              <a:gd name="T3" fmla="*/ 318 h 405"/>
                              <a:gd name="T4" fmla="*/ 47 w 118"/>
                              <a:gd name="T5" fmla="*/ 318 h 405"/>
                              <a:gd name="T6" fmla="*/ 47 w 118"/>
                              <a:gd name="T7" fmla="*/ 0 h 405"/>
                              <a:gd name="T8" fmla="*/ 68 w 118"/>
                              <a:gd name="T9" fmla="*/ 0 h 405"/>
                              <a:gd name="T10" fmla="*/ 118 w 118"/>
                              <a:gd name="T11" fmla="*/ 299 h 405"/>
                              <a:gd name="T12" fmla="*/ 59 w 118"/>
                              <a:gd name="T13" fmla="*/ 405 h 405"/>
                              <a:gd name="T14" fmla="*/ 0 w 118"/>
                              <a:gd name="T15" fmla="*/ 299 h 405"/>
                              <a:gd name="T16" fmla="*/ 118 w 118"/>
                              <a:gd name="T17" fmla="*/ 299 h 4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18" h="405">
                                <a:moveTo>
                                  <a:pt x="68" y="0"/>
                                </a:moveTo>
                                <a:lnTo>
                                  <a:pt x="68" y="318"/>
                                </a:lnTo>
                                <a:lnTo>
                                  <a:pt x="47" y="318"/>
                                </a:lnTo>
                                <a:lnTo>
                                  <a:pt x="47" y="0"/>
                                </a:lnTo>
                                <a:lnTo>
                                  <a:pt x="68" y="0"/>
                                </a:lnTo>
                                <a:close/>
                                <a:moveTo>
                                  <a:pt x="118" y="299"/>
                                </a:moveTo>
                                <a:lnTo>
                                  <a:pt x="59" y="405"/>
                                </a:lnTo>
                                <a:lnTo>
                                  <a:pt x="0" y="299"/>
                                </a:lnTo>
                                <a:lnTo>
                                  <a:pt x="118" y="2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solidFill>
                              <a:srgbClr val="DDDD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7989415" name="Freeform 218"/>
                        <wps:cNvSpPr>
                          <a:spLocks noEditPoints="1"/>
                        </wps:cNvSpPr>
                        <wps:spPr bwMode="auto">
                          <a:xfrm>
                            <a:off x="1585138" y="2405819"/>
                            <a:ext cx="74930" cy="269240"/>
                          </a:xfrm>
                          <a:custGeom>
                            <a:avLst/>
                            <a:gdLst>
                              <a:gd name="T0" fmla="*/ 68 w 118"/>
                              <a:gd name="T1" fmla="*/ 0 h 424"/>
                              <a:gd name="T2" fmla="*/ 68 w 118"/>
                              <a:gd name="T3" fmla="*/ 335 h 424"/>
                              <a:gd name="T4" fmla="*/ 47 w 118"/>
                              <a:gd name="T5" fmla="*/ 335 h 424"/>
                              <a:gd name="T6" fmla="*/ 47 w 118"/>
                              <a:gd name="T7" fmla="*/ 0 h 424"/>
                              <a:gd name="T8" fmla="*/ 68 w 118"/>
                              <a:gd name="T9" fmla="*/ 0 h 424"/>
                              <a:gd name="T10" fmla="*/ 118 w 118"/>
                              <a:gd name="T11" fmla="*/ 318 h 424"/>
                              <a:gd name="T12" fmla="*/ 59 w 118"/>
                              <a:gd name="T13" fmla="*/ 424 h 424"/>
                              <a:gd name="T14" fmla="*/ 0 w 118"/>
                              <a:gd name="T15" fmla="*/ 318 h 424"/>
                              <a:gd name="T16" fmla="*/ 118 w 118"/>
                              <a:gd name="T17" fmla="*/ 318 h 42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18" h="424">
                                <a:moveTo>
                                  <a:pt x="68" y="0"/>
                                </a:moveTo>
                                <a:lnTo>
                                  <a:pt x="68" y="335"/>
                                </a:lnTo>
                                <a:lnTo>
                                  <a:pt x="47" y="335"/>
                                </a:lnTo>
                                <a:lnTo>
                                  <a:pt x="47" y="0"/>
                                </a:lnTo>
                                <a:lnTo>
                                  <a:pt x="68" y="0"/>
                                </a:lnTo>
                                <a:close/>
                                <a:moveTo>
                                  <a:pt x="118" y="318"/>
                                </a:moveTo>
                                <a:lnTo>
                                  <a:pt x="59" y="424"/>
                                </a:lnTo>
                                <a:lnTo>
                                  <a:pt x="0" y="318"/>
                                </a:lnTo>
                                <a:lnTo>
                                  <a:pt x="118" y="3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solidFill>
                              <a:srgbClr val="DDDD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3387366" name="Freeform 219"/>
                        <wps:cNvSpPr>
                          <a:spLocks noEditPoints="1"/>
                        </wps:cNvSpPr>
                        <wps:spPr bwMode="auto">
                          <a:xfrm>
                            <a:off x="1619428" y="3320219"/>
                            <a:ext cx="74930" cy="262890"/>
                          </a:xfrm>
                          <a:custGeom>
                            <a:avLst/>
                            <a:gdLst>
                              <a:gd name="T0" fmla="*/ 62 w 118"/>
                              <a:gd name="T1" fmla="*/ 0 h 414"/>
                              <a:gd name="T2" fmla="*/ 69 w 118"/>
                              <a:gd name="T3" fmla="*/ 327 h 414"/>
                              <a:gd name="T4" fmla="*/ 50 w 118"/>
                              <a:gd name="T5" fmla="*/ 327 h 414"/>
                              <a:gd name="T6" fmla="*/ 40 w 118"/>
                              <a:gd name="T7" fmla="*/ 0 h 414"/>
                              <a:gd name="T8" fmla="*/ 62 w 118"/>
                              <a:gd name="T9" fmla="*/ 0 h 414"/>
                              <a:gd name="T10" fmla="*/ 118 w 118"/>
                              <a:gd name="T11" fmla="*/ 308 h 414"/>
                              <a:gd name="T12" fmla="*/ 62 w 118"/>
                              <a:gd name="T13" fmla="*/ 414 h 414"/>
                              <a:gd name="T14" fmla="*/ 0 w 118"/>
                              <a:gd name="T15" fmla="*/ 310 h 414"/>
                              <a:gd name="T16" fmla="*/ 118 w 118"/>
                              <a:gd name="T17" fmla="*/ 308 h 41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18" h="414">
                                <a:moveTo>
                                  <a:pt x="62" y="0"/>
                                </a:moveTo>
                                <a:lnTo>
                                  <a:pt x="69" y="327"/>
                                </a:lnTo>
                                <a:lnTo>
                                  <a:pt x="50" y="327"/>
                                </a:lnTo>
                                <a:lnTo>
                                  <a:pt x="40" y="0"/>
                                </a:lnTo>
                                <a:lnTo>
                                  <a:pt x="62" y="0"/>
                                </a:lnTo>
                                <a:close/>
                                <a:moveTo>
                                  <a:pt x="118" y="308"/>
                                </a:moveTo>
                                <a:lnTo>
                                  <a:pt x="62" y="414"/>
                                </a:lnTo>
                                <a:lnTo>
                                  <a:pt x="0" y="310"/>
                                </a:lnTo>
                                <a:lnTo>
                                  <a:pt x="118" y="30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solidFill>
                              <a:srgbClr val="DDDD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6498509" name="Freeform 220"/>
                        <wps:cNvSpPr>
                          <a:spLocks noEditPoints="1"/>
                        </wps:cNvSpPr>
                        <wps:spPr bwMode="auto">
                          <a:xfrm>
                            <a:off x="1652448" y="4247319"/>
                            <a:ext cx="74930" cy="280035"/>
                          </a:xfrm>
                          <a:custGeom>
                            <a:avLst/>
                            <a:gdLst>
                              <a:gd name="T0" fmla="*/ 69 w 118"/>
                              <a:gd name="T1" fmla="*/ 0 h 441"/>
                              <a:gd name="T2" fmla="*/ 69 w 118"/>
                              <a:gd name="T3" fmla="*/ 352 h 441"/>
                              <a:gd name="T4" fmla="*/ 47 w 118"/>
                              <a:gd name="T5" fmla="*/ 352 h 441"/>
                              <a:gd name="T6" fmla="*/ 47 w 118"/>
                              <a:gd name="T7" fmla="*/ 0 h 441"/>
                              <a:gd name="T8" fmla="*/ 69 w 118"/>
                              <a:gd name="T9" fmla="*/ 0 h 441"/>
                              <a:gd name="T10" fmla="*/ 118 w 118"/>
                              <a:gd name="T11" fmla="*/ 335 h 441"/>
                              <a:gd name="T12" fmla="*/ 59 w 118"/>
                              <a:gd name="T13" fmla="*/ 441 h 441"/>
                              <a:gd name="T14" fmla="*/ 0 w 118"/>
                              <a:gd name="T15" fmla="*/ 335 h 441"/>
                              <a:gd name="T16" fmla="*/ 118 w 118"/>
                              <a:gd name="T17" fmla="*/ 335 h 44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18" h="441">
                                <a:moveTo>
                                  <a:pt x="69" y="0"/>
                                </a:moveTo>
                                <a:lnTo>
                                  <a:pt x="69" y="352"/>
                                </a:lnTo>
                                <a:lnTo>
                                  <a:pt x="47" y="352"/>
                                </a:lnTo>
                                <a:lnTo>
                                  <a:pt x="47" y="0"/>
                                </a:lnTo>
                                <a:lnTo>
                                  <a:pt x="69" y="0"/>
                                </a:lnTo>
                                <a:close/>
                                <a:moveTo>
                                  <a:pt x="118" y="335"/>
                                </a:moveTo>
                                <a:lnTo>
                                  <a:pt x="59" y="441"/>
                                </a:lnTo>
                                <a:lnTo>
                                  <a:pt x="0" y="335"/>
                                </a:lnTo>
                                <a:lnTo>
                                  <a:pt x="118" y="33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solidFill>
                              <a:srgbClr val="DDDD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3966808" name="Freeform 221"/>
                        <wps:cNvSpPr>
                          <a:spLocks noEditPoints="1"/>
                        </wps:cNvSpPr>
                        <wps:spPr bwMode="auto">
                          <a:xfrm>
                            <a:off x="1682293" y="5151559"/>
                            <a:ext cx="74930" cy="269240"/>
                          </a:xfrm>
                          <a:custGeom>
                            <a:avLst/>
                            <a:gdLst>
                              <a:gd name="T0" fmla="*/ 62 w 118"/>
                              <a:gd name="T1" fmla="*/ 0 h 424"/>
                              <a:gd name="T2" fmla="*/ 69 w 118"/>
                              <a:gd name="T3" fmla="*/ 335 h 424"/>
                              <a:gd name="T4" fmla="*/ 50 w 118"/>
                              <a:gd name="T5" fmla="*/ 335 h 424"/>
                              <a:gd name="T6" fmla="*/ 43 w 118"/>
                              <a:gd name="T7" fmla="*/ 0 h 424"/>
                              <a:gd name="T8" fmla="*/ 62 w 118"/>
                              <a:gd name="T9" fmla="*/ 0 h 424"/>
                              <a:gd name="T10" fmla="*/ 118 w 118"/>
                              <a:gd name="T11" fmla="*/ 316 h 424"/>
                              <a:gd name="T12" fmla="*/ 62 w 118"/>
                              <a:gd name="T13" fmla="*/ 424 h 424"/>
                              <a:gd name="T14" fmla="*/ 0 w 118"/>
                              <a:gd name="T15" fmla="*/ 318 h 424"/>
                              <a:gd name="T16" fmla="*/ 118 w 118"/>
                              <a:gd name="T17" fmla="*/ 316 h 42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18" h="424">
                                <a:moveTo>
                                  <a:pt x="62" y="0"/>
                                </a:moveTo>
                                <a:lnTo>
                                  <a:pt x="69" y="335"/>
                                </a:lnTo>
                                <a:lnTo>
                                  <a:pt x="50" y="335"/>
                                </a:lnTo>
                                <a:lnTo>
                                  <a:pt x="43" y="0"/>
                                </a:lnTo>
                                <a:lnTo>
                                  <a:pt x="62" y="0"/>
                                </a:lnTo>
                                <a:close/>
                                <a:moveTo>
                                  <a:pt x="118" y="316"/>
                                </a:moveTo>
                                <a:lnTo>
                                  <a:pt x="62" y="424"/>
                                </a:lnTo>
                                <a:lnTo>
                                  <a:pt x="0" y="318"/>
                                </a:lnTo>
                                <a:lnTo>
                                  <a:pt x="118" y="31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solidFill>
                              <a:srgbClr val="DDDD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7041206" name="Freeform 222"/>
                        <wps:cNvSpPr>
                          <a:spLocks noEditPoints="1"/>
                        </wps:cNvSpPr>
                        <wps:spPr bwMode="auto">
                          <a:xfrm>
                            <a:off x="4367708" y="1710494"/>
                            <a:ext cx="74930" cy="2800985"/>
                          </a:xfrm>
                          <a:custGeom>
                            <a:avLst/>
                            <a:gdLst>
                              <a:gd name="T0" fmla="*/ 21 w 118"/>
                              <a:gd name="T1" fmla="*/ 0 h 4411"/>
                              <a:gd name="T2" fmla="*/ 68 w 118"/>
                              <a:gd name="T3" fmla="*/ 4322 h 4411"/>
                              <a:gd name="T4" fmla="*/ 49 w 118"/>
                              <a:gd name="T5" fmla="*/ 4322 h 4411"/>
                              <a:gd name="T6" fmla="*/ 0 w 118"/>
                              <a:gd name="T7" fmla="*/ 0 h 4411"/>
                              <a:gd name="T8" fmla="*/ 21 w 118"/>
                              <a:gd name="T9" fmla="*/ 0 h 4411"/>
                              <a:gd name="T10" fmla="*/ 118 w 118"/>
                              <a:gd name="T11" fmla="*/ 4305 h 4411"/>
                              <a:gd name="T12" fmla="*/ 59 w 118"/>
                              <a:gd name="T13" fmla="*/ 4411 h 4411"/>
                              <a:gd name="T14" fmla="*/ 0 w 118"/>
                              <a:gd name="T15" fmla="*/ 4305 h 4411"/>
                              <a:gd name="T16" fmla="*/ 118 w 118"/>
                              <a:gd name="T17" fmla="*/ 4305 h 441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18" h="4411">
                                <a:moveTo>
                                  <a:pt x="21" y="0"/>
                                </a:moveTo>
                                <a:lnTo>
                                  <a:pt x="68" y="4322"/>
                                </a:lnTo>
                                <a:lnTo>
                                  <a:pt x="49" y="4322"/>
                                </a:lnTo>
                                <a:lnTo>
                                  <a:pt x="0" y="0"/>
                                </a:lnTo>
                                <a:lnTo>
                                  <a:pt x="21" y="0"/>
                                </a:lnTo>
                                <a:close/>
                                <a:moveTo>
                                  <a:pt x="118" y="4305"/>
                                </a:moveTo>
                                <a:lnTo>
                                  <a:pt x="59" y="4411"/>
                                </a:lnTo>
                                <a:lnTo>
                                  <a:pt x="0" y="4305"/>
                                </a:lnTo>
                                <a:lnTo>
                                  <a:pt x="118" y="430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solidFill>
                              <a:srgbClr val="DDDD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5861168" name="Freeform 218"/>
                        <wps:cNvSpPr>
                          <a:spLocks noEditPoints="1"/>
                        </wps:cNvSpPr>
                        <wps:spPr bwMode="auto">
                          <a:xfrm>
                            <a:off x="180000" y="180000"/>
                            <a:ext cx="74930" cy="269240"/>
                          </a:xfrm>
                          <a:custGeom>
                            <a:avLst/>
                            <a:gdLst>
                              <a:gd name="T0" fmla="*/ 68 w 118"/>
                              <a:gd name="T1" fmla="*/ 0 h 424"/>
                              <a:gd name="T2" fmla="*/ 68 w 118"/>
                              <a:gd name="T3" fmla="*/ 335 h 424"/>
                              <a:gd name="T4" fmla="*/ 47 w 118"/>
                              <a:gd name="T5" fmla="*/ 335 h 424"/>
                              <a:gd name="T6" fmla="*/ 47 w 118"/>
                              <a:gd name="T7" fmla="*/ 0 h 424"/>
                              <a:gd name="T8" fmla="*/ 68 w 118"/>
                              <a:gd name="T9" fmla="*/ 0 h 424"/>
                              <a:gd name="T10" fmla="*/ 118 w 118"/>
                              <a:gd name="T11" fmla="*/ 318 h 424"/>
                              <a:gd name="T12" fmla="*/ 59 w 118"/>
                              <a:gd name="T13" fmla="*/ 424 h 424"/>
                              <a:gd name="T14" fmla="*/ 0 w 118"/>
                              <a:gd name="T15" fmla="*/ 318 h 424"/>
                              <a:gd name="T16" fmla="*/ 118 w 118"/>
                              <a:gd name="T17" fmla="*/ 318 h 42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118" h="424">
                                <a:moveTo>
                                  <a:pt x="68" y="0"/>
                                </a:moveTo>
                                <a:lnTo>
                                  <a:pt x="68" y="335"/>
                                </a:lnTo>
                                <a:lnTo>
                                  <a:pt x="47" y="335"/>
                                </a:lnTo>
                                <a:lnTo>
                                  <a:pt x="47" y="0"/>
                                </a:lnTo>
                                <a:lnTo>
                                  <a:pt x="68" y="0"/>
                                </a:lnTo>
                                <a:close/>
                                <a:moveTo>
                                  <a:pt x="118" y="318"/>
                                </a:moveTo>
                                <a:lnTo>
                                  <a:pt x="59" y="424"/>
                                </a:lnTo>
                                <a:lnTo>
                                  <a:pt x="0" y="318"/>
                                </a:lnTo>
                                <a:lnTo>
                                  <a:pt x="118" y="31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solidFill>
                              <a:srgbClr val="DDDD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1923417" name="Freeform 215"/>
                        <wps:cNvSpPr>
                          <a:spLocks noEditPoints="1"/>
                        </wps:cNvSpPr>
                        <wps:spPr bwMode="auto">
                          <a:xfrm rot="11935843">
                            <a:off x="3315056" y="940435"/>
                            <a:ext cx="1423670" cy="278765"/>
                          </a:xfrm>
                          <a:custGeom>
                            <a:avLst/>
                            <a:gdLst>
                              <a:gd name="T0" fmla="*/ 2240 w 2242"/>
                              <a:gd name="T1" fmla="*/ 0 h 439"/>
                              <a:gd name="T2" fmla="*/ 95 w 2242"/>
                              <a:gd name="T3" fmla="*/ 382 h 439"/>
                              <a:gd name="T4" fmla="*/ 97 w 2242"/>
                              <a:gd name="T5" fmla="*/ 399 h 439"/>
                              <a:gd name="T6" fmla="*/ 2242 w 2242"/>
                              <a:gd name="T7" fmla="*/ 19 h 439"/>
                              <a:gd name="T8" fmla="*/ 2240 w 2242"/>
                              <a:gd name="T9" fmla="*/ 0 h 439"/>
                              <a:gd name="T10" fmla="*/ 104 w 2242"/>
                              <a:gd name="T11" fmla="*/ 335 h 439"/>
                              <a:gd name="T12" fmla="*/ 0 w 2242"/>
                              <a:gd name="T13" fmla="*/ 408 h 439"/>
                              <a:gd name="T14" fmla="*/ 125 w 2242"/>
                              <a:gd name="T15" fmla="*/ 439 h 439"/>
                              <a:gd name="T16" fmla="*/ 104 w 2242"/>
                              <a:gd name="T17" fmla="*/ 335 h 4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2242" h="439">
                                <a:moveTo>
                                  <a:pt x="2240" y="0"/>
                                </a:moveTo>
                                <a:lnTo>
                                  <a:pt x="95" y="382"/>
                                </a:lnTo>
                                <a:lnTo>
                                  <a:pt x="97" y="399"/>
                                </a:lnTo>
                                <a:lnTo>
                                  <a:pt x="2242" y="19"/>
                                </a:lnTo>
                                <a:lnTo>
                                  <a:pt x="2240" y="0"/>
                                </a:lnTo>
                                <a:close/>
                                <a:moveTo>
                                  <a:pt x="104" y="335"/>
                                </a:moveTo>
                                <a:lnTo>
                                  <a:pt x="0" y="408"/>
                                </a:lnTo>
                                <a:lnTo>
                                  <a:pt x="125" y="439"/>
                                </a:lnTo>
                                <a:lnTo>
                                  <a:pt x="104" y="33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DDDDD"/>
                          </a:solidFill>
                          <a:ln w="0">
                            <a:solidFill>
                              <a:srgbClr val="DDDDDD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05A0922" id="Lienzo 1" o:spid="_x0000_s1026" editas="canvas" style="position:absolute;left:0;text-align:left;margin-left:63.6pt;margin-top:1.7pt;width:501pt;height:498.4pt;z-index:251662336;mso-position-horizontal-relative:page" coordsize="63627,632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3627;height:63296;visibility:visible;mso-wrap-style:square">
                  <v:fill o:detectmouseclick="t"/>
                  <v:path o:connecttype="none"/>
                </v:shape>
                <v:group id="Group 205" o:spid="_x0000_s1028" style="position:absolute;left:3642;top:69;width:54737;height:62942" coordsize="8620,99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">
                  <v:rect id="Rectangle 6" o:spid="_x0000_s1029" style="position:absolute;width:8360;height:5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" filled="f" stroked="f"/>
                  <v:rect id="Rectangle 7" o:spid="_x0000_s1030" style="position:absolute;left:1317;top:10;width:4937;height: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76ABBE9B" w14:textId="48FCC659" w:rsidR="00AE610B" w:rsidRPr="008D26AE" w:rsidRDefault="00805E9F">
                          <w:pPr>
                            <w:rPr>
                              <w:lang w:val="es-PE"/>
                            </w:rPr>
                          </w:pPr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s-PE"/>
                            </w:rPr>
                            <w:t>P</w:t>
                          </w:r>
                          <w:r w:rsidRPr="008D26AE"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s-PE"/>
                            </w:rPr>
                            <w:t>ersonas que se acercaron a las unidades móviles</w:t>
                          </w:r>
                        </w:p>
                      </w:txbxContent>
                    </v:textbox>
                  </v:rect>
                  <v:rect id="Rectangle 8" o:spid="_x0000_s1031" style="position:absolute;left:7041;top:10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" filled="f" stroked="f">
                    <v:textbox style="mso-fit-shape-to-text:t" inset="0,0,0,0">
                      <w:txbxContent>
                        <w:p w14:paraId="13808781" w14:textId="4B644D39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0" o:spid="_x0000_s1032" style="position:absolute;left:3808;top:269;width:643;height: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0969E43E" w14:textId="0AFCCB5F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N=640</w:t>
                          </w:r>
                        </w:p>
                      </w:txbxContent>
                    </v:textbox>
                  </v:rect>
                  <v:rect id="Rectangle 11" o:spid="_x0000_s1033" style="position:absolute;left:4549;top:269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" filled="f" stroked="f">
                    <v:textbox style="mso-fit-shape-to-text:t" inset="0,0,0,0">
                      <w:txbxContent>
                        <w:p w14:paraId="4E9A1B87" w14:textId="36FE6CEA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2" o:spid="_x0000_s1034" style="position:absolute;left:4601;top:284;width:46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" filled="f" stroked="f">
                    <v:textbox style="mso-fit-shape-to-text:t" inset="0,0,0,0">
                      <w:txbxContent>
                        <w:p w14:paraId="658A764C" w14:textId="4362FEC5" w:rsidR="00AE610B" w:rsidRDefault="00AE610B">
                          <w:r>
                            <w:rPr>
                              <w:rFonts w:ascii="Calibri" w:hAnsi="Calibri" w:cs="Calibri"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3" o:spid="_x0000_s1035" style="position:absolute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" fillcolor="black" stroked="f"/>
                  <v:rect id="Rectangle 14" o:spid="_x0000_s1036" style="position:absolute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" fillcolor="black" stroked="f"/>
                  <v:rect id="Rectangle 15" o:spid="_x0000_s1037" style="position:absolute;left:9;width:8342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" fillcolor="black" stroked="f"/>
                  <v:rect id="Rectangle 16" o:spid="_x0000_s1038" style="position:absolute;left:8351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" fillcolor="black" stroked="f"/>
                  <v:rect id="Rectangle 17" o:spid="_x0000_s1039" style="position:absolute;left:8351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" fillcolor="black" stroked="f"/>
                  <v:rect id="Rectangle 18" o:spid="_x0000_s1040" style="position:absolute;top:8;width:9;height: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" fillcolor="black" stroked="f"/>
                  <v:rect id="Rectangle 19" o:spid="_x0000_s1041" style="position:absolute;top:528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" fillcolor="black" stroked="f"/>
                  <v:rect id="Rectangle 20" o:spid="_x0000_s1042" style="position:absolute;top:528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" fillcolor="black" stroked="f"/>
                  <v:rect id="Rectangle 21" o:spid="_x0000_s1043" style="position:absolute;left:9;top:528;width:8342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" fillcolor="black" stroked="f"/>
                  <v:rect id="Rectangle 22" o:spid="_x0000_s1044" style="position:absolute;left:8351;top:8;width:9;height: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" fillcolor="black" stroked="f"/>
                  <v:rect id="Rectangle 23" o:spid="_x0000_s1045" style="position:absolute;left:8351;top:528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" fillcolor="black" stroked="f"/>
                  <v:rect id="Rectangle 24" o:spid="_x0000_s1046" style="position:absolute;left:8351;top:528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" fillcolor="black" stroked="f"/>
                  <v:rect id="Rectangle 25" o:spid="_x0000_s1047" style="position:absolute;top:534;width:46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5ADB5031" w14:textId="54DD81DA" w:rsidR="00AE610B" w:rsidRDefault="00AE610B">
                          <w:r>
                            <w:rPr>
                              <w:rFonts w:ascii="Calibri" w:hAnsi="Calibri" w:cs="Calibri"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26" o:spid="_x0000_s1048" style="position:absolute;left:9;top:942;width:8342;height: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" filled="f" stroked="f"/>
                  <v:rect id="Rectangle 27" o:spid="_x0000_s1049" style="position:absolute;left:111;top:942;width:8138;height:2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" filled="f" stroked="f"/>
                  <v:rect id="Rectangle 28" o:spid="_x0000_s1050" style="position:absolute;left:2801;top:942;width:2291;height: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" filled="f" stroked="f">
                    <v:textbox style="mso-fit-shape-to-text:t" inset="0,0,0,0">
                      <w:txbxContent>
                        <w:p w14:paraId="11EE0325" w14:textId="713AB692" w:rsidR="00AE610B" w:rsidRDefault="00805E9F">
                          <w:proofErr w:type="spellStart"/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Radiografias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realizadas</w:t>
                          </w:r>
                          <w:proofErr w:type="spellEnd"/>
                        </w:p>
                      </w:txbxContent>
                    </v:textbox>
                  </v:rect>
                  <v:rect id="Rectangle 29" o:spid="_x0000_s1051" style="position:absolute;left:5557;top:942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6A053E51" w14:textId="77BF2F72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30" o:spid="_x0000_s1052" style="position:absolute;left:111;top:1203;width:8138;height:2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" filled="f" stroked="f"/>
                  <v:rect id="Rectangle 31" o:spid="_x0000_s1053" style="position:absolute;left:3414;top:1203;width:1449;height: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3AD21043" w14:textId="2A428DFE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N=546 (85,3%)</w:t>
                          </w:r>
                        </w:p>
                      </w:txbxContent>
                    </v:textbox>
                  </v:rect>
                  <v:rect id="Rectangle 32" o:spid="_x0000_s1054" style="position:absolute;left:4946;top:1218;width:46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233A5651" w14:textId="1A941F72" w:rsidR="00AE610B" w:rsidRDefault="00AE610B">
                          <w:r>
                            <w:rPr>
                              <w:rFonts w:ascii="Calibri" w:hAnsi="Calibri" w:cs="Calibri"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33" o:spid="_x0000_s1055" style="position:absolute;top:934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" fillcolor="black" stroked="f"/>
                  <v:rect id="Rectangle 34" o:spid="_x0000_s1056" style="position:absolute;top:934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" fillcolor="black" stroked="f"/>
                  <v:rect id="Rectangle 35" o:spid="_x0000_s1057" style="position:absolute;left:9;top:934;width:8342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" fillcolor="black" stroked="f"/>
                  <v:rect id="Rectangle 36" o:spid="_x0000_s1058" style="position:absolute;left:8351;top:934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" fillcolor="black" stroked="f"/>
                  <v:rect id="Rectangle 37" o:spid="_x0000_s1059" style="position:absolute;left:8351;top:934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" fillcolor="black" stroked="f"/>
                  <v:rect id="Rectangle 38" o:spid="_x0000_s1060" style="position:absolute;top:942;width:9;height: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" fillcolor="black" stroked="f"/>
                  <v:rect id="Rectangle 39" o:spid="_x0000_s1061" style="position:absolute;top:1462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" fillcolor="black" stroked="f"/>
                  <v:rect id="Rectangle 40" o:spid="_x0000_s1062" style="position:absolute;top:1462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" fillcolor="black" stroked="f"/>
                  <v:rect id="Rectangle 41" o:spid="_x0000_s1063" style="position:absolute;left:9;top:1462;width:8342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" fillcolor="black" stroked="f"/>
                  <v:rect id="Rectangle 42" o:spid="_x0000_s1064" style="position:absolute;left:8351;top:942;width:9;height: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" fillcolor="black" stroked="f"/>
                  <v:rect id="Rectangle 43" o:spid="_x0000_s1065" style="position:absolute;left:8351;top:1462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" fillcolor="black" stroked="f"/>
                  <v:rect id="Rectangle 44" o:spid="_x0000_s1066" style="position:absolute;left:8351;top:1462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" fillcolor="black" stroked="f"/>
                  <v:rect id="Rectangle 45" o:spid="_x0000_s1067" style="position:absolute;top:1468;width:46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" filled="f" stroked="f">
                    <v:textbox style="mso-fit-shape-to-text:t" inset="0,0,0,0">
                      <w:txbxContent>
                        <w:p w14:paraId="305E9D31" w14:textId="02AF2012" w:rsidR="00AE610B" w:rsidRDefault="00AE610B">
                          <w:r>
                            <w:rPr>
                              <w:rFonts w:ascii="Calibri" w:hAnsi="Calibri" w:cs="Calibri"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46" o:spid="_x0000_s1068" style="position:absolute;left:9;top:1876;width:4024;height:7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" filled="f" stroked="f"/>
                  <v:rect id="Rectangle 48" o:spid="_x0000_s1069" style="position:absolute;left:597;top:1875;width:2398;height: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" filled="f" stroked="f">
                    <v:textbox style="mso-fit-shape-to-text:t" inset="0,0,0,0">
                      <w:txbxContent>
                        <w:p w14:paraId="0FE63894" w14:textId="2DF88F5B" w:rsidR="00AE610B" w:rsidRDefault="00805E9F">
                          <w:proofErr w:type="spellStart"/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Radiografias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normales</w:t>
                          </w:r>
                          <w:proofErr w:type="spellEnd"/>
                          <w:r w:rsidR="00AE610B"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+ </w:t>
                          </w:r>
                        </w:p>
                      </w:txbxContent>
                    </v:textbox>
                  </v:rect>
                  <v:rect id="Rectangle 49" o:spid="_x0000_s1070" style="position:absolute;left:111;top:2134;width:3820;height:2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" filled="f" stroked="f"/>
                  <v:rect id="Rectangle 50" o:spid="_x0000_s1071" style="position:absolute;left:203;top:2134;width:3255;height: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" filled="f" stroked="f">
                    <v:textbox style="mso-fit-shape-to-text:t" inset="0,0,0,0">
                      <w:txbxContent>
                        <w:p w14:paraId="34F276C3" w14:textId="588EAA19" w:rsidR="00AE610B" w:rsidRPr="008D26AE" w:rsidRDefault="00805E9F">
                          <w:pPr>
                            <w:rPr>
                              <w:lang w:val="es-PE"/>
                            </w:rPr>
                          </w:pPr>
                          <w:r w:rsidRPr="008D26AE"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s-PE"/>
                            </w:rPr>
                            <w:t>personas con tos &gt; 14 días</w:t>
                          </w:r>
                          <w:r w:rsidR="00AE610B" w:rsidRPr="008D26AE"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s-PE"/>
                            </w:rPr>
                            <w:t xml:space="preserve"> </w:t>
                          </w:r>
                          <w:r w:rsidR="00677945"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s-PE"/>
                            </w:rPr>
                            <w:t>o</w:t>
                          </w:r>
                          <w:r w:rsidR="00AE610B" w:rsidRPr="008D26AE"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s-PE"/>
                            </w:rPr>
                            <w:t xml:space="preserve"> PVV </w:t>
                          </w:r>
                        </w:p>
                      </w:txbxContent>
                    </v:textbox>
                  </v:rect>
                  <v:rect id="Rectangle 51" o:spid="_x0000_s1072" style="position:absolute;left:111;top:2395;width:3820;height:2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" filled="f" stroked="f"/>
                  <v:rect id="Rectangle 52" o:spid="_x0000_s1073" style="position:absolute;left:1078;top:2395;width:1649;height: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" filled="f" stroked="f">
                    <v:textbox style="mso-fit-shape-to-text:t" inset="0,0,0,0">
                      <w:txbxContent>
                        <w:p w14:paraId="06374D5F" w14:textId="25DAF22C" w:rsidR="00AE610B" w:rsidRDefault="00070EBC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con clinica de</w:t>
                          </w:r>
                          <w:r w:rsidR="00AE610B"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TB</w:t>
                          </w:r>
                        </w:p>
                      </w:txbxContent>
                    </v:textbox>
                  </v:rect>
                  <v:rect id="Rectangle 53" o:spid="_x0000_s1074" style="position:absolute;left:2964;top:2395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" filled="f" stroked="f">
                    <v:textbox style="mso-fit-shape-to-text:t" inset="0,0,0,0">
                      <w:txbxContent>
                        <w:p w14:paraId="46ABC357" w14:textId="103B4443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4" o:spid="_x0000_s1075" style="position:absolute;left:3016;top:2395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7F2CE26E" w14:textId="2E17FFA6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55" o:spid="_x0000_s1076" style="position:absolute;top:1867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" fillcolor="black" stroked="f"/>
                  <v:rect id="Rectangle 56" o:spid="_x0000_s1077" style="position:absolute;top:1867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" fillcolor="black" stroked="f"/>
                  <v:rect id="Rectangle 57" o:spid="_x0000_s1078" style="position:absolute;left:9;top:1867;width:4024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" fillcolor="black" stroked="f"/>
                  <v:rect id="Rectangle 58" o:spid="_x0000_s1079" style="position:absolute;left:4033;top:1867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" fillcolor="black" stroked="f"/>
                  <v:rect id="Rectangle 59" o:spid="_x0000_s1080" style="position:absolute;left:4033;top:1867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" fillcolor="black" stroked="f"/>
                  <v:rect id="Rectangle 60" o:spid="_x0000_s1081" style="position:absolute;top:1876;width:9;height:7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" fillcolor="black" stroked="f"/>
                  <v:rect id="Rectangle 61" o:spid="_x0000_s1082" style="position:absolute;top:2654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" fillcolor="black" stroked="f"/>
                  <v:rect id="Rectangle 62" o:spid="_x0000_s1083" style="position:absolute;top:2654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" fillcolor="black" stroked="f"/>
                  <v:rect id="Rectangle 63" o:spid="_x0000_s1084" style="position:absolute;left:9;top:2654;width:4024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" fillcolor="black" stroked="f"/>
                  <v:rect id="Rectangle 64" o:spid="_x0000_s1085" style="position:absolute;left:4033;top:1876;width:9;height:7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" fillcolor="black" stroked="f"/>
                  <v:rect id="Rectangle 65" o:spid="_x0000_s1086" style="position:absolute;left:4033;top:2654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" fillcolor="black" stroked="f"/>
                  <v:rect id="Rectangle 66" o:spid="_x0000_s1087" style="position:absolute;left:4033;top:2654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" fillcolor="black" stroked="f"/>
                  <v:rect id="Rectangle 67" o:spid="_x0000_s1088" style="position:absolute;top:2660;width:46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5A14E95E" w14:textId="7F2E75CE" w:rsidR="00AE610B" w:rsidRDefault="00AE610B">
                          <w:r>
                            <w:rPr>
                              <w:rFonts w:ascii="Calibri" w:hAnsi="Calibri" w:cs="Calibri"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8" o:spid="_x0000_s1089" style="position:absolute;left:696;top:2660;width:46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" filled="f" stroked="f">
                    <v:textbox style="mso-fit-shape-to-text:t" inset="0,0,0,0">
                      <w:txbxContent>
                        <w:p w14:paraId="5BF78706" w14:textId="06ABF4FE" w:rsidR="00AE610B" w:rsidRDefault="00AE610B">
                          <w:r>
                            <w:rPr>
                              <w:rFonts w:ascii="Calibri" w:hAnsi="Calibri" w:cs="Calibri"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69" o:spid="_x0000_s1090" style="position:absolute;left:9;top:3068;width:5656;height:7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" filled="f" stroked="f"/>
                  <v:rect id="Rectangle 70" o:spid="_x0000_s1091" style="position:absolute;left:111;top:3068;width:5453;height:2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" filled="f" stroked="f"/>
                  <v:rect id="Rectangle 71" o:spid="_x0000_s1092" style="position:absolute;left:2836;top:3067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" filled="f" stroked="f">
                    <v:textbox style="mso-fit-shape-to-text:t" inset="0,0,0,0">
                      <w:txbxContent>
                        <w:p w14:paraId="27423387" w14:textId="7C4637A8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2" o:spid="_x0000_s1093" style="position:absolute;left:111;top:3327;width:5453;height:2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" filled="f" stroked="f"/>
                  <v:rect id="Rectangle 73" o:spid="_x0000_s1094" style="position:absolute;left:772;top:3326;width:2138;height: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" filled="f" stroked="f">
                    <v:textbox style="mso-fit-shape-to-text:t" inset="0,0,0,0">
                      <w:txbxContent>
                        <w:p w14:paraId="40A48769" w14:textId="21DD1EEA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GeneXpert </w:t>
                          </w:r>
                          <w:proofErr w:type="spellStart"/>
                          <w:r w:rsidR="00070EBC"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realizados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 </w:t>
                          </w:r>
                        </w:p>
                      </w:txbxContent>
                    </v:textbox>
                  </v:rect>
                  <v:rect id="Rectangle 74" o:spid="_x0000_s1095" style="position:absolute;left:3214;top:3326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" filled="f" stroked="f">
                    <v:textbox style="mso-fit-shape-to-text:t" inset="0,0,0,0">
                      <w:txbxContent>
                        <w:p w14:paraId="2A56801A" w14:textId="0DA4477F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  </w:t>
                          </w:r>
                        </w:p>
                      </w:txbxContent>
                    </v:textbox>
                  </v:rect>
                  <v:rect id="Rectangle 75" o:spid="_x0000_s1096" style="position:absolute;left:3374;top:3326;width:1449;height: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0FDA3C76" w14:textId="4EE33436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N=105 (16,4%)</w:t>
                          </w:r>
                        </w:p>
                      </w:txbxContent>
                    </v:textbox>
                  </v:rect>
                  <v:rect id="Rectangle 76" o:spid="_x0000_s1097" style="position:absolute;left:4903;top:3326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0F7C1F30" w14:textId="2D19A225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7" o:spid="_x0000_s1098" style="position:absolute;left:111;top:3586;width:5453;height:2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" filled="f" stroked="f"/>
                  <v:rect id="Rectangle 78" o:spid="_x0000_s1099" style="position:absolute;left:2836;top:3585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" filled="f" stroked="f">
                    <v:textbox style="mso-fit-shape-to-text:t" inset="0,0,0,0">
                      <w:txbxContent>
                        <w:p w14:paraId="7DC8CAF0" w14:textId="719D3AC8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9" o:spid="_x0000_s1100" style="position:absolute;top:3059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" fillcolor="black" stroked="f"/>
                  <v:rect id="Rectangle 80" o:spid="_x0000_s1101" style="position:absolute;top:3059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" fillcolor="black" stroked="f"/>
                  <v:rect id="Rectangle 81" o:spid="_x0000_s1102" style="position:absolute;left:9;top:3059;width:5656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" fillcolor="black" stroked="f"/>
                  <v:rect id="Rectangle 82" o:spid="_x0000_s1103" style="position:absolute;left:5665;top:3059;width:10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" fillcolor="black" stroked="f"/>
                  <v:rect id="Rectangle 83" o:spid="_x0000_s1104" style="position:absolute;left:5665;top:3059;width:10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" fillcolor="black" stroked="f"/>
                  <v:rect id="Rectangle 84" o:spid="_x0000_s1105" style="position:absolute;top:3068;width:9;height:7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" fillcolor="black" stroked="f"/>
                  <v:rect id="Rectangle 85" o:spid="_x0000_s1106" style="position:absolute;top:3847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" fillcolor="black" stroked="f"/>
                  <v:rect id="Rectangle 86" o:spid="_x0000_s1107" style="position:absolute;top:3847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" fillcolor="black" stroked="f"/>
                  <v:rect id="Rectangle 87" o:spid="_x0000_s1108" style="position:absolute;left:9;top:3847;width:5656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" fillcolor="black" stroked="f"/>
                  <v:rect id="Rectangle 88" o:spid="_x0000_s1109" style="position:absolute;left:5665;top:3068;width:10;height:7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" fillcolor="black" stroked="f"/>
                  <v:rect id="Rectangle 89" o:spid="_x0000_s1110" style="position:absolute;left:5665;top:3847;width:10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" fillcolor="black" stroked="f"/>
                  <v:rect id="Rectangle 90" o:spid="_x0000_s1111" style="position:absolute;left:5665;top:3847;width:10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" fillcolor="black" stroked="f"/>
                  <v:rect id="Rectangle 91" o:spid="_x0000_s1112" style="position:absolute;top:3853;width:46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29E56030" w14:textId="4721921C" w:rsidR="00AE610B" w:rsidRDefault="00AE610B">
                          <w:r>
                            <w:rPr>
                              <w:rFonts w:ascii="Calibri" w:hAnsi="Calibri" w:cs="Calibri"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92" o:spid="_x0000_s1113" style="position:absolute;left:9;top:4260;width:5637;height:10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" fillcolor="#ddd" stroked="f"/>
                  <v:rect id="Rectangle 93" o:spid="_x0000_s1114" style="position:absolute;left:111;top:4260;width:5434;height:2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" filled="f" stroked="f"/>
                  <v:rect id="Rectangle 94" o:spid="_x0000_s1115" style="position:absolute;left:111;top:4260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57882998" w14:textId="420969B6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95" o:spid="_x0000_s1116" style="position:absolute;left:111;top:4519;width:5434;height:2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" fillcolor="#ddd" stroked="f"/>
                  <v:rect id="Rectangle 96" o:spid="_x0000_s1117" style="position:absolute;left:1496;top:4519;width:2539;height: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" filled="f" stroked="f">
                    <v:textbox style="mso-fit-shape-to-text:t" inset="0,0,0,0">
                      <w:txbxContent>
                        <w:p w14:paraId="1CD10707" w14:textId="096FA259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GeneXpert </w:t>
                          </w:r>
                          <w:proofErr w:type="spellStart"/>
                          <w:r w:rsidR="00070EBC"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positivos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MTB</w:t>
                          </w:r>
                        </w:p>
                      </w:txbxContent>
                    </v:textbox>
                  </v:rect>
                  <v:rect id="Rectangle 97" o:spid="_x0000_s1118" style="position:absolute;left:4160;top:4519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" filled="f" stroked="f">
                    <v:textbox style="mso-fit-shape-to-text:t" inset="0,0,0,0">
                      <w:txbxContent>
                        <w:p w14:paraId="42F8F3E1" w14:textId="103A44A1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                                                </w:t>
                          </w:r>
                        </w:p>
                      </w:txbxContent>
                    </v:textbox>
                  </v:rect>
                  <v:rect id="Rectangle 98" o:spid="_x0000_s1119" style="position:absolute;left:6774;top:4519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" filled="f" stroked="f">
                    <v:textbox style="mso-fit-shape-to-text:t" inset="0,0,0,0">
                      <w:txbxContent>
                        <w:p w14:paraId="1F13FF8D" w14:textId="160F6870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99" o:spid="_x0000_s1120" style="position:absolute;left:111;top:4778;width:5434;height:2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" fillcolor="#ddd" stroked="f">
                    <v:textbox>
                      <w:txbxContent>
                        <w:p w14:paraId="1A976ABB" w14:textId="77777777" w:rsidR="00070EBC" w:rsidRDefault="00070EBC" w:rsidP="00070EBC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Rectangle 100" o:spid="_x0000_s1121" style="position:absolute;left:2242;top:4777;width:683;height: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6B63EED5" w14:textId="41FD020D" w:rsidR="00AE610B" w:rsidRDefault="00070EBC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n</w:t>
                          </w:r>
                          <w:r w:rsidR="00AE610B"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=7 (6,</w:t>
                          </w:r>
                        </w:p>
                      </w:txbxContent>
                    </v:textbox>
                  </v:rect>
                  <v:rect id="Rectangle 101" o:spid="_x0000_s1122" style="position:absolute;left:3051;top:4777;width:122;height: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" filled="f" stroked="f">
                    <v:textbox style="mso-fit-shape-to-text:t" inset="0,0,0,0">
                      <w:txbxContent>
                        <w:p w14:paraId="0C48D79F" w14:textId="5A728CC2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7</w:t>
                          </w:r>
                        </w:p>
                      </w:txbxContent>
                    </v:textbox>
                  </v:rect>
                  <v:rect id="Rectangle 102" o:spid="_x0000_s1123" style="position:absolute;left:3169;top:4777;width:250;height: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" filled="f" stroked="f">
                    <v:textbox style="mso-fit-shape-to-text:t" inset="0,0,0,0">
                      <w:txbxContent>
                        <w:p w14:paraId="5DADD8F6" w14:textId="073AB9E7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%)</w:t>
                          </w:r>
                        </w:p>
                      </w:txbxContent>
                    </v:textbox>
                  </v:rect>
                  <v:rect id="Rectangle 103" o:spid="_x0000_s1124" style="position:absolute;left:3414;top:4777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" filled="f" stroked="f">
                    <v:textbox style="mso-fit-shape-to-text:t" inset="0,0,0,0">
                      <w:txbxContent>
                        <w:p w14:paraId="57DDFBA1" w14:textId="3E59D8DB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04" o:spid="_x0000_s1125" style="position:absolute;left:111;top:5039;width:5434;height:2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" fillcolor="#ddd" stroked="f"/>
                  <v:rect id="Rectangle 105" o:spid="_x0000_s1126" style="position:absolute;left:2827;top:5038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" filled="f" stroked="f">
                    <v:textbox style="mso-fit-shape-to-text:t" inset="0,0,0,0">
                      <w:txbxContent>
                        <w:p w14:paraId="0FAE09CB" w14:textId="6A595999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06" o:spid="_x0000_s1127" style="position:absolute;top:4252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" fillcolor="black" stroked="f"/>
                  <v:rect id="Rectangle 107" o:spid="_x0000_s1128" style="position:absolute;top:4252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" fillcolor="black" stroked="f"/>
                  <v:rect id="Rectangle 108" o:spid="_x0000_s1129" style="position:absolute;left:9;top:4252;width:5637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" fillcolor="black" stroked="f"/>
                  <v:rect id="Rectangle 109" o:spid="_x0000_s1130" style="position:absolute;left:5646;top:4252;width:10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" fillcolor="black" stroked="f"/>
                  <v:rect id="Rectangle 110" o:spid="_x0000_s1131" style="position:absolute;left:5646;top:4252;width:10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" fillcolor="black" stroked="f"/>
                  <v:rect id="Rectangle 111" o:spid="_x0000_s1132" style="position:absolute;top:4260;width:9;height:10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" fillcolor="black" stroked="f"/>
                  <v:rect id="Rectangle 112" o:spid="_x0000_s1133" style="position:absolute;top:5298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" fillcolor="black" stroked="f"/>
                  <v:rect id="Rectangle 113" o:spid="_x0000_s1134" style="position:absolute;top:5298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" fillcolor="black" stroked="f"/>
                  <v:rect id="Rectangle 114" o:spid="_x0000_s1135" style="position:absolute;left:9;top:5298;width:5637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" fillcolor="black" stroked="f"/>
                  <v:rect id="Rectangle 115" o:spid="_x0000_s1136" style="position:absolute;left:5646;top:4260;width:10;height:10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" fillcolor="black" stroked="f"/>
                  <v:rect id="Rectangle 116" o:spid="_x0000_s1137" style="position:absolute;left:5646;top:5298;width:10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" fillcolor="black" stroked="f"/>
                  <v:rect id="Rectangle 117" o:spid="_x0000_s1138" style="position:absolute;left:5646;top:5298;width:10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" fillcolor="black" stroked="f"/>
                  <v:rect id="Rectangle 118" o:spid="_x0000_s1139" style="position:absolute;top:5304;width:46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" filled="f" stroked="f">
                    <v:textbox style="mso-fit-shape-to-text:t" inset="0,0,0,0">
                      <w:txbxContent>
                        <w:p w14:paraId="31B1663F" w14:textId="03114A21" w:rsidR="00AE610B" w:rsidRDefault="00AE610B">
                          <w:r>
                            <w:rPr>
                              <w:rFonts w:ascii="Calibri" w:hAnsi="Calibri" w:cs="Calibri"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19" o:spid="_x0000_s1140" style="position:absolute;left:9;top:5711;width:5666;height:10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" fillcolor="#ddd" stroked="f"/>
                  <v:rect id="Rectangle 120" o:spid="_x0000_s1141" style="position:absolute;left:111;top:5711;width:5462;height:2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" fillcolor="#ddd" stroked="f"/>
                  <v:rect id="Rectangle 121" o:spid="_x0000_s1142" style="position:absolute;left:111;top:5711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38B29526" w14:textId="7F8C34CD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22" o:spid="_x0000_s1143" style="position:absolute;left:111;top:5970;width:5462;height:2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" fillcolor="#ddd" stroked="f"/>
                  <v:rect id="Rectangle 123" o:spid="_x0000_s1144" style="position:absolute;left:1430;top:5970;width:2445;height: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2D433779" w14:textId="0453B590" w:rsidR="00AE610B" w:rsidRDefault="00070EBC">
                          <w:r w:rsidRPr="00070EBC"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s-PE"/>
                            </w:rPr>
                            <w:t>resistentes</w:t>
                          </w:r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a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rifampicina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24" o:spid="_x0000_s1145" style="position:absolute;left:4306;top:5970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" filled="f" stroked="f">
                    <v:textbox style="mso-fit-shape-to-text:t" inset="0,0,0,0">
                      <w:txbxContent>
                        <w:p w14:paraId="2D09FE88" w14:textId="2C648F2C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                                                           </w:t>
                          </w:r>
                        </w:p>
                      </w:txbxContent>
                    </v:textbox>
                  </v:rect>
                  <v:rect id="Rectangle 125" o:spid="_x0000_s1146" style="position:absolute;left:111;top:6229;width:5462;height:2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" fillcolor="#ddd" stroked="f">
                    <v:textbox>
                      <w:txbxContent>
                        <w:p w14:paraId="36055A6D" w14:textId="77777777" w:rsidR="00677945" w:rsidRDefault="00677945" w:rsidP="00677945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Rectangle 126" o:spid="_x0000_s1147" style="position:absolute;left:2197;top:6229;width:805;height: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" filled="f" stroked="f">
                    <v:textbox style="mso-fit-shape-to-text:t" inset="0,0,0,0">
                      <w:txbxContent>
                        <w:p w14:paraId="1F3E3144" w14:textId="1F5F4289" w:rsidR="00AE610B" w:rsidRDefault="00070EBC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n</w:t>
                          </w:r>
                          <w:r w:rsidR="00AE610B"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=3 (42,</w:t>
                          </w:r>
                        </w:p>
                      </w:txbxContent>
                    </v:textbox>
                  </v:rect>
                  <v:rect id="Rectangle 127" o:spid="_x0000_s1148" style="position:absolute;left:3124;top:6229;width:122;height: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" filled="f" stroked="f">
                    <v:textbox style="mso-fit-shape-to-text:t" inset="0,0,0,0">
                      <w:txbxContent>
                        <w:p w14:paraId="7FD056FE" w14:textId="74ABE4CA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9</w:t>
                          </w:r>
                        </w:p>
                      </w:txbxContent>
                    </v:textbox>
                  </v:rect>
                  <v:rect id="Rectangle 128" o:spid="_x0000_s1149" style="position:absolute;left:3244;top:6229;width:250;height: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" filled="f" stroked="f">
                    <v:textbox style="mso-fit-shape-to-text:t" inset="0,0,0,0">
                      <w:txbxContent>
                        <w:p w14:paraId="7F6C8FE1" w14:textId="62377B44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%)</w:t>
                          </w:r>
                        </w:p>
                      </w:txbxContent>
                    </v:textbox>
                  </v:rect>
                  <v:rect id="Rectangle 129" o:spid="_x0000_s1150" style="position:absolute;left:3487;top:6229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" filled="f" stroked="f">
                    <v:textbox style="mso-fit-shape-to-text:t" inset="0,0,0,0">
                      <w:txbxContent>
                        <w:p w14:paraId="12B0008D" w14:textId="3EEB117C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30" o:spid="_x0000_s1151" style="position:absolute;left:111;top:6490;width:5462;height:2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" fillcolor="#ddd" stroked="f"/>
                  <v:rect id="Rectangle 131" o:spid="_x0000_s1152" style="position:absolute;left:111;top:6490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" filled="f" stroked="f">
                    <v:textbox style="mso-fit-shape-to-text:t" inset="0,0,0,0">
                      <w:txbxContent>
                        <w:p w14:paraId="3C58BEF2" w14:textId="3DB9DFE9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32" o:spid="_x0000_s1153" style="position:absolute;top:5703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" fillcolor="black" stroked="f"/>
                  <v:rect id="Rectangle 133" o:spid="_x0000_s1154" style="position:absolute;top:5703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" fillcolor="black" stroked="f"/>
                  <v:rect id="Rectangle 134" o:spid="_x0000_s1155" style="position:absolute;left:9;top:5703;width:5668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" fillcolor="black" stroked="f"/>
                  <v:rect id="Rectangle 135" o:spid="_x0000_s1156" style="position:absolute;left:5677;top:5703;width:10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" fillcolor="black" stroked="f"/>
                  <v:rect id="Rectangle 136" o:spid="_x0000_s1157" style="position:absolute;left:5677;top:5703;width:10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" fillcolor="black" stroked="f"/>
                  <v:rect id="Rectangle 137" o:spid="_x0000_s1158" style="position:absolute;top:5711;width:9;height:10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" fillcolor="black" stroked="f"/>
                  <v:rect id="Rectangle 138" o:spid="_x0000_s1159" style="position:absolute;top:6749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" fillcolor="black" stroked="f"/>
                  <v:rect id="Rectangle 139" o:spid="_x0000_s1160" style="position:absolute;top:6749;width:9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" fillcolor="black" stroked="f"/>
                  <v:rect id="Rectangle 140" o:spid="_x0000_s1161" style="position:absolute;left:9;top:6749;width:5668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" fillcolor="black" stroked="f"/>
                  <v:rect id="Rectangle 141" o:spid="_x0000_s1162" style="position:absolute;left:5677;top:5711;width:10;height:10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" fillcolor="black" stroked="f"/>
                  <v:rect id="Rectangle 142" o:spid="_x0000_s1163" style="position:absolute;left:5677;top:6749;width:10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" fillcolor="black" stroked="f"/>
                  <v:rect id="Rectangle 143" o:spid="_x0000_s1164" style="position:absolute;left:5677;top:6749;width:10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" fillcolor="black" stroked="f"/>
                  <v:rect id="Rectangle 144" o:spid="_x0000_s1165" style="position:absolute;top:6755;width:46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" filled="f" stroked="f">
                    <v:textbox style="mso-fit-shape-to-text:t" inset="0,0,0,0">
                      <w:txbxContent>
                        <w:p w14:paraId="6C1B7187" w14:textId="79F3DF8C" w:rsidR="00AE610B" w:rsidRDefault="00AE610B">
                          <w:r>
                            <w:rPr>
                              <w:rFonts w:ascii="Calibri" w:hAnsi="Calibri" w:cs="Calibri"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45" o:spid="_x0000_s1166" style="position:absolute;left:9;top:7163;width:8261;height:10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" fillcolor="#ddd" stroked="f"/>
                  <v:rect id="Rectangle 146" o:spid="_x0000_s1167" style="position:absolute;left:111;top:7163;width:8058;height:2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" fillcolor="#ddd" stroked="f"/>
                  <v:rect id="Rectangle 147" o:spid="_x0000_s1168" style="position:absolute;left:4139;top:7162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153D39DD" w14:textId="0D52C3CA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48" o:spid="_x0000_s1169" style="position:absolute;left:111;top:7422;width:8058;height:2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" fillcolor="#ddd" stroked="f"/>
                  <v:rect id="Rectangle 149" o:spid="_x0000_s1170" style="position:absolute;left:2846;top:7421;width:2231;height: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" filled="f" stroked="f">
                    <v:textbox style="mso-fit-shape-to-text:t" inset="0,0,0,0">
                      <w:txbxContent>
                        <w:p w14:paraId="3D25708C" w14:textId="15AE890E" w:rsidR="00AE610B" w:rsidRDefault="00070EBC">
                          <w:proofErr w:type="spellStart"/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Diagnosticados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con </w:t>
                          </w:r>
                          <w:r w:rsidR="00AE610B"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TB</w:t>
                          </w:r>
                        </w:p>
                      </w:txbxContent>
                    </v:textbox>
                  </v:rect>
                  <v:rect id="Rectangle 150" o:spid="_x0000_s1171" style="position:absolute;left:5434;top:7421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2C31DBAE" w14:textId="5756AB87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51" o:spid="_x0000_s1172" style="position:absolute;left:111;top:7682;width:8058;height:2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" fillcolor="#ddd" stroked="f"/>
                  <v:rect id="Rectangle 152" o:spid="_x0000_s1173" style="position:absolute;left:2357;top:7682;width:3501;height: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" filled="f" stroked="f">
                    <v:textbox style="mso-fit-shape-to-text:t" inset="0,0,0,0">
                      <w:txbxContent>
                        <w:p w14:paraId="061ED469" w14:textId="2FF6AFDB" w:rsidR="00AE610B" w:rsidRDefault="00070EBC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n</w:t>
                          </w:r>
                          <w:r w:rsidR="00AE610B"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=8 (8,5% con </w:t>
                          </w:r>
                          <w:proofErr w:type="spellStart"/>
                          <w:r w:rsidR="00AE610B"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radiografía</w:t>
                          </w:r>
                          <w:proofErr w:type="spellEnd"/>
                          <w:r w:rsidR="00AE610B"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anormal)</w:t>
                          </w:r>
                        </w:p>
                      </w:txbxContent>
                    </v:textbox>
                  </v:rect>
                  <v:rect id="Rectangle 153" o:spid="_x0000_s1174" style="position:absolute;left:5920;top:7682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619E586B" w14:textId="5E898C69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54" o:spid="_x0000_s1175" style="position:absolute;left:111;top:7941;width:8058;height:2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" fillcolor="#ddd" stroked="f"/>
                  <v:rect id="Rectangle 155" o:spid="_x0000_s1176" style="position:absolute;left:4139;top:7941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" filled="f" stroked="f">
                    <v:textbox style="mso-fit-shape-to-text:t" inset="0,0,0,0">
                      <w:txbxContent>
                        <w:p w14:paraId="2F19E581" w14:textId="61C69541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56" o:spid="_x0000_s1177" style="position:absolute;top:7154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" fillcolor="black" stroked="f"/>
                  <v:rect id="Rectangle 157" o:spid="_x0000_s1178" style="position:absolute;top:7154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" fillcolor="black" stroked="f"/>
                  <v:rect id="Rectangle 158" o:spid="_x0000_s1179" style="position:absolute;left:9;top:7154;width:8264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" fillcolor="black" stroked="f"/>
                  <v:rect id="Rectangle 159" o:spid="_x0000_s1180" style="position:absolute;left:8273;top:7154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" fillcolor="black" stroked="f"/>
                  <v:rect id="Rectangle 160" o:spid="_x0000_s1181" style="position:absolute;left:8273;top:7154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" fillcolor="black" stroked="f"/>
                  <v:rect id="Rectangle 161" o:spid="_x0000_s1182" style="position:absolute;top:7163;width:9;height:10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" fillcolor="black" stroked="f"/>
                  <v:rect id="Rectangle 162" o:spid="_x0000_s1183" style="position:absolute;top:8200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" fillcolor="black" stroked="f"/>
                  <v:rect id="Rectangle 163" o:spid="_x0000_s1184" style="position:absolute;top:8200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" fillcolor="black" stroked="f"/>
                  <v:rect id="Rectangle 164" o:spid="_x0000_s1185" style="position:absolute;left:9;top:8200;width:8264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" fillcolor="black" stroked="f"/>
                  <v:rect id="Rectangle 165" o:spid="_x0000_s1186" style="position:absolute;left:8273;top:7163;width:9;height:10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" fillcolor="black" stroked="f"/>
                  <v:rect id="Rectangle 166" o:spid="_x0000_s1187" style="position:absolute;left:8273;top:8200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" fillcolor="black" stroked="f"/>
                  <v:rect id="Rectangle 167" o:spid="_x0000_s1188" style="position:absolute;left:8273;top:8200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" fillcolor="black" stroked="f"/>
                  <v:rect id="Rectangle 168" o:spid="_x0000_s1189" style="position:absolute;top:8206;width:46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" filled="f" stroked="f">
                    <v:textbox style="mso-fit-shape-to-text:t" inset="0,0,0,0">
                      <w:txbxContent>
                        <w:p w14:paraId="12B8A5A5" w14:textId="17BC1DA2" w:rsidR="00AE610B" w:rsidRDefault="00AE610B">
                          <w:r>
                            <w:rPr>
                              <w:rFonts w:ascii="Calibri" w:hAnsi="Calibri" w:cs="Calibri"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69" o:spid="_x0000_s1190" style="position:absolute;left:9;top:8614;width:8342;height:1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" filled="f" stroked="f"/>
                  <v:rect id="Rectangle 170" o:spid="_x0000_s1191" style="position:absolute;left:111;top:8614;width:8138;height:2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" fillcolor="#ddd" stroked="f"/>
                  <v:rect id="Rectangle 171" o:spid="_x0000_s1192" style="position:absolute;left:4179;top:8613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49C13821" w14:textId="4B31C87D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72" o:spid="_x0000_s1193" style="position:absolute;left:111;top:8873;width:8138;height:2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" fillcolor="#ddd" stroked="f"/>
                  <v:rect id="Rectangle 173" o:spid="_x0000_s1194" style="position:absolute;left:2966;top:8872;width:2103;height: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465DFBD8" w14:textId="0CB9363B" w:rsidR="00AE610B" w:rsidRDefault="00070EBC">
                          <w:proofErr w:type="spellStart"/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Inicio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de 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tratamiento</w:t>
                          </w:r>
                          <w:proofErr w:type="spellEnd"/>
                        </w:p>
                      </w:txbxContent>
                    </v:textbox>
                  </v:rect>
                  <v:rect id="Rectangle 174" o:spid="_x0000_s1195" style="position:absolute;left:5392;top:8872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" filled="f" stroked="f">
                    <v:textbox style="mso-fit-shape-to-text:t" inset="0,0,0,0">
                      <w:txbxContent>
                        <w:p w14:paraId="2C23BB83" w14:textId="44F3E5F2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75" o:spid="_x0000_s1196" style="position:absolute;left:111;top:9134;width:8138;height:2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" fillcolor="#ddd" stroked="f"/>
                  <v:rect id="Rectangle 176" o:spid="_x0000_s1197" style="position:absolute;left:1291;top:9133;width:5736;height: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" filled="f" stroked="f">
                    <v:textbox style="mso-fit-shape-to-text:t" inset="0,0,0,0">
                      <w:txbxContent>
                        <w:p w14:paraId="5E3BA40A" w14:textId="3F85BEA9" w:rsidR="00AE610B" w:rsidRPr="008D26AE" w:rsidRDefault="00070EBC">
                          <w:pPr>
                            <w:rPr>
                              <w:lang w:val="es-PE"/>
                            </w:rPr>
                          </w:pPr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s-PE"/>
                            </w:rPr>
                            <w:t>n</w:t>
                          </w:r>
                          <w:r w:rsidR="00AE610B" w:rsidRPr="008D26AE"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s-PE"/>
                            </w:rPr>
                            <w:t xml:space="preserve">=3 (37,5% </w:t>
                          </w:r>
                          <w:r w:rsidRPr="008D26AE"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s-PE"/>
                            </w:rPr>
                            <w:t>tratamiento iniciado dentro de las 3 semanas</w:t>
                          </w:r>
                          <w:r w:rsidR="00AE610B" w:rsidRPr="008D26AE"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s-PE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177" o:spid="_x0000_s1198" style="position:absolute;left:7069;top:9133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06C62527" w14:textId="21076547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78" o:spid="_x0000_s1199" style="position:absolute;left:111;top:9393;width:8138;height:2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" fillcolor="#ddd" stroked="f"/>
                  <v:rect id="Rectangle 179" o:spid="_x0000_s1200" style="position:absolute;left:4179;top:9390;width:46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" filled="f" stroked="f">
                    <v:textbox style="mso-fit-shape-to-text:t" inset="0,0,0,0">
                      <w:txbxContent>
                        <w:p w14:paraId="6D1D4308" w14:textId="638B8121" w:rsidR="00AE610B" w:rsidRDefault="00AE610B">
                          <w:r>
                            <w:rPr>
                              <w:rFonts w:ascii="Calibri" w:hAnsi="Calibri" w:cs="Calibri"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80" o:spid="_x0000_s1201" style="position:absolute;top:8605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" fillcolor="black" stroked="f"/>
                  <v:rect id="Rectangle 181" o:spid="_x0000_s1202" style="position:absolute;top:8605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" fillcolor="black" stroked="f"/>
                  <v:rect id="Rectangle 182" o:spid="_x0000_s1203" style="position:absolute;left:9;top:8605;width:8342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" fillcolor="black" stroked="f"/>
                  <v:rect id="Rectangle 183" o:spid="_x0000_s1204" style="position:absolute;left:8351;top:8605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" fillcolor="black" stroked="f"/>
                  <v:rect id="Rectangle 184" o:spid="_x0000_s1205" style="position:absolute;left:8351;top:8605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" fillcolor="black" stroked="f"/>
                  <v:rect id="Rectangle 185" o:spid="_x0000_s1206" style="position:absolute;top:8614;width:9;height:1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" fillcolor="black" stroked="f"/>
                  <v:rect id="Rectangle 186" o:spid="_x0000_s1207" style="position:absolute;top:9630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" fillcolor="black" stroked="f"/>
                  <v:rect id="Rectangle 187" o:spid="_x0000_s1208" style="position:absolute;top:9630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" fillcolor="black" stroked="f"/>
                  <v:rect id="Rectangle 188" o:spid="_x0000_s1209" style="position:absolute;left:9;top:9630;width:8342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" fillcolor="black" stroked="f"/>
                  <v:rect id="Rectangle 189" o:spid="_x0000_s1210" style="position:absolute;left:8351;top:8614;width:9;height:1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" fillcolor="black" stroked="f"/>
                  <v:rect id="Rectangle 190" o:spid="_x0000_s1211" style="position:absolute;left:8351;top:9630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" fillcolor="black" stroked="f"/>
                  <v:rect id="Rectangle 191" o:spid="_x0000_s1212" style="position:absolute;left:8351;top:9630;width:9;height: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" fillcolor="black" stroked="f"/>
                  <v:rect id="Rectangle 192" o:spid="_x0000_s1213" style="position:absolute;top:9636;width:46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" filled="f" stroked="f">
                    <v:textbox style="mso-fit-shape-to-text:t" inset="0,0,0,0">
                      <w:txbxContent>
                        <w:p w14:paraId="482A55D6" w14:textId="229735C8" w:rsidR="00AE610B" w:rsidRDefault="00AE610B">
                          <w:r>
                            <w:rPr>
                              <w:rFonts w:ascii="Calibri" w:hAnsi="Calibri" w:cs="Calibri"/>
                              <w:color w:val="000000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196" o:spid="_x0000_s1214" style="position:absolute;left:4448;top:1914;width:4061;height: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" filled="f">
                    <v:textbox>
                      <w:txbxContent>
                        <w:p w14:paraId="6916B2E0" w14:textId="1CC0525C" w:rsidR="00C33AD8" w:rsidRPr="00C33AD8" w:rsidRDefault="00070EBC" w:rsidP="00C33AD8">
                          <w:pPr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</w:pPr>
                          <w:proofErr w:type="spellStart"/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R</w:t>
                          </w:r>
                          <w:r w:rsidRPr="00C33AD8"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adiografia</w:t>
                          </w:r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s</w:t>
                          </w:r>
                          <w:proofErr w:type="spellEnd"/>
                          <w:r w:rsidRPr="00C33AD8"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  <w:proofErr w:type="spellStart"/>
                          <w:r w:rsidRPr="00C33AD8"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anormales</w:t>
                          </w:r>
                          <w:proofErr w:type="spellEnd"/>
                        </w:p>
                      </w:txbxContent>
                    </v:textbox>
                  </v:rect>
                  <v:rect id="Rectangle 197" o:spid="_x0000_s1215" style="position:absolute;left:5849;top:2236;width:1381;height:2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" filled="f" stroked="f">
                    <v:textbox style="mso-fit-shape-to-text:t" inset="0,0,0,0">
                      <w:txbxContent>
                        <w:p w14:paraId="38BDB68C" w14:textId="10C03DD8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>N= 94 (14,6%)</w:t>
                          </w:r>
                        </w:p>
                      </w:txbxContent>
                    </v:textbox>
                  </v:rect>
                  <v:rect id="Rectangle 198" o:spid="_x0000_s1216" style="position:absolute;left:7206;top:2236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" filled="f" stroked="f">
                    <v:textbox style="mso-fit-shape-to-text:t" inset="0,0,0,0">
                      <w:txbxContent>
                        <w:p w14:paraId="1BF91EEB" w14:textId="0C5ECB5E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200" o:spid="_x0000_s1217" style="position:absolute;left:6529;top:2495;width:55;height:2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" filled="f" stroked="f">
                    <v:textbox style="mso-fit-shape-to-text:t" inset="0,0,0,0">
                      <w:txbxContent>
                        <w:p w14:paraId="77705AB0" w14:textId="23F2CDC5" w:rsidR="00AE610B" w:rsidRDefault="00AE610B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201" o:spid="_x0000_s1218" style="position:absolute;left:4438;top:1969;width:10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" fillcolor="black" stroked="f"/>
                  <v:rect id="Rectangle 202" o:spid="_x0000_s1219" style="position:absolute;left:4438;top:1969;width:10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" fillcolor="black" stroked="f"/>
                  <v:rect id="Rectangle 203" o:spid="_x0000_s1220" style="position:absolute;left:4435;top:1906;width:4162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" fillcolor="black" stroked="f"/>
                  <v:rect id="Rectangle 204" o:spid="_x0000_s1221" style="position:absolute;left:8610;top:1969;width:10;height: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" fillcolor="black" stroked="f"/>
                </v:group>
                <v:rect id="Rectangle 206" o:spid="_x0000_s1222" style="position:absolute;left:54357;top:12120;width:64;height: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" fillcolor="black" stroked="f"/>
                <v:rect id="Rectangle 208" o:spid="_x0000_s1223" style="position:absolute;left:27865;top:17104;width:64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" fillcolor="black" stroked="f"/>
                <v:rect id="Rectangle 209" o:spid="_x0000_s1224" style="position:absolute;left:27865;top:17104;width:64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" fillcolor="black" stroked="f"/>
                <v:rect id="Rectangle 212" o:spid="_x0000_s1225" style="position:absolute;left:54357;top:17104;width:64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" fillcolor="black" stroked="f"/>
                <v:rect id="Rectangle 213" o:spid="_x0000_s1226" style="position:absolute;left:54357;top:17104;width:64;height: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" fillcolor="black" stroked="f"/>
                <v:shape id="Freeform 214" o:spid="_x0000_s1227" style="position:absolute;left:25025;top:3708;width:749;height:2572;visibility:visible;mso-wrap-style:square;v-text-anchor:top" coordsize="118,4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" path="m68,r,318l47,318,47,,68,xm118,299l59,405,,299r118,xe" fillcolor="#ddd" strokecolor="#ddd" strokeweight="0">
                  <v:path arrowok="t" o:connecttype="custom" o:connectlocs="43180,0;43180,201930;29845,201930;29845,0;43180,0;74930,189865;37465,257175;0,189865;74930,189865" o:connectangles="0,0,0,0,0,0,0,0,0"/>
                  <o:lock v:ext="edit" verticies="t"/>
                </v:shape>
                <v:shape id="Freeform 215" o:spid="_x0000_s1228" style="position:absolute;left:11652;top:9366;width:14236;height:2787;visibility:visible;mso-wrap-style:square;v-text-anchor:top" coordsize="2242,4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" path="m2240,l95,382r2,17l2242,19,2240,xm104,335l,408r125,31l104,335xe" fillcolor="#ddd" strokecolor="#ddd" strokeweight="0">
                  <v:path arrowok="t" o:connecttype="custom" o:connectlocs="1422400,0;60325,242570;61595,253365;1423670,12065;1422400,0;66040,212725;0,259080;79375,278765;66040,212725" o:connectangles="0,0,0,0,0,0,0,0,0"/>
                  <o:lock v:ext="edit" verticies="t"/>
                </v:shape>
                <v:shape id="Freeform 217" o:spid="_x0000_s1229" style="position:absolute;left:15851;top:16469;width:749;height:2572;visibility:visible;mso-wrap-style:square;v-text-anchor:top" coordsize="118,4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" path="m68,r,318l47,318,47,,68,xm118,299l59,405,,299r118,xe" fillcolor="#ddd" strokecolor="#ddd" strokeweight="0">
                  <v:path arrowok="t" o:connecttype="custom" o:connectlocs="43180,0;43180,201930;29845,201930;29845,0;43180,0;74930,189865;37465,257175;0,189865;74930,189865" o:connectangles="0,0,0,0,0,0,0,0,0"/>
                  <o:lock v:ext="edit" verticies="t"/>
                </v:shape>
                <v:shape id="Freeform 218" o:spid="_x0000_s1230" style="position:absolute;left:15851;top:24058;width:749;height:2692;visibility:visible;mso-wrap-style:square;v-text-anchor:top" coordsize="118,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" path="m68,r,335l47,335,47,,68,xm118,318l59,424,,318r118,xe" fillcolor="#ddd" strokecolor="#ddd" strokeweight="0">
                  <v:path arrowok="t" o:connecttype="custom" o:connectlocs="43180,0;43180,212725;29845,212725;29845,0;43180,0;74930,201930;37465,269240;0,201930;74930,201930" o:connectangles="0,0,0,0,0,0,0,0,0"/>
                  <o:lock v:ext="edit" verticies="t"/>
                </v:shape>
                <v:shape id="Freeform 219" o:spid="_x0000_s1231" style="position:absolute;left:16194;top:33202;width:749;height:2629;visibility:visible;mso-wrap-style:square;v-text-anchor:top" coordsize="118,4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" path="m62,r7,327l50,327,40,,62,xm118,308l62,414,,310r118,-2xe" fillcolor="#ddd" strokecolor="#ddd" strokeweight="0">
                  <v:path arrowok="t" o:connecttype="custom" o:connectlocs="39370,0;43815,207645;31750,207645;25400,0;39370,0;74930,195580;39370,262890;0,196850;74930,195580" o:connectangles="0,0,0,0,0,0,0,0,0"/>
                  <o:lock v:ext="edit" verticies="t"/>
                </v:shape>
                <v:shape id="Freeform 220" o:spid="_x0000_s1232" style="position:absolute;left:16524;top:42473;width:749;height:2800;visibility:visible;mso-wrap-style:square;v-text-anchor:top" coordsize="118,4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" path="m69,r,352l47,352,47,,69,xm118,335l59,441,,335r118,xe" fillcolor="#ddd" strokecolor="#ddd" strokeweight="0">
                  <v:path arrowok="t" o:connecttype="custom" o:connectlocs="43815,0;43815,223520;29845,223520;29845,0;43815,0;74930,212725;37465,280035;0,212725;74930,212725" o:connectangles="0,0,0,0,0,0,0,0,0"/>
                  <o:lock v:ext="edit" verticies="t"/>
                </v:shape>
                <v:shape id="Freeform 221" o:spid="_x0000_s1233" style="position:absolute;left:16822;top:51515;width:750;height:2692;visibility:visible;mso-wrap-style:square;v-text-anchor:top" coordsize="118,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" path="m62,r7,335l50,335,43,,62,xm118,316l62,424,,318r118,-2xe" fillcolor="#ddd" strokecolor="#ddd" strokeweight="0">
                  <v:path arrowok="t" o:connecttype="custom" o:connectlocs="39370,0;43815,212725;31750,212725;27305,0;39370,0;74930,200660;39370,269240;0,201930;74930,200660" o:connectangles="0,0,0,0,0,0,0,0,0"/>
                  <o:lock v:ext="edit" verticies="t"/>
                </v:shape>
                <v:shape id="Freeform 222" o:spid="_x0000_s1234" style="position:absolute;left:43677;top:17104;width:749;height:28010;visibility:visible;mso-wrap-style:square;v-text-anchor:top" coordsize="118,44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" path="m21,l68,4322r-19,l,,21,xm118,4305l59,4411,,4305r118,xe" fillcolor="#ddd" strokecolor="#ddd" strokeweight="0">
                  <v:path arrowok="t" o:connecttype="custom" o:connectlocs="13335,0;43180,2744470;31115,2744470;0,0;13335,0;74930,2733675;37465,2800985;0,2733675;74930,2733675" o:connectangles="0,0,0,0,0,0,0,0,0"/>
                  <o:lock v:ext="edit" verticies="t"/>
                </v:shape>
                <v:shape id="Freeform 218" o:spid="_x0000_s1235" style="position:absolute;left:1800;top:1800;width:749;height:2692;visibility:visible;mso-wrap-style:square;v-text-anchor:top" coordsize="118,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" path="m68,r,335l47,335,47,,68,xm118,318l59,424,,318r118,xe" fillcolor="#ddd" strokecolor="#ddd" strokeweight="0">
                  <v:path arrowok="t" o:connecttype="custom" o:connectlocs="43180,0;43180,212725;29845,212725;29845,0;43180,0;74930,201930;37465,269240;0,201930;74930,201930" o:connectangles="0,0,0,0,0,0,0,0,0"/>
                  <o:lock v:ext="edit" verticies="t"/>
                </v:shape>
                <v:shape id="Freeform 215" o:spid="_x0000_s1236" style="position:absolute;left:33150;top:9404;width:14237;height:2788;rotation:-10555837fd;visibility:visible;mso-wrap-style:square;v-text-anchor:top" coordsize="2242,4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" path="m2240,l95,382r2,17l2242,19,2240,xm104,335l,408r125,31l104,335xe" fillcolor="#ddd" strokecolor="#ddd" strokeweight="0">
                  <v:path arrowok="t" o:connecttype="custom" o:connectlocs="1422400,0;60325,242570;61595,253365;1423670,12065;1422400,0;66040,212725;0,259080;79375,278765;66040,212725" o:connectangles="0,0,0,0,0,0,0,0,0"/>
                  <o:lock v:ext="edit" verticies="t"/>
                </v:shape>
                <w10:wrap anchorx="page"/>
              </v:group>
            </w:pict>
          </mc:Fallback>
        </mc:AlternateContent>
      </w:r>
    </w:p>
    <w:p w14:paraId="256BC2FB" w14:textId="30D7883F" w:rsidR="55C9E0C3" w:rsidRPr="001B6407" w:rsidRDefault="4BE5CCD9" w:rsidP="0278A315">
      <w:pPr>
        <w:spacing w:after="240" w:line="360" w:lineRule="auto"/>
        <w:jc w:val="both"/>
        <w:rPr>
          <w:lang w:val="es-PE"/>
        </w:rPr>
      </w:pPr>
      <w:r w:rsidRPr="001B6407">
        <w:rPr>
          <w:lang w:val="es-PE"/>
        </w:rPr>
        <w:t xml:space="preserve">        </w:t>
      </w:r>
    </w:p>
    <w:p w14:paraId="2C240AF9" w14:textId="7DDDE910" w:rsidR="55C9E0C3" w:rsidRPr="001B6407" w:rsidRDefault="55C9E0C3" w:rsidP="55C9E0C3">
      <w:pPr>
        <w:spacing w:after="240" w:line="360" w:lineRule="auto"/>
        <w:jc w:val="both"/>
        <w:rPr>
          <w:rFonts w:ascii="Arial" w:hAnsi="Arial" w:cs="Arial"/>
          <w:b/>
          <w:bCs/>
          <w:sz w:val="20"/>
          <w:szCs w:val="20"/>
          <w:lang w:val="es-PE"/>
        </w:rPr>
      </w:pPr>
    </w:p>
    <w:p w14:paraId="06C73032" w14:textId="4887F879" w:rsidR="00174F47" w:rsidRPr="001B6407" w:rsidRDefault="00174F47" w:rsidP="0278A315">
      <w:pPr>
        <w:spacing w:after="240" w:line="360" w:lineRule="auto"/>
        <w:rPr>
          <w:lang w:val="es-PE"/>
        </w:rPr>
      </w:pPr>
    </w:p>
    <w:p w14:paraId="212FEDF2" w14:textId="54E66B71" w:rsidR="0278A315" w:rsidRPr="001B6407" w:rsidRDefault="0278A315">
      <w:pPr>
        <w:rPr>
          <w:lang w:val="es-PE"/>
        </w:rPr>
      </w:pPr>
    </w:p>
    <w:p w14:paraId="3AF31094" w14:textId="1E57BDFD" w:rsidR="00A878FD" w:rsidRPr="001B6407" w:rsidRDefault="00A878FD" w:rsidP="0278A315">
      <w:pPr>
        <w:spacing w:line="360" w:lineRule="auto"/>
        <w:jc w:val="both"/>
        <w:rPr>
          <w:rFonts w:ascii="Agency FB" w:hAnsi="Agency FB" w:cs="Arial"/>
          <w:sz w:val="18"/>
          <w:szCs w:val="18"/>
          <w:lang w:val="es-PE"/>
        </w:rPr>
      </w:pPr>
    </w:p>
    <w:sectPr w:rsidR="00A878FD" w:rsidRPr="001B6407" w:rsidSect="00E07B23">
      <w:pgSz w:w="11906" w:h="16838" w:code="9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C15D21" w14:textId="77777777" w:rsidR="00B92886" w:rsidRDefault="00B92886" w:rsidP="006B4AB3">
      <w:r>
        <w:separator/>
      </w:r>
    </w:p>
  </w:endnote>
  <w:endnote w:type="continuationSeparator" w:id="0">
    <w:p w14:paraId="5A6898E0" w14:textId="77777777" w:rsidR="00B92886" w:rsidRDefault="00B92886" w:rsidP="006B4AB3">
      <w:r>
        <w:continuationSeparator/>
      </w:r>
    </w:p>
  </w:endnote>
  <w:endnote w:type="continuationNotice" w:id="1">
    <w:p w14:paraId="7DF42693" w14:textId="77777777" w:rsidR="00B92886" w:rsidRDefault="00B9288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TC New Baskerville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gency FB"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756176" w14:textId="77777777" w:rsidR="00B92886" w:rsidRDefault="00B92886" w:rsidP="006B4AB3">
      <w:r>
        <w:separator/>
      </w:r>
    </w:p>
  </w:footnote>
  <w:footnote w:type="continuationSeparator" w:id="0">
    <w:p w14:paraId="589F5B1C" w14:textId="77777777" w:rsidR="00B92886" w:rsidRDefault="00B92886" w:rsidP="006B4AB3">
      <w:r>
        <w:continuationSeparator/>
      </w:r>
    </w:p>
  </w:footnote>
  <w:footnote w:type="continuationNotice" w:id="1">
    <w:p w14:paraId="1A3CBDC7" w14:textId="77777777" w:rsidR="00B92886" w:rsidRDefault="00B92886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NiTbiDAH76GYIy" int2:id="Jo8zA840">
      <int2:state int2:value="Rejected" int2:type="AugLoop_Text_Critique"/>
    </int2:textHash>
    <int2:textHash int2:hashCode="LaNv8wo4d3wo/n" int2:id="0H0W5PPI">
      <int2:state int2:value="Rejected" int2:type="AugLoop_Text_Critique"/>
    </int2:textHash>
    <int2:textHash int2:hashCode="2cTpmhdMlHG7v/" int2:id="GlMGFq7w">
      <int2:state int2:value="Rejected" int2:type="AugLoop_Text_Critique"/>
    </int2:textHash>
    <int2:textHash int2:hashCode="0bwkC/G/i9FOHT" int2:id="twwNnQs2">
      <int2:state int2:value="Rejected" int2:type="AugLoop_Text_Critique"/>
    </int2:textHash>
    <int2:textHash int2:hashCode="JgN5RUwXqIgvVr" int2:id="j3mjMtwW">
      <int2:state int2:value="Rejected" int2:type="AugLoop_Text_Critique"/>
    </int2:textHash>
    <int2:textHash int2:hashCode="TnCdo83rbyS9rk" int2:id="G5x7vkht">
      <int2:state int2:value="Rejected" int2:type="AugLoop_Text_Critique"/>
    </int2:textHash>
    <int2:textHash int2:hashCode="v5yaEZnyJe2EGv" int2:id="N4enQhzD">
      <int2:state int2:value="Rejected" int2:type="AugLoop_Text_Critique"/>
    </int2:textHash>
    <int2:textHash int2:hashCode="uU1/Wf81XmvtjR" int2:id="8iCIFlwR">
      <int2:state int2:value="Rejected" int2:type="AugLoop_Text_Critique"/>
    </int2:textHash>
    <int2:textHash int2:hashCode="hwisGj9RT5/f5G" int2:id="oPd8mw4X">
      <int2:state int2:value="Rejected" int2:type="AugLoop_Text_Critique"/>
    </int2:textHash>
    <int2:textHash int2:hashCode="m/aGOrQqaj1fZ8" int2:id="F2y8Zv4Q">
      <int2:state int2:value="Rejected" int2:type="AugLoop_Text_Critique"/>
    </int2:textHash>
    <int2:textHash int2:hashCode="UNTuy5Ouw3snxP" int2:id="zbPHyqWL">
      <int2:state int2:value="Rejected" int2:type="AugLoop_Text_Critique"/>
    </int2:textHash>
    <int2:textHash int2:hashCode="z71t4Ve0Ynj4Iy" int2:id="1jVNXgDg">
      <int2:state int2:value="Rejected" int2:type="AugLoop_Text_Critique"/>
    </int2:textHash>
    <int2:textHash int2:hashCode="7HypveblngSXef" int2:id="4NF3uZ5z">
      <int2:state int2:value="Rejected" int2:type="AugLoop_Text_Critique"/>
    </int2:textHash>
    <int2:textHash int2:hashCode="uxB1sJUYBlu9eL" int2:id="7UNC078a">
      <int2:state int2:value="Rejected" int2:type="LegacyProofing"/>
    </int2:textHash>
    <int2:textHash int2:hashCode="RzmeT56auxc+EX" int2:id="9AsQPukt">
      <int2:state int2:value="Rejected" int2:type="LegacyProofing"/>
    </int2:textHash>
    <int2:textHash int2:hashCode="Tpe4qe7priiAWv" int2:id="9GGaCeW7">
      <int2:state int2:value="Rejected" int2:type="LegacyProofing"/>
    </int2:textHash>
    <int2:textHash int2:hashCode="itfSHHGwSbcAO6" int2:id="BVlLcxd3">
      <int2:state int2:value="Rejected" int2:type="AugLoop_Text_Critique"/>
    </int2:textHash>
    <int2:textHash int2:hashCode="1oV0hlFN+4Gwi+" int2:id="CwekQc41">
      <int2:state int2:value="Rejected" int2:type="AugLoop_Text_Critique"/>
    </int2:textHash>
    <int2:textHash int2:hashCode="nNvkF2rZXtV0By" int2:id="D3MA6Vwt">
      <int2:state int2:value="Rejected" int2:type="AugLoop_Acronyms_AcronymsCritique"/>
    </int2:textHash>
    <int2:textHash int2:hashCode="WLAd20OTIGzwzn" int2:id="D3MdAyxJ">
      <int2:state int2:value="Rejected" int2:type="LegacyProofing"/>
    </int2:textHash>
    <int2:textHash int2:hashCode="ZCAzY36uKr3PuW" int2:id="E08cnsJ4">
      <int2:state int2:value="Rejected" int2:type="LegacyProofing"/>
    </int2:textHash>
    <int2:textHash int2:hashCode="S5p3XPu4Nt7BMv" int2:id="Ff8xeJT7">
      <int2:state int2:value="Rejected" int2:type="LegacyProofing"/>
    </int2:textHash>
    <int2:textHash int2:hashCode="qUpYQG7yTpMf/l" int2:id="Gekn1aMD">
      <int2:state int2:value="Rejected" int2:type="AugLoop_Text_Critique"/>
    </int2:textHash>
    <int2:textHash int2:hashCode="ZiFZLN3c3UsYCC" int2:id="HYqgv4Ta">
      <int2:state int2:value="Rejected" int2:type="AugLoop_Acronyms_AcronymsCritique"/>
    </int2:textHash>
    <int2:textHash int2:hashCode="dQYE1iE657Y7qp" int2:id="IEWQjxv6">
      <int2:state int2:value="Rejected" int2:type="AugLoop_Text_Critique"/>
    </int2:textHash>
    <int2:textHash int2:hashCode="gMqhxBgR+thMVG" int2:id="KyOpGWcY">
      <int2:state int2:value="Rejected" int2:type="LegacyProofing"/>
    </int2:textHash>
    <int2:textHash int2:hashCode="FlvTZP7ZgL62Sj" int2:id="LBONL7Tj">
      <int2:state int2:value="Rejected" int2:type="AugLoop_Text_Critique"/>
    </int2:textHash>
    <int2:textHash int2:hashCode="tfXwZjYakXOAmE" int2:id="LHicSkeC">
      <int2:state int2:value="Rejected" int2:type="LegacyProofing"/>
    </int2:textHash>
    <int2:textHash int2:hashCode="S6IynWSlu3XSNS" int2:id="LhNHHVOO">
      <int2:state int2:value="Rejected" int2:type="LegacyProofing"/>
    </int2:textHash>
    <int2:textHash int2:hashCode="rxv/RwyaxwfU63" int2:id="M9XZGPJO">
      <int2:state int2:value="Rejected" int2:type="LegacyProofing"/>
    </int2:textHash>
    <int2:textHash int2:hashCode="GQ+dFXV8KlkqO8" int2:id="Q3OxtEKz">
      <int2:state int2:value="Rejected" int2:type="AugLoop_Acronyms_AcronymsCritique"/>
    </int2:textHash>
    <int2:textHash int2:hashCode="Xc5Bw8H8zQwE05" int2:id="RMeCVirh">
      <int2:state int2:value="Rejected" int2:type="AugLoop_Acronyms_AcronymsCritique"/>
    </int2:textHash>
    <int2:textHash int2:hashCode="Db5SnE362ZZmeB" int2:id="T811RHlu">
      <int2:state int2:value="Rejected" int2:type="AugLoop_Text_Critique"/>
    </int2:textHash>
    <int2:textHash int2:hashCode="UsttjdpxFol7Gv" int2:id="XMHSD4jG">
      <int2:state int2:value="Rejected" int2:type="AugLoop_Text_Critique"/>
    </int2:textHash>
    <int2:textHash int2:hashCode="O2YKg9UsJWQfag" int2:id="XqAY8es6">
      <int2:state int2:value="Rejected" int2:type="LegacyProofing"/>
    </int2:textHash>
    <int2:textHash int2:hashCode="cHHNCOf2iboCnH" int2:id="YXJQjcbz">
      <int2:state int2:value="Rejected" int2:type="LegacyProofing"/>
    </int2:textHash>
    <int2:textHash int2:hashCode="E1+Tt6RJBbZOzq" int2:id="YfjVjReg">
      <int2:state int2:value="Rejected" int2:type="AugLoop_Text_Critique"/>
    </int2:textHash>
    <int2:textHash int2:hashCode="WsiDTNkbGz8CbP" int2:id="enrqkS7o">
      <int2:state int2:value="Rejected" int2:type="AugLoop_Text_Critique"/>
    </int2:textHash>
    <int2:textHash int2:hashCode="QTtUz/aoGNCKy7" int2:id="hCm8Ofgu">
      <int2:state int2:value="Rejected" int2:type="LegacyProofing"/>
    </int2:textHash>
    <int2:textHash int2:hashCode="VH/1LWyLXMgVzt" int2:id="hcRSwvdP">
      <int2:state int2:value="Rejected" int2:type="AugLoop_Text_Critique"/>
    </int2:textHash>
    <int2:textHash int2:hashCode="Kp+TZZFGtbVEWh" int2:id="ixPTdNPH">
      <int2:state int2:value="Rejected" int2:type="AugLoop_Acronyms_AcronymsCritique"/>
    </int2:textHash>
    <int2:textHash int2:hashCode="Tx6k8J2yqq+wqS" int2:id="j6LSTPTE">
      <int2:state int2:value="Rejected" int2:type="AugLoop_Text_Critique"/>
      <int2:state int2:value="Rejected" int2:type="LegacyProofing"/>
    </int2:textHash>
    <int2:textHash int2:hashCode="Aa86osNEJ6Iw1l" int2:id="kbFFbOTw">
      <int2:state int2:value="Rejected" int2:type="AugLoop_Acronyms_AcronymsCritique"/>
    </int2:textHash>
    <int2:textHash int2:hashCode="XfnPlw4VbdG38c" int2:id="mfoQ3mwr">
      <int2:state int2:value="Rejected" int2:type="AugLoop_Text_Critique"/>
    </int2:textHash>
    <int2:textHash int2:hashCode="pyKz1fEowmSTEE" int2:id="pYiJT6Nu">
      <int2:state int2:value="Rejected" int2:type="AugLoop_Acronyms_AcronymsCritique"/>
    </int2:textHash>
    <int2:textHash int2:hashCode="ZanletI6wlweVG" int2:id="pmWQmmkY">
      <int2:state int2:value="Rejected" int2:type="AugLoop_Text_Critique"/>
    </int2:textHash>
    <int2:textHash int2:hashCode="gfzfJFwyL/Sqa8" int2:id="qkA7NiBG">
      <int2:state int2:value="Rejected" int2:type="AugLoop_Text_Critique"/>
    </int2:textHash>
    <int2:textHash int2:hashCode="JQpKG4IfNggp5s" int2:id="rhZDku7N">
      <int2:state int2:value="Rejected" int2:type="LegacyProofing"/>
    </int2:textHash>
    <int2:textHash int2:hashCode="iJEH5oWFSvt6ox" int2:id="sC8KKa9d">
      <int2:state int2:value="Rejected" int2:type="LegacyProofing"/>
    </int2:textHash>
    <int2:textHash int2:hashCode="uvL2v7I36veb1j" int2:id="sjS4EghJ">
      <int2:state int2:value="Rejected" int2:type="LegacyProofing"/>
    </int2:textHash>
    <int2:textHash int2:hashCode="LqPZfPHmBH8kdI" int2:id="vQ3i3OCx">
      <int2:state int2:value="Rejected" int2:type="AugLoop_Acronyms_AcronymsCritique"/>
    </int2:textHash>
    <int2:textHash int2:hashCode="jZwIpw6yougH+R" int2:id="vR0R9yBX">
      <int2:state int2:value="Rejected" int2:type="AugLoop_Text_Critique"/>
    </int2:textHash>
    <int2:textHash int2:hashCode="IEEkdmk2qlIoq+" int2:id="wUJbadbY">
      <int2:state int2:value="Rejected" int2:type="AugLoop_Text_Critique"/>
    </int2:textHash>
    <int2:textHash int2:hashCode="FiNCzSReCiV7Qq" int2:id="wZunioNx">
      <int2:state int2:value="Rejected" int2:type="AugLoop_Text_Critique"/>
    </int2:textHash>
    <int2:textHash int2:hashCode="0LP0CZux+kVj+F" int2:id="wdWvEQ0C">
      <int2:state int2:value="Rejected" int2:type="LegacyProofing"/>
    </int2:textHash>
    <int2:textHash int2:hashCode="jLSQOXM2/dO4rB" int2:id="wuInQYay">
      <int2:state int2:value="Rejected" int2:type="LegacyProofing"/>
    </int2:textHash>
    <int2:textHash int2:hashCode="GfSdhSZg/goHnL" int2:id="xD40FS1f">
      <int2:state int2:value="Rejected" int2:type="AugLoop_Text_Critique"/>
    </int2:textHash>
    <int2:textHash int2:hashCode="xal23ntSMfphb7" int2:id="yVCLGzHc">
      <int2:state int2:value="Rejected" int2:type="AugLoop_Acronyms_AcronymsCritique"/>
    </int2:textHash>
    <int2:textHash int2:hashCode="oRkem8MkIuuked" int2:id="ymIexlx7">
      <int2:state int2:value="Rejected" int2:type="LegacyProofing"/>
    </int2:textHash>
    <int2:textHash int2:hashCode="gRg+Ewpr1g5/o3" int2:id="zRBBz5Mb">
      <int2:state int2:value="Rejected" int2:type="AugLoop_Text_Critique"/>
    </int2:textHash>
  </int2:observations>
  <int2:intelligenceSettings>
    <int2:extLst>
      <oel:ext uri="74B372B9-2EFF-4315-9A3F-32BA87CA82B1">
        <int2:goals int2:version="1" int2:formality="0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557CE87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FCC12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AC4C4C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3E26C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92EC72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44DAB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FAEA90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B56288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8CA20D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9022B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301E99"/>
    <w:multiLevelType w:val="hybridMultilevel"/>
    <w:tmpl w:val="B966175E"/>
    <w:lvl w:ilvl="0" w:tplc="EABE15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3D031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04EC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B203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14F4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F269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8246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AC46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9414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FA31522"/>
    <w:multiLevelType w:val="hybridMultilevel"/>
    <w:tmpl w:val="FEE65452"/>
    <w:lvl w:ilvl="0" w:tplc="280A000F">
      <w:start w:val="1"/>
      <w:numFmt w:val="decimal"/>
      <w:lvlText w:val="%1."/>
      <w:lvlJc w:val="left"/>
      <w:pPr>
        <w:ind w:left="578" w:hanging="360"/>
      </w:pPr>
    </w:lvl>
    <w:lvl w:ilvl="1" w:tplc="280A0019" w:tentative="1">
      <w:start w:val="1"/>
      <w:numFmt w:val="lowerLetter"/>
      <w:lvlText w:val="%2."/>
      <w:lvlJc w:val="left"/>
      <w:pPr>
        <w:ind w:left="1298" w:hanging="360"/>
      </w:pPr>
    </w:lvl>
    <w:lvl w:ilvl="2" w:tplc="280A001B" w:tentative="1">
      <w:start w:val="1"/>
      <w:numFmt w:val="lowerRoman"/>
      <w:lvlText w:val="%3."/>
      <w:lvlJc w:val="right"/>
      <w:pPr>
        <w:ind w:left="2018" w:hanging="180"/>
      </w:pPr>
    </w:lvl>
    <w:lvl w:ilvl="3" w:tplc="280A000F" w:tentative="1">
      <w:start w:val="1"/>
      <w:numFmt w:val="decimal"/>
      <w:lvlText w:val="%4."/>
      <w:lvlJc w:val="left"/>
      <w:pPr>
        <w:ind w:left="2738" w:hanging="360"/>
      </w:pPr>
    </w:lvl>
    <w:lvl w:ilvl="4" w:tplc="280A0019" w:tentative="1">
      <w:start w:val="1"/>
      <w:numFmt w:val="lowerLetter"/>
      <w:lvlText w:val="%5."/>
      <w:lvlJc w:val="left"/>
      <w:pPr>
        <w:ind w:left="3458" w:hanging="360"/>
      </w:pPr>
    </w:lvl>
    <w:lvl w:ilvl="5" w:tplc="280A001B" w:tentative="1">
      <w:start w:val="1"/>
      <w:numFmt w:val="lowerRoman"/>
      <w:lvlText w:val="%6."/>
      <w:lvlJc w:val="right"/>
      <w:pPr>
        <w:ind w:left="4178" w:hanging="180"/>
      </w:pPr>
    </w:lvl>
    <w:lvl w:ilvl="6" w:tplc="280A000F" w:tentative="1">
      <w:start w:val="1"/>
      <w:numFmt w:val="decimal"/>
      <w:lvlText w:val="%7."/>
      <w:lvlJc w:val="left"/>
      <w:pPr>
        <w:ind w:left="4898" w:hanging="360"/>
      </w:pPr>
    </w:lvl>
    <w:lvl w:ilvl="7" w:tplc="280A0019" w:tentative="1">
      <w:start w:val="1"/>
      <w:numFmt w:val="lowerLetter"/>
      <w:lvlText w:val="%8."/>
      <w:lvlJc w:val="left"/>
      <w:pPr>
        <w:ind w:left="5618" w:hanging="360"/>
      </w:pPr>
    </w:lvl>
    <w:lvl w:ilvl="8" w:tplc="280A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2" w15:restartNumberingAfterBreak="0">
    <w:nsid w:val="1A4A386F"/>
    <w:multiLevelType w:val="hybridMultilevel"/>
    <w:tmpl w:val="7E945642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CD63ED"/>
    <w:multiLevelType w:val="hybridMultilevel"/>
    <w:tmpl w:val="7E94564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A73988"/>
    <w:multiLevelType w:val="hybridMultilevel"/>
    <w:tmpl w:val="85F8E030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0154CC"/>
    <w:multiLevelType w:val="hybridMultilevel"/>
    <w:tmpl w:val="D2BE80C6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F53E96"/>
    <w:multiLevelType w:val="hybridMultilevel"/>
    <w:tmpl w:val="7E94564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993049"/>
    <w:multiLevelType w:val="multilevel"/>
    <w:tmpl w:val="38545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A561665"/>
    <w:multiLevelType w:val="hybridMultilevel"/>
    <w:tmpl w:val="7E945642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580688"/>
    <w:multiLevelType w:val="hybridMultilevel"/>
    <w:tmpl w:val="9EDCD782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3234139">
    <w:abstractNumId w:val="10"/>
  </w:num>
  <w:num w:numId="2" w16cid:durableId="1765104295">
    <w:abstractNumId w:val="4"/>
  </w:num>
  <w:num w:numId="3" w16cid:durableId="910117568">
    <w:abstractNumId w:val="5"/>
  </w:num>
  <w:num w:numId="4" w16cid:durableId="747194982">
    <w:abstractNumId w:val="6"/>
  </w:num>
  <w:num w:numId="5" w16cid:durableId="628514302">
    <w:abstractNumId w:val="7"/>
  </w:num>
  <w:num w:numId="6" w16cid:durableId="294218495">
    <w:abstractNumId w:val="9"/>
  </w:num>
  <w:num w:numId="7" w16cid:durableId="993483588">
    <w:abstractNumId w:val="0"/>
  </w:num>
  <w:num w:numId="8" w16cid:durableId="953831809">
    <w:abstractNumId w:val="1"/>
  </w:num>
  <w:num w:numId="9" w16cid:durableId="1450005192">
    <w:abstractNumId w:val="2"/>
  </w:num>
  <w:num w:numId="10" w16cid:durableId="479075738">
    <w:abstractNumId w:val="3"/>
  </w:num>
  <w:num w:numId="11" w16cid:durableId="1211577272">
    <w:abstractNumId w:val="8"/>
  </w:num>
  <w:num w:numId="12" w16cid:durableId="594679448">
    <w:abstractNumId w:val="0"/>
  </w:num>
  <w:num w:numId="13" w16cid:durableId="1986352456">
    <w:abstractNumId w:val="4"/>
  </w:num>
  <w:num w:numId="14" w16cid:durableId="61801219">
    <w:abstractNumId w:val="5"/>
  </w:num>
  <w:num w:numId="15" w16cid:durableId="943615897">
    <w:abstractNumId w:val="6"/>
  </w:num>
  <w:num w:numId="16" w16cid:durableId="1808667362">
    <w:abstractNumId w:val="7"/>
  </w:num>
  <w:num w:numId="17" w16cid:durableId="1073165194">
    <w:abstractNumId w:val="9"/>
  </w:num>
  <w:num w:numId="18" w16cid:durableId="1885560559">
    <w:abstractNumId w:val="0"/>
  </w:num>
  <w:num w:numId="19" w16cid:durableId="656879859">
    <w:abstractNumId w:val="1"/>
  </w:num>
  <w:num w:numId="20" w16cid:durableId="169487248">
    <w:abstractNumId w:val="2"/>
  </w:num>
  <w:num w:numId="21" w16cid:durableId="750352821">
    <w:abstractNumId w:val="3"/>
  </w:num>
  <w:num w:numId="22" w16cid:durableId="1720549323">
    <w:abstractNumId w:val="8"/>
  </w:num>
  <w:num w:numId="23" w16cid:durableId="1686328253">
    <w:abstractNumId w:val="12"/>
  </w:num>
  <w:num w:numId="24" w16cid:durableId="2109961574">
    <w:abstractNumId w:val="19"/>
  </w:num>
  <w:num w:numId="25" w16cid:durableId="886379686">
    <w:abstractNumId w:val="4"/>
  </w:num>
  <w:num w:numId="26" w16cid:durableId="1503396054">
    <w:abstractNumId w:val="5"/>
  </w:num>
  <w:num w:numId="27" w16cid:durableId="762919786">
    <w:abstractNumId w:val="6"/>
  </w:num>
  <w:num w:numId="28" w16cid:durableId="222370774">
    <w:abstractNumId w:val="7"/>
  </w:num>
  <w:num w:numId="29" w16cid:durableId="1674918084">
    <w:abstractNumId w:val="9"/>
  </w:num>
  <w:num w:numId="30" w16cid:durableId="329796598">
    <w:abstractNumId w:val="0"/>
  </w:num>
  <w:num w:numId="31" w16cid:durableId="1571306144">
    <w:abstractNumId w:val="1"/>
  </w:num>
  <w:num w:numId="32" w16cid:durableId="735512311">
    <w:abstractNumId w:val="2"/>
  </w:num>
  <w:num w:numId="33" w16cid:durableId="244995190">
    <w:abstractNumId w:val="3"/>
  </w:num>
  <w:num w:numId="34" w16cid:durableId="1838955321">
    <w:abstractNumId w:val="8"/>
  </w:num>
  <w:num w:numId="35" w16cid:durableId="520700920">
    <w:abstractNumId w:val="4"/>
  </w:num>
  <w:num w:numId="36" w16cid:durableId="592707809">
    <w:abstractNumId w:val="5"/>
  </w:num>
  <w:num w:numId="37" w16cid:durableId="1082336587">
    <w:abstractNumId w:val="6"/>
  </w:num>
  <w:num w:numId="38" w16cid:durableId="1204245039">
    <w:abstractNumId w:val="7"/>
  </w:num>
  <w:num w:numId="39" w16cid:durableId="873617621">
    <w:abstractNumId w:val="9"/>
  </w:num>
  <w:num w:numId="40" w16cid:durableId="1980652292">
    <w:abstractNumId w:val="0"/>
  </w:num>
  <w:num w:numId="41" w16cid:durableId="68774010">
    <w:abstractNumId w:val="1"/>
  </w:num>
  <w:num w:numId="42" w16cid:durableId="1327510457">
    <w:abstractNumId w:val="2"/>
  </w:num>
  <w:num w:numId="43" w16cid:durableId="1771126927">
    <w:abstractNumId w:val="3"/>
  </w:num>
  <w:num w:numId="44" w16cid:durableId="1975015009">
    <w:abstractNumId w:val="8"/>
  </w:num>
  <w:num w:numId="45" w16cid:durableId="692923162">
    <w:abstractNumId w:val="4"/>
  </w:num>
  <w:num w:numId="46" w16cid:durableId="1611860573">
    <w:abstractNumId w:val="5"/>
  </w:num>
  <w:num w:numId="47" w16cid:durableId="1612584701">
    <w:abstractNumId w:val="6"/>
  </w:num>
  <w:num w:numId="48" w16cid:durableId="1076783747">
    <w:abstractNumId w:val="7"/>
  </w:num>
  <w:num w:numId="49" w16cid:durableId="2003652632">
    <w:abstractNumId w:val="9"/>
  </w:num>
  <w:num w:numId="50" w16cid:durableId="91510592">
    <w:abstractNumId w:val="0"/>
  </w:num>
  <w:num w:numId="51" w16cid:durableId="330911848">
    <w:abstractNumId w:val="1"/>
  </w:num>
  <w:num w:numId="52" w16cid:durableId="2062358481">
    <w:abstractNumId w:val="2"/>
  </w:num>
  <w:num w:numId="53" w16cid:durableId="1945379812">
    <w:abstractNumId w:val="3"/>
  </w:num>
  <w:num w:numId="54" w16cid:durableId="1202132663">
    <w:abstractNumId w:val="8"/>
  </w:num>
  <w:num w:numId="55" w16cid:durableId="1350715600">
    <w:abstractNumId w:val="4"/>
  </w:num>
  <w:num w:numId="56" w16cid:durableId="311524855">
    <w:abstractNumId w:val="5"/>
  </w:num>
  <w:num w:numId="57" w16cid:durableId="1314602222">
    <w:abstractNumId w:val="6"/>
  </w:num>
  <w:num w:numId="58" w16cid:durableId="1526091914">
    <w:abstractNumId w:val="7"/>
  </w:num>
  <w:num w:numId="59" w16cid:durableId="610821794">
    <w:abstractNumId w:val="9"/>
  </w:num>
  <w:num w:numId="60" w16cid:durableId="777993729">
    <w:abstractNumId w:val="0"/>
  </w:num>
  <w:num w:numId="61" w16cid:durableId="1088499392">
    <w:abstractNumId w:val="1"/>
  </w:num>
  <w:num w:numId="62" w16cid:durableId="463157342">
    <w:abstractNumId w:val="2"/>
  </w:num>
  <w:num w:numId="63" w16cid:durableId="1815101061">
    <w:abstractNumId w:val="3"/>
  </w:num>
  <w:num w:numId="64" w16cid:durableId="1194460698">
    <w:abstractNumId w:val="8"/>
  </w:num>
  <w:num w:numId="65" w16cid:durableId="286358087">
    <w:abstractNumId w:val="4"/>
  </w:num>
  <w:num w:numId="66" w16cid:durableId="1554806419">
    <w:abstractNumId w:val="5"/>
  </w:num>
  <w:num w:numId="67" w16cid:durableId="901409745">
    <w:abstractNumId w:val="6"/>
  </w:num>
  <w:num w:numId="68" w16cid:durableId="1828326037">
    <w:abstractNumId w:val="7"/>
  </w:num>
  <w:num w:numId="69" w16cid:durableId="1306009089">
    <w:abstractNumId w:val="9"/>
  </w:num>
  <w:num w:numId="70" w16cid:durableId="932200890">
    <w:abstractNumId w:val="0"/>
  </w:num>
  <w:num w:numId="71" w16cid:durableId="734863795">
    <w:abstractNumId w:val="1"/>
  </w:num>
  <w:num w:numId="72" w16cid:durableId="1677071069">
    <w:abstractNumId w:val="2"/>
  </w:num>
  <w:num w:numId="73" w16cid:durableId="1419448413">
    <w:abstractNumId w:val="3"/>
  </w:num>
  <w:num w:numId="74" w16cid:durableId="906191331">
    <w:abstractNumId w:val="8"/>
  </w:num>
  <w:num w:numId="75" w16cid:durableId="115952623">
    <w:abstractNumId w:val="4"/>
  </w:num>
  <w:num w:numId="76" w16cid:durableId="2058162368">
    <w:abstractNumId w:val="5"/>
  </w:num>
  <w:num w:numId="77" w16cid:durableId="1802916862">
    <w:abstractNumId w:val="6"/>
  </w:num>
  <w:num w:numId="78" w16cid:durableId="1820806866">
    <w:abstractNumId w:val="7"/>
  </w:num>
  <w:num w:numId="79" w16cid:durableId="460923984">
    <w:abstractNumId w:val="9"/>
  </w:num>
  <w:num w:numId="80" w16cid:durableId="1804154591">
    <w:abstractNumId w:val="0"/>
  </w:num>
  <w:num w:numId="81" w16cid:durableId="937518570">
    <w:abstractNumId w:val="1"/>
  </w:num>
  <w:num w:numId="82" w16cid:durableId="1497839061">
    <w:abstractNumId w:val="2"/>
  </w:num>
  <w:num w:numId="83" w16cid:durableId="681780631">
    <w:abstractNumId w:val="3"/>
  </w:num>
  <w:num w:numId="84" w16cid:durableId="518279956">
    <w:abstractNumId w:val="8"/>
  </w:num>
  <w:num w:numId="85" w16cid:durableId="1362978989">
    <w:abstractNumId w:val="4"/>
  </w:num>
  <w:num w:numId="86" w16cid:durableId="584071288">
    <w:abstractNumId w:val="5"/>
  </w:num>
  <w:num w:numId="87" w16cid:durableId="1959795651">
    <w:abstractNumId w:val="6"/>
  </w:num>
  <w:num w:numId="88" w16cid:durableId="1171481991">
    <w:abstractNumId w:val="7"/>
  </w:num>
  <w:num w:numId="89" w16cid:durableId="444890058">
    <w:abstractNumId w:val="9"/>
  </w:num>
  <w:num w:numId="90" w16cid:durableId="1392270963">
    <w:abstractNumId w:val="0"/>
  </w:num>
  <w:num w:numId="91" w16cid:durableId="1823888761">
    <w:abstractNumId w:val="1"/>
  </w:num>
  <w:num w:numId="92" w16cid:durableId="1657875654">
    <w:abstractNumId w:val="2"/>
  </w:num>
  <w:num w:numId="93" w16cid:durableId="639310790">
    <w:abstractNumId w:val="3"/>
  </w:num>
  <w:num w:numId="94" w16cid:durableId="1101074400">
    <w:abstractNumId w:val="8"/>
  </w:num>
  <w:num w:numId="95" w16cid:durableId="694304124">
    <w:abstractNumId w:val="4"/>
  </w:num>
  <w:num w:numId="96" w16cid:durableId="1805655105">
    <w:abstractNumId w:val="5"/>
  </w:num>
  <w:num w:numId="97" w16cid:durableId="1951742546">
    <w:abstractNumId w:val="6"/>
  </w:num>
  <w:num w:numId="98" w16cid:durableId="1617712595">
    <w:abstractNumId w:val="7"/>
  </w:num>
  <w:num w:numId="99" w16cid:durableId="613249854">
    <w:abstractNumId w:val="9"/>
  </w:num>
  <w:num w:numId="100" w16cid:durableId="1392802606">
    <w:abstractNumId w:val="0"/>
  </w:num>
  <w:num w:numId="101" w16cid:durableId="387580864">
    <w:abstractNumId w:val="1"/>
  </w:num>
  <w:num w:numId="102" w16cid:durableId="1218280348">
    <w:abstractNumId w:val="2"/>
  </w:num>
  <w:num w:numId="103" w16cid:durableId="477843408">
    <w:abstractNumId w:val="3"/>
  </w:num>
  <w:num w:numId="104" w16cid:durableId="143089971">
    <w:abstractNumId w:val="8"/>
  </w:num>
  <w:num w:numId="105" w16cid:durableId="1573395712">
    <w:abstractNumId w:val="4"/>
  </w:num>
  <w:num w:numId="106" w16cid:durableId="25183626">
    <w:abstractNumId w:val="5"/>
  </w:num>
  <w:num w:numId="107" w16cid:durableId="1340083296">
    <w:abstractNumId w:val="6"/>
  </w:num>
  <w:num w:numId="108" w16cid:durableId="401097334">
    <w:abstractNumId w:val="7"/>
  </w:num>
  <w:num w:numId="109" w16cid:durableId="1295258791">
    <w:abstractNumId w:val="9"/>
  </w:num>
  <w:num w:numId="110" w16cid:durableId="1484200289">
    <w:abstractNumId w:val="0"/>
  </w:num>
  <w:num w:numId="111" w16cid:durableId="1010722278">
    <w:abstractNumId w:val="1"/>
  </w:num>
  <w:num w:numId="112" w16cid:durableId="1677002461">
    <w:abstractNumId w:val="2"/>
  </w:num>
  <w:num w:numId="113" w16cid:durableId="1153331068">
    <w:abstractNumId w:val="3"/>
  </w:num>
  <w:num w:numId="114" w16cid:durableId="800802159">
    <w:abstractNumId w:val="8"/>
  </w:num>
  <w:num w:numId="115" w16cid:durableId="953756202">
    <w:abstractNumId w:val="4"/>
  </w:num>
  <w:num w:numId="116" w16cid:durableId="445740484">
    <w:abstractNumId w:val="5"/>
  </w:num>
  <w:num w:numId="117" w16cid:durableId="2072651114">
    <w:abstractNumId w:val="6"/>
  </w:num>
  <w:num w:numId="118" w16cid:durableId="1552763358">
    <w:abstractNumId w:val="7"/>
  </w:num>
  <w:num w:numId="119" w16cid:durableId="895431566">
    <w:abstractNumId w:val="9"/>
  </w:num>
  <w:num w:numId="120" w16cid:durableId="523665393">
    <w:abstractNumId w:val="0"/>
  </w:num>
  <w:num w:numId="121" w16cid:durableId="1103301614">
    <w:abstractNumId w:val="1"/>
  </w:num>
  <w:num w:numId="122" w16cid:durableId="1364015526">
    <w:abstractNumId w:val="2"/>
  </w:num>
  <w:num w:numId="123" w16cid:durableId="1477183938">
    <w:abstractNumId w:val="3"/>
  </w:num>
  <w:num w:numId="124" w16cid:durableId="979460933">
    <w:abstractNumId w:val="8"/>
  </w:num>
  <w:num w:numId="125" w16cid:durableId="47147636">
    <w:abstractNumId w:val="17"/>
  </w:num>
  <w:num w:numId="126" w16cid:durableId="567230283">
    <w:abstractNumId w:val="18"/>
  </w:num>
  <w:num w:numId="127" w16cid:durableId="1398555806">
    <w:abstractNumId w:val="13"/>
  </w:num>
  <w:num w:numId="128" w16cid:durableId="1714959586">
    <w:abstractNumId w:val="16"/>
  </w:num>
  <w:num w:numId="129" w16cid:durableId="502743334">
    <w:abstractNumId w:val="11"/>
  </w:num>
  <w:num w:numId="130" w16cid:durableId="892691073">
    <w:abstractNumId w:val="15"/>
  </w:num>
  <w:num w:numId="131" w16cid:durableId="2074351451">
    <w:abstractNumId w:val="14"/>
  </w:num>
  <w:numIdMacAtCleanup w:val="1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AAiYzNDc2NDMzMTQyUdpeDU4uLM/DyQAsNaAFc1a9AsAAAA"/>
  </w:docVars>
  <w:rsids>
    <w:rsidRoot w:val="00317220"/>
    <w:rsid w:val="00001442"/>
    <w:rsid w:val="0000251F"/>
    <w:rsid w:val="00002B31"/>
    <w:rsid w:val="000062A3"/>
    <w:rsid w:val="00006F4B"/>
    <w:rsid w:val="00010DA0"/>
    <w:rsid w:val="00012C90"/>
    <w:rsid w:val="00014097"/>
    <w:rsid w:val="0001495D"/>
    <w:rsid w:val="0001C677"/>
    <w:rsid w:val="000205B3"/>
    <w:rsid w:val="0002469D"/>
    <w:rsid w:val="000263A9"/>
    <w:rsid w:val="000267DE"/>
    <w:rsid w:val="00026EBD"/>
    <w:rsid w:val="00027CEE"/>
    <w:rsid w:val="000315CA"/>
    <w:rsid w:val="00032CB4"/>
    <w:rsid w:val="000340F5"/>
    <w:rsid w:val="00037CB2"/>
    <w:rsid w:val="000406B4"/>
    <w:rsid w:val="000412EB"/>
    <w:rsid w:val="000422AB"/>
    <w:rsid w:val="00045AE5"/>
    <w:rsid w:val="00045C11"/>
    <w:rsid w:val="00052D6F"/>
    <w:rsid w:val="000538D6"/>
    <w:rsid w:val="0005448F"/>
    <w:rsid w:val="00054AEE"/>
    <w:rsid w:val="00055607"/>
    <w:rsid w:val="00057FED"/>
    <w:rsid w:val="00060DF7"/>
    <w:rsid w:val="000628D3"/>
    <w:rsid w:val="00063FEF"/>
    <w:rsid w:val="0006723E"/>
    <w:rsid w:val="0006761E"/>
    <w:rsid w:val="00070699"/>
    <w:rsid w:val="00070EBC"/>
    <w:rsid w:val="00073645"/>
    <w:rsid w:val="00074E2A"/>
    <w:rsid w:val="00076B02"/>
    <w:rsid w:val="00077430"/>
    <w:rsid w:val="000775FF"/>
    <w:rsid w:val="00084994"/>
    <w:rsid w:val="00084E9A"/>
    <w:rsid w:val="00085555"/>
    <w:rsid w:val="00090148"/>
    <w:rsid w:val="00090154"/>
    <w:rsid w:val="00090683"/>
    <w:rsid w:val="000931B2"/>
    <w:rsid w:val="00095DE5"/>
    <w:rsid w:val="00095FA6"/>
    <w:rsid w:val="000A3EF6"/>
    <w:rsid w:val="000A432E"/>
    <w:rsid w:val="000A5035"/>
    <w:rsid w:val="000A655E"/>
    <w:rsid w:val="000A6FAD"/>
    <w:rsid w:val="000B1169"/>
    <w:rsid w:val="000B6483"/>
    <w:rsid w:val="000C202A"/>
    <w:rsid w:val="000C2DA0"/>
    <w:rsid w:val="000C5121"/>
    <w:rsid w:val="000C52B8"/>
    <w:rsid w:val="000C64C6"/>
    <w:rsid w:val="000D36DB"/>
    <w:rsid w:val="000D5063"/>
    <w:rsid w:val="000D5A52"/>
    <w:rsid w:val="000D754C"/>
    <w:rsid w:val="000E0C9A"/>
    <w:rsid w:val="000E48A3"/>
    <w:rsid w:val="000E643F"/>
    <w:rsid w:val="000E7F85"/>
    <w:rsid w:val="000F194A"/>
    <w:rsid w:val="000F3D86"/>
    <w:rsid w:val="000F6C72"/>
    <w:rsid w:val="000F7F55"/>
    <w:rsid w:val="000F7FDD"/>
    <w:rsid w:val="0010019C"/>
    <w:rsid w:val="001021E2"/>
    <w:rsid w:val="00103711"/>
    <w:rsid w:val="0010758A"/>
    <w:rsid w:val="00110A5B"/>
    <w:rsid w:val="00110AA0"/>
    <w:rsid w:val="00111883"/>
    <w:rsid w:val="001143FD"/>
    <w:rsid w:val="00121FAD"/>
    <w:rsid w:val="00122C4B"/>
    <w:rsid w:val="001247EF"/>
    <w:rsid w:val="00127E48"/>
    <w:rsid w:val="0012ECA1"/>
    <w:rsid w:val="001308F1"/>
    <w:rsid w:val="00137E4E"/>
    <w:rsid w:val="00140ECA"/>
    <w:rsid w:val="00141F1D"/>
    <w:rsid w:val="00143E7B"/>
    <w:rsid w:val="00144E65"/>
    <w:rsid w:val="00145293"/>
    <w:rsid w:val="00150925"/>
    <w:rsid w:val="00152197"/>
    <w:rsid w:val="00152AE9"/>
    <w:rsid w:val="00152F00"/>
    <w:rsid w:val="00153539"/>
    <w:rsid w:val="00153852"/>
    <w:rsid w:val="00155619"/>
    <w:rsid w:val="00155B2E"/>
    <w:rsid w:val="00155E47"/>
    <w:rsid w:val="00156F45"/>
    <w:rsid w:val="001574BC"/>
    <w:rsid w:val="00157B1E"/>
    <w:rsid w:val="001607ED"/>
    <w:rsid w:val="00163DD5"/>
    <w:rsid w:val="001654F8"/>
    <w:rsid w:val="001693F2"/>
    <w:rsid w:val="001717B5"/>
    <w:rsid w:val="00172990"/>
    <w:rsid w:val="001737AD"/>
    <w:rsid w:val="0017385D"/>
    <w:rsid w:val="0017387A"/>
    <w:rsid w:val="00174F47"/>
    <w:rsid w:val="00177B49"/>
    <w:rsid w:val="00177FBB"/>
    <w:rsid w:val="00181304"/>
    <w:rsid w:val="0018225C"/>
    <w:rsid w:val="001827ED"/>
    <w:rsid w:val="00182E24"/>
    <w:rsid w:val="00183B40"/>
    <w:rsid w:val="00184B40"/>
    <w:rsid w:val="00185272"/>
    <w:rsid w:val="0018722E"/>
    <w:rsid w:val="00191F7B"/>
    <w:rsid w:val="001934FD"/>
    <w:rsid w:val="001940BA"/>
    <w:rsid w:val="001943C0"/>
    <w:rsid w:val="00196865"/>
    <w:rsid w:val="001978A4"/>
    <w:rsid w:val="00197CA2"/>
    <w:rsid w:val="001A092E"/>
    <w:rsid w:val="001A16B5"/>
    <w:rsid w:val="001A37AF"/>
    <w:rsid w:val="001A5328"/>
    <w:rsid w:val="001A6268"/>
    <w:rsid w:val="001A69FA"/>
    <w:rsid w:val="001A7D53"/>
    <w:rsid w:val="001B0BDF"/>
    <w:rsid w:val="001B2356"/>
    <w:rsid w:val="001B2B06"/>
    <w:rsid w:val="001B4196"/>
    <w:rsid w:val="001B6407"/>
    <w:rsid w:val="001B6929"/>
    <w:rsid w:val="001C3969"/>
    <w:rsid w:val="001D0F89"/>
    <w:rsid w:val="001D1A01"/>
    <w:rsid w:val="001D292E"/>
    <w:rsid w:val="001D4AB2"/>
    <w:rsid w:val="001D5558"/>
    <w:rsid w:val="001D5E86"/>
    <w:rsid w:val="001D6754"/>
    <w:rsid w:val="001D764C"/>
    <w:rsid w:val="001E04F9"/>
    <w:rsid w:val="001E0710"/>
    <w:rsid w:val="001E1B73"/>
    <w:rsid w:val="001E1D44"/>
    <w:rsid w:val="001E684B"/>
    <w:rsid w:val="001E6FD3"/>
    <w:rsid w:val="001ECCAB"/>
    <w:rsid w:val="001F2992"/>
    <w:rsid w:val="001F61DF"/>
    <w:rsid w:val="001F67F3"/>
    <w:rsid w:val="001F69A5"/>
    <w:rsid w:val="00200464"/>
    <w:rsid w:val="002014BB"/>
    <w:rsid w:val="002031D5"/>
    <w:rsid w:val="00204033"/>
    <w:rsid w:val="002055A3"/>
    <w:rsid w:val="002056D1"/>
    <w:rsid w:val="00206295"/>
    <w:rsid w:val="00206781"/>
    <w:rsid w:val="00207ABC"/>
    <w:rsid w:val="00212A75"/>
    <w:rsid w:val="0021301A"/>
    <w:rsid w:val="00214328"/>
    <w:rsid w:val="002162C1"/>
    <w:rsid w:val="002233DB"/>
    <w:rsid w:val="00225262"/>
    <w:rsid w:val="002253A4"/>
    <w:rsid w:val="00226C6C"/>
    <w:rsid w:val="00226E00"/>
    <w:rsid w:val="00230B2E"/>
    <w:rsid w:val="0023130E"/>
    <w:rsid w:val="00231ABA"/>
    <w:rsid w:val="002333E4"/>
    <w:rsid w:val="00233567"/>
    <w:rsid w:val="00234960"/>
    <w:rsid w:val="002435A6"/>
    <w:rsid w:val="00243F58"/>
    <w:rsid w:val="00245046"/>
    <w:rsid w:val="00246DD9"/>
    <w:rsid w:val="00247138"/>
    <w:rsid w:val="0024741F"/>
    <w:rsid w:val="002519EC"/>
    <w:rsid w:val="0025213D"/>
    <w:rsid w:val="00253556"/>
    <w:rsid w:val="00253B92"/>
    <w:rsid w:val="0025443E"/>
    <w:rsid w:val="00254DAE"/>
    <w:rsid w:val="00254DD4"/>
    <w:rsid w:val="0025587D"/>
    <w:rsid w:val="00256531"/>
    <w:rsid w:val="00262748"/>
    <w:rsid w:val="0026419F"/>
    <w:rsid w:val="00267CB5"/>
    <w:rsid w:val="00271A20"/>
    <w:rsid w:val="00275AD4"/>
    <w:rsid w:val="0027764F"/>
    <w:rsid w:val="00280028"/>
    <w:rsid w:val="00282FA8"/>
    <w:rsid w:val="002844CF"/>
    <w:rsid w:val="00284A2E"/>
    <w:rsid w:val="002928A4"/>
    <w:rsid w:val="00293343"/>
    <w:rsid w:val="002A2F33"/>
    <w:rsid w:val="002A3136"/>
    <w:rsid w:val="002A5EB5"/>
    <w:rsid w:val="002A68C5"/>
    <w:rsid w:val="002A788B"/>
    <w:rsid w:val="002B23F6"/>
    <w:rsid w:val="002B2828"/>
    <w:rsid w:val="002B59ED"/>
    <w:rsid w:val="002B5D71"/>
    <w:rsid w:val="002B62F9"/>
    <w:rsid w:val="002B65C3"/>
    <w:rsid w:val="002C018D"/>
    <w:rsid w:val="002C1675"/>
    <w:rsid w:val="002C3202"/>
    <w:rsid w:val="002C4134"/>
    <w:rsid w:val="002C494F"/>
    <w:rsid w:val="002C72C8"/>
    <w:rsid w:val="002D4F96"/>
    <w:rsid w:val="002D671A"/>
    <w:rsid w:val="002E32D5"/>
    <w:rsid w:val="002E41C9"/>
    <w:rsid w:val="002E47D9"/>
    <w:rsid w:val="002E599E"/>
    <w:rsid w:val="002F0AE9"/>
    <w:rsid w:val="002F11BD"/>
    <w:rsid w:val="002F1C99"/>
    <w:rsid w:val="002F23C1"/>
    <w:rsid w:val="002F2703"/>
    <w:rsid w:val="002F35A2"/>
    <w:rsid w:val="002F4D6A"/>
    <w:rsid w:val="002F7068"/>
    <w:rsid w:val="00303AEE"/>
    <w:rsid w:val="0030476A"/>
    <w:rsid w:val="00304982"/>
    <w:rsid w:val="003124C3"/>
    <w:rsid w:val="00312827"/>
    <w:rsid w:val="00313B76"/>
    <w:rsid w:val="00315050"/>
    <w:rsid w:val="003164BF"/>
    <w:rsid w:val="00317220"/>
    <w:rsid w:val="0032136B"/>
    <w:rsid w:val="00321AC0"/>
    <w:rsid w:val="00323B6F"/>
    <w:rsid w:val="00330FEE"/>
    <w:rsid w:val="00332576"/>
    <w:rsid w:val="00332756"/>
    <w:rsid w:val="00333DD3"/>
    <w:rsid w:val="00334289"/>
    <w:rsid w:val="00336366"/>
    <w:rsid w:val="00336DD0"/>
    <w:rsid w:val="00337326"/>
    <w:rsid w:val="00337F16"/>
    <w:rsid w:val="0033E7BA"/>
    <w:rsid w:val="003401D4"/>
    <w:rsid w:val="00340F71"/>
    <w:rsid w:val="00340F83"/>
    <w:rsid w:val="00341992"/>
    <w:rsid w:val="003435A6"/>
    <w:rsid w:val="00343EBC"/>
    <w:rsid w:val="003443C2"/>
    <w:rsid w:val="003446C0"/>
    <w:rsid w:val="00345261"/>
    <w:rsid w:val="00345974"/>
    <w:rsid w:val="003467AD"/>
    <w:rsid w:val="00346C36"/>
    <w:rsid w:val="00350F13"/>
    <w:rsid w:val="00352E78"/>
    <w:rsid w:val="0035479B"/>
    <w:rsid w:val="00355ADE"/>
    <w:rsid w:val="003561DA"/>
    <w:rsid w:val="00357AC0"/>
    <w:rsid w:val="003617A1"/>
    <w:rsid w:val="00363C6E"/>
    <w:rsid w:val="00365B38"/>
    <w:rsid w:val="0036600B"/>
    <w:rsid w:val="00366E9D"/>
    <w:rsid w:val="00370394"/>
    <w:rsid w:val="003722D7"/>
    <w:rsid w:val="00374C9C"/>
    <w:rsid w:val="0037616E"/>
    <w:rsid w:val="00376953"/>
    <w:rsid w:val="003816D3"/>
    <w:rsid w:val="00387662"/>
    <w:rsid w:val="00394340"/>
    <w:rsid w:val="00396834"/>
    <w:rsid w:val="00396A53"/>
    <w:rsid w:val="003A096C"/>
    <w:rsid w:val="003A0F38"/>
    <w:rsid w:val="003A13A2"/>
    <w:rsid w:val="003A184C"/>
    <w:rsid w:val="003A270D"/>
    <w:rsid w:val="003A4290"/>
    <w:rsid w:val="003A48AD"/>
    <w:rsid w:val="003A4EDB"/>
    <w:rsid w:val="003A6A6C"/>
    <w:rsid w:val="003A6AB5"/>
    <w:rsid w:val="003A7212"/>
    <w:rsid w:val="003B13D2"/>
    <w:rsid w:val="003B2824"/>
    <w:rsid w:val="003B2908"/>
    <w:rsid w:val="003B44C0"/>
    <w:rsid w:val="003B52CD"/>
    <w:rsid w:val="003B7DC8"/>
    <w:rsid w:val="003C11F9"/>
    <w:rsid w:val="003C1374"/>
    <w:rsid w:val="003C2393"/>
    <w:rsid w:val="003C787E"/>
    <w:rsid w:val="003D15E4"/>
    <w:rsid w:val="003D24A4"/>
    <w:rsid w:val="003D2B82"/>
    <w:rsid w:val="003D3266"/>
    <w:rsid w:val="003D4732"/>
    <w:rsid w:val="003E052C"/>
    <w:rsid w:val="003E08AF"/>
    <w:rsid w:val="003E3EB6"/>
    <w:rsid w:val="003E4245"/>
    <w:rsid w:val="003E54B3"/>
    <w:rsid w:val="003E56F5"/>
    <w:rsid w:val="003E79B9"/>
    <w:rsid w:val="00401BE7"/>
    <w:rsid w:val="00401CF4"/>
    <w:rsid w:val="0040509E"/>
    <w:rsid w:val="0040579C"/>
    <w:rsid w:val="0040582E"/>
    <w:rsid w:val="00406F3D"/>
    <w:rsid w:val="00413C74"/>
    <w:rsid w:val="00413DDA"/>
    <w:rsid w:val="00414EA6"/>
    <w:rsid w:val="0041606F"/>
    <w:rsid w:val="00417091"/>
    <w:rsid w:val="00420BF5"/>
    <w:rsid w:val="00423463"/>
    <w:rsid w:val="004267C1"/>
    <w:rsid w:val="004277C0"/>
    <w:rsid w:val="004302D5"/>
    <w:rsid w:val="00432915"/>
    <w:rsid w:val="00434264"/>
    <w:rsid w:val="00435326"/>
    <w:rsid w:val="00440898"/>
    <w:rsid w:val="00440EC3"/>
    <w:rsid w:val="004453B5"/>
    <w:rsid w:val="00452C89"/>
    <w:rsid w:val="00454E66"/>
    <w:rsid w:val="004553C3"/>
    <w:rsid w:val="00455740"/>
    <w:rsid w:val="00455F35"/>
    <w:rsid w:val="00460796"/>
    <w:rsid w:val="00461CD0"/>
    <w:rsid w:val="00462787"/>
    <w:rsid w:val="00462843"/>
    <w:rsid w:val="00465C6B"/>
    <w:rsid w:val="004667C6"/>
    <w:rsid w:val="004675FF"/>
    <w:rsid w:val="00471606"/>
    <w:rsid w:val="004719A4"/>
    <w:rsid w:val="004733FB"/>
    <w:rsid w:val="004745B4"/>
    <w:rsid w:val="00475397"/>
    <w:rsid w:val="004767CC"/>
    <w:rsid w:val="00476AEE"/>
    <w:rsid w:val="0047701C"/>
    <w:rsid w:val="00480723"/>
    <w:rsid w:val="00483C71"/>
    <w:rsid w:val="00484819"/>
    <w:rsid w:val="00485576"/>
    <w:rsid w:val="00485727"/>
    <w:rsid w:val="00486364"/>
    <w:rsid w:val="004865E4"/>
    <w:rsid w:val="004902A7"/>
    <w:rsid w:val="004A196E"/>
    <w:rsid w:val="004A377B"/>
    <w:rsid w:val="004A58E9"/>
    <w:rsid w:val="004A5918"/>
    <w:rsid w:val="004A6286"/>
    <w:rsid w:val="004A721B"/>
    <w:rsid w:val="004A7AA9"/>
    <w:rsid w:val="004B486F"/>
    <w:rsid w:val="004B561B"/>
    <w:rsid w:val="004C098B"/>
    <w:rsid w:val="004C0C9A"/>
    <w:rsid w:val="004D1124"/>
    <w:rsid w:val="004D7520"/>
    <w:rsid w:val="004E07D0"/>
    <w:rsid w:val="004E26BE"/>
    <w:rsid w:val="004E332E"/>
    <w:rsid w:val="004E3BF9"/>
    <w:rsid w:val="004E53A8"/>
    <w:rsid w:val="004E61A1"/>
    <w:rsid w:val="004E7565"/>
    <w:rsid w:val="004F0060"/>
    <w:rsid w:val="004F071C"/>
    <w:rsid w:val="004F27B7"/>
    <w:rsid w:val="004F3614"/>
    <w:rsid w:val="004F627E"/>
    <w:rsid w:val="004F6506"/>
    <w:rsid w:val="004F653B"/>
    <w:rsid w:val="004F76DC"/>
    <w:rsid w:val="005005DC"/>
    <w:rsid w:val="00501303"/>
    <w:rsid w:val="00505C9D"/>
    <w:rsid w:val="00510525"/>
    <w:rsid w:val="00513AF1"/>
    <w:rsid w:val="005229D3"/>
    <w:rsid w:val="00524ED7"/>
    <w:rsid w:val="00530AFA"/>
    <w:rsid w:val="005347A0"/>
    <w:rsid w:val="00534C41"/>
    <w:rsid w:val="005365CF"/>
    <w:rsid w:val="00536CC8"/>
    <w:rsid w:val="00540509"/>
    <w:rsid w:val="00540C9E"/>
    <w:rsid w:val="005414FE"/>
    <w:rsid w:val="005423FE"/>
    <w:rsid w:val="005478C3"/>
    <w:rsid w:val="00553778"/>
    <w:rsid w:val="005541CA"/>
    <w:rsid w:val="0055531D"/>
    <w:rsid w:val="00557E7B"/>
    <w:rsid w:val="00557FBB"/>
    <w:rsid w:val="005644C1"/>
    <w:rsid w:val="00574990"/>
    <w:rsid w:val="00576156"/>
    <w:rsid w:val="00576D8F"/>
    <w:rsid w:val="005775E2"/>
    <w:rsid w:val="0057778D"/>
    <w:rsid w:val="00583E2C"/>
    <w:rsid w:val="00584448"/>
    <w:rsid w:val="00585D50"/>
    <w:rsid w:val="00590881"/>
    <w:rsid w:val="00592A1E"/>
    <w:rsid w:val="0059464E"/>
    <w:rsid w:val="00596B47"/>
    <w:rsid w:val="005A241D"/>
    <w:rsid w:val="005A2BD7"/>
    <w:rsid w:val="005A5E08"/>
    <w:rsid w:val="005A61EA"/>
    <w:rsid w:val="005B24B8"/>
    <w:rsid w:val="005B6603"/>
    <w:rsid w:val="005C0D4E"/>
    <w:rsid w:val="005C33F7"/>
    <w:rsid w:val="005C49A9"/>
    <w:rsid w:val="005C501A"/>
    <w:rsid w:val="005C527E"/>
    <w:rsid w:val="005C6764"/>
    <w:rsid w:val="005D1448"/>
    <w:rsid w:val="005D1656"/>
    <w:rsid w:val="005D5844"/>
    <w:rsid w:val="005D6967"/>
    <w:rsid w:val="005E0981"/>
    <w:rsid w:val="005E2302"/>
    <w:rsid w:val="005F16FA"/>
    <w:rsid w:val="005F46F2"/>
    <w:rsid w:val="005F4C80"/>
    <w:rsid w:val="005F7BB5"/>
    <w:rsid w:val="005F7D7B"/>
    <w:rsid w:val="00600B92"/>
    <w:rsid w:val="0060111D"/>
    <w:rsid w:val="00601534"/>
    <w:rsid w:val="0060199E"/>
    <w:rsid w:val="00601FC1"/>
    <w:rsid w:val="00605E1C"/>
    <w:rsid w:val="006065B5"/>
    <w:rsid w:val="00607017"/>
    <w:rsid w:val="006105AD"/>
    <w:rsid w:val="00611664"/>
    <w:rsid w:val="006157F2"/>
    <w:rsid w:val="00616893"/>
    <w:rsid w:val="006219CD"/>
    <w:rsid w:val="00621D96"/>
    <w:rsid w:val="0062317F"/>
    <w:rsid w:val="00626828"/>
    <w:rsid w:val="00634284"/>
    <w:rsid w:val="006346AB"/>
    <w:rsid w:val="00634C25"/>
    <w:rsid w:val="0063798B"/>
    <w:rsid w:val="00642A0E"/>
    <w:rsid w:val="006462B7"/>
    <w:rsid w:val="00646BDE"/>
    <w:rsid w:val="00647506"/>
    <w:rsid w:val="006477AB"/>
    <w:rsid w:val="0065154C"/>
    <w:rsid w:val="006528ED"/>
    <w:rsid w:val="0065326C"/>
    <w:rsid w:val="00653BF6"/>
    <w:rsid w:val="0065413A"/>
    <w:rsid w:val="00654CCE"/>
    <w:rsid w:val="00656653"/>
    <w:rsid w:val="00656E4D"/>
    <w:rsid w:val="00662D35"/>
    <w:rsid w:val="0066762F"/>
    <w:rsid w:val="006736CF"/>
    <w:rsid w:val="006742E6"/>
    <w:rsid w:val="0067438E"/>
    <w:rsid w:val="00677945"/>
    <w:rsid w:val="006822AE"/>
    <w:rsid w:val="00685F32"/>
    <w:rsid w:val="00692A97"/>
    <w:rsid w:val="006932D6"/>
    <w:rsid w:val="00696039"/>
    <w:rsid w:val="0069720A"/>
    <w:rsid w:val="006A1969"/>
    <w:rsid w:val="006A37C4"/>
    <w:rsid w:val="006A39C6"/>
    <w:rsid w:val="006A3C21"/>
    <w:rsid w:val="006A4ED0"/>
    <w:rsid w:val="006A5928"/>
    <w:rsid w:val="006A7405"/>
    <w:rsid w:val="006B283F"/>
    <w:rsid w:val="006B3DC3"/>
    <w:rsid w:val="006B4718"/>
    <w:rsid w:val="006B4AB3"/>
    <w:rsid w:val="006C17E7"/>
    <w:rsid w:val="006C32C7"/>
    <w:rsid w:val="006C5D93"/>
    <w:rsid w:val="006C6523"/>
    <w:rsid w:val="006D2C11"/>
    <w:rsid w:val="006D4BB3"/>
    <w:rsid w:val="006D5DEF"/>
    <w:rsid w:val="006E18FB"/>
    <w:rsid w:val="006E1B29"/>
    <w:rsid w:val="006E30F0"/>
    <w:rsid w:val="006E537B"/>
    <w:rsid w:val="006E5B4E"/>
    <w:rsid w:val="006E6E8A"/>
    <w:rsid w:val="006E73E1"/>
    <w:rsid w:val="006F161C"/>
    <w:rsid w:val="006F34F6"/>
    <w:rsid w:val="006F5703"/>
    <w:rsid w:val="006F5798"/>
    <w:rsid w:val="006F5A7C"/>
    <w:rsid w:val="006F6333"/>
    <w:rsid w:val="0070274E"/>
    <w:rsid w:val="00704576"/>
    <w:rsid w:val="00704F2A"/>
    <w:rsid w:val="00706594"/>
    <w:rsid w:val="00710614"/>
    <w:rsid w:val="00712737"/>
    <w:rsid w:val="0071455B"/>
    <w:rsid w:val="007156D4"/>
    <w:rsid w:val="00717D1A"/>
    <w:rsid w:val="00717EED"/>
    <w:rsid w:val="007203FE"/>
    <w:rsid w:val="00720741"/>
    <w:rsid w:val="007210F6"/>
    <w:rsid w:val="00721FD5"/>
    <w:rsid w:val="00722298"/>
    <w:rsid w:val="007226E6"/>
    <w:rsid w:val="0072378C"/>
    <w:rsid w:val="007253DB"/>
    <w:rsid w:val="007260FE"/>
    <w:rsid w:val="00726A22"/>
    <w:rsid w:val="0073101A"/>
    <w:rsid w:val="007316BA"/>
    <w:rsid w:val="0073212A"/>
    <w:rsid w:val="00745B40"/>
    <w:rsid w:val="0074690A"/>
    <w:rsid w:val="00747573"/>
    <w:rsid w:val="00750FF8"/>
    <w:rsid w:val="0075362F"/>
    <w:rsid w:val="00753C54"/>
    <w:rsid w:val="00760D5F"/>
    <w:rsid w:val="00761819"/>
    <w:rsid w:val="007619D0"/>
    <w:rsid w:val="00762416"/>
    <w:rsid w:val="00762F29"/>
    <w:rsid w:val="00762F47"/>
    <w:rsid w:val="00763BD5"/>
    <w:rsid w:val="00763E2D"/>
    <w:rsid w:val="00766EEA"/>
    <w:rsid w:val="00773DB9"/>
    <w:rsid w:val="00775EEF"/>
    <w:rsid w:val="0077716A"/>
    <w:rsid w:val="0077756B"/>
    <w:rsid w:val="00781133"/>
    <w:rsid w:val="0078328E"/>
    <w:rsid w:val="0078360B"/>
    <w:rsid w:val="00785987"/>
    <w:rsid w:val="00787380"/>
    <w:rsid w:val="00790E4C"/>
    <w:rsid w:val="00791A63"/>
    <w:rsid w:val="0079668E"/>
    <w:rsid w:val="00796980"/>
    <w:rsid w:val="007A2091"/>
    <w:rsid w:val="007A2A8D"/>
    <w:rsid w:val="007A544F"/>
    <w:rsid w:val="007A5EE4"/>
    <w:rsid w:val="007A6406"/>
    <w:rsid w:val="007A7B10"/>
    <w:rsid w:val="007B18BC"/>
    <w:rsid w:val="007B3C3B"/>
    <w:rsid w:val="007B5D57"/>
    <w:rsid w:val="007B5DEF"/>
    <w:rsid w:val="007B600F"/>
    <w:rsid w:val="007B7285"/>
    <w:rsid w:val="007C046D"/>
    <w:rsid w:val="007C0514"/>
    <w:rsid w:val="007C27E8"/>
    <w:rsid w:val="007C3968"/>
    <w:rsid w:val="007C6432"/>
    <w:rsid w:val="007C6EF4"/>
    <w:rsid w:val="007D09C1"/>
    <w:rsid w:val="007D2212"/>
    <w:rsid w:val="007D3B3A"/>
    <w:rsid w:val="007D52E1"/>
    <w:rsid w:val="007D572B"/>
    <w:rsid w:val="007D5ADB"/>
    <w:rsid w:val="007D6072"/>
    <w:rsid w:val="007E214A"/>
    <w:rsid w:val="007E3104"/>
    <w:rsid w:val="007E4EB0"/>
    <w:rsid w:val="007E57B4"/>
    <w:rsid w:val="007E5E03"/>
    <w:rsid w:val="007E7C96"/>
    <w:rsid w:val="007F19D3"/>
    <w:rsid w:val="007F2C96"/>
    <w:rsid w:val="007F2D7F"/>
    <w:rsid w:val="007F62F6"/>
    <w:rsid w:val="008002F8"/>
    <w:rsid w:val="00805E9F"/>
    <w:rsid w:val="00807AC2"/>
    <w:rsid w:val="00807BBA"/>
    <w:rsid w:val="008102FD"/>
    <w:rsid w:val="00811164"/>
    <w:rsid w:val="0081125B"/>
    <w:rsid w:val="00811DC8"/>
    <w:rsid w:val="00815A83"/>
    <w:rsid w:val="008167EC"/>
    <w:rsid w:val="0082102F"/>
    <w:rsid w:val="00822CFB"/>
    <w:rsid w:val="00822DE7"/>
    <w:rsid w:val="008248FF"/>
    <w:rsid w:val="00824F99"/>
    <w:rsid w:val="00825394"/>
    <w:rsid w:val="008327C2"/>
    <w:rsid w:val="00833413"/>
    <w:rsid w:val="0083364A"/>
    <w:rsid w:val="00836314"/>
    <w:rsid w:val="00840D82"/>
    <w:rsid w:val="00841BD0"/>
    <w:rsid w:val="0084213B"/>
    <w:rsid w:val="00842721"/>
    <w:rsid w:val="00842BD6"/>
    <w:rsid w:val="00843391"/>
    <w:rsid w:val="00843F3F"/>
    <w:rsid w:val="0084546A"/>
    <w:rsid w:val="008530A3"/>
    <w:rsid w:val="00855DE5"/>
    <w:rsid w:val="00863021"/>
    <w:rsid w:val="008645A8"/>
    <w:rsid w:val="0086520D"/>
    <w:rsid w:val="00870291"/>
    <w:rsid w:val="008721EA"/>
    <w:rsid w:val="00872A9E"/>
    <w:rsid w:val="00873F9C"/>
    <w:rsid w:val="0087451F"/>
    <w:rsid w:val="00877D0F"/>
    <w:rsid w:val="00880B51"/>
    <w:rsid w:val="0088177E"/>
    <w:rsid w:val="008823EF"/>
    <w:rsid w:val="00882B2B"/>
    <w:rsid w:val="00882E4A"/>
    <w:rsid w:val="00882FF4"/>
    <w:rsid w:val="00883D1A"/>
    <w:rsid w:val="00884B24"/>
    <w:rsid w:val="00892E82"/>
    <w:rsid w:val="008938A7"/>
    <w:rsid w:val="0089430C"/>
    <w:rsid w:val="00896A36"/>
    <w:rsid w:val="008A2DE2"/>
    <w:rsid w:val="008B2359"/>
    <w:rsid w:val="008B4023"/>
    <w:rsid w:val="008B4FC0"/>
    <w:rsid w:val="008B7859"/>
    <w:rsid w:val="008C357A"/>
    <w:rsid w:val="008C38C4"/>
    <w:rsid w:val="008C6116"/>
    <w:rsid w:val="008C6280"/>
    <w:rsid w:val="008C6808"/>
    <w:rsid w:val="008C750D"/>
    <w:rsid w:val="008C7892"/>
    <w:rsid w:val="008C7D85"/>
    <w:rsid w:val="008C7FD8"/>
    <w:rsid w:val="008D1173"/>
    <w:rsid w:val="008D19D3"/>
    <w:rsid w:val="008D1B1A"/>
    <w:rsid w:val="008D26AE"/>
    <w:rsid w:val="008D327E"/>
    <w:rsid w:val="008D37B1"/>
    <w:rsid w:val="008D3DF0"/>
    <w:rsid w:val="008D5371"/>
    <w:rsid w:val="008D6478"/>
    <w:rsid w:val="008E1893"/>
    <w:rsid w:val="008E2DEB"/>
    <w:rsid w:val="008E576A"/>
    <w:rsid w:val="008E5D2D"/>
    <w:rsid w:val="008F09CB"/>
    <w:rsid w:val="008F0B24"/>
    <w:rsid w:val="008F0DC9"/>
    <w:rsid w:val="008F29F2"/>
    <w:rsid w:val="008F449C"/>
    <w:rsid w:val="008F46B0"/>
    <w:rsid w:val="008F4E4B"/>
    <w:rsid w:val="008F5BBB"/>
    <w:rsid w:val="008F652C"/>
    <w:rsid w:val="008F6756"/>
    <w:rsid w:val="008F6F23"/>
    <w:rsid w:val="008F6F35"/>
    <w:rsid w:val="008F714B"/>
    <w:rsid w:val="00902413"/>
    <w:rsid w:val="00905248"/>
    <w:rsid w:val="009125F7"/>
    <w:rsid w:val="0091354C"/>
    <w:rsid w:val="00920693"/>
    <w:rsid w:val="0092070F"/>
    <w:rsid w:val="009213C0"/>
    <w:rsid w:val="009237A6"/>
    <w:rsid w:val="0092471A"/>
    <w:rsid w:val="00924926"/>
    <w:rsid w:val="00932316"/>
    <w:rsid w:val="00937D37"/>
    <w:rsid w:val="00940F69"/>
    <w:rsid w:val="00942750"/>
    <w:rsid w:val="009428C9"/>
    <w:rsid w:val="00942BE6"/>
    <w:rsid w:val="00943B57"/>
    <w:rsid w:val="00944825"/>
    <w:rsid w:val="00944F8F"/>
    <w:rsid w:val="00946BFE"/>
    <w:rsid w:val="0094793C"/>
    <w:rsid w:val="00950BA9"/>
    <w:rsid w:val="009531AC"/>
    <w:rsid w:val="00956D8A"/>
    <w:rsid w:val="0096028F"/>
    <w:rsid w:val="009620A7"/>
    <w:rsid w:val="00962642"/>
    <w:rsid w:val="00962758"/>
    <w:rsid w:val="00963D6D"/>
    <w:rsid w:val="00964E9A"/>
    <w:rsid w:val="009657F8"/>
    <w:rsid w:val="0096765E"/>
    <w:rsid w:val="009702A9"/>
    <w:rsid w:val="0097412E"/>
    <w:rsid w:val="009766D0"/>
    <w:rsid w:val="0098121C"/>
    <w:rsid w:val="0098726E"/>
    <w:rsid w:val="00987384"/>
    <w:rsid w:val="00987996"/>
    <w:rsid w:val="00993247"/>
    <w:rsid w:val="00994B43"/>
    <w:rsid w:val="009A2132"/>
    <w:rsid w:val="009A2536"/>
    <w:rsid w:val="009A3C35"/>
    <w:rsid w:val="009A62C6"/>
    <w:rsid w:val="009B06C0"/>
    <w:rsid w:val="009B07E8"/>
    <w:rsid w:val="009B3DE3"/>
    <w:rsid w:val="009B54DB"/>
    <w:rsid w:val="009C12AB"/>
    <w:rsid w:val="009C1780"/>
    <w:rsid w:val="009C1CF8"/>
    <w:rsid w:val="009C5DB9"/>
    <w:rsid w:val="009C755A"/>
    <w:rsid w:val="009D4855"/>
    <w:rsid w:val="009D51C3"/>
    <w:rsid w:val="009D59A6"/>
    <w:rsid w:val="009D693E"/>
    <w:rsid w:val="009E2FF8"/>
    <w:rsid w:val="009E3A8C"/>
    <w:rsid w:val="009E3AA9"/>
    <w:rsid w:val="009E3E1B"/>
    <w:rsid w:val="009E4806"/>
    <w:rsid w:val="009E5F2F"/>
    <w:rsid w:val="009F2B38"/>
    <w:rsid w:val="009F37E2"/>
    <w:rsid w:val="009F3FB8"/>
    <w:rsid w:val="009F6984"/>
    <w:rsid w:val="00A00F83"/>
    <w:rsid w:val="00A05D3A"/>
    <w:rsid w:val="00A065B9"/>
    <w:rsid w:val="00A1173A"/>
    <w:rsid w:val="00A138F8"/>
    <w:rsid w:val="00A13929"/>
    <w:rsid w:val="00A13C26"/>
    <w:rsid w:val="00A14091"/>
    <w:rsid w:val="00A142CE"/>
    <w:rsid w:val="00A15D59"/>
    <w:rsid w:val="00A165F5"/>
    <w:rsid w:val="00A2026E"/>
    <w:rsid w:val="00A30834"/>
    <w:rsid w:val="00A352A9"/>
    <w:rsid w:val="00A35A8B"/>
    <w:rsid w:val="00A3731B"/>
    <w:rsid w:val="00A377F4"/>
    <w:rsid w:val="00A37D98"/>
    <w:rsid w:val="00A40A1A"/>
    <w:rsid w:val="00A414F7"/>
    <w:rsid w:val="00A4241D"/>
    <w:rsid w:val="00A43D7E"/>
    <w:rsid w:val="00A44A26"/>
    <w:rsid w:val="00A46DDC"/>
    <w:rsid w:val="00A47AA8"/>
    <w:rsid w:val="00A47D3B"/>
    <w:rsid w:val="00A51532"/>
    <w:rsid w:val="00A53C38"/>
    <w:rsid w:val="00A54041"/>
    <w:rsid w:val="00A55C38"/>
    <w:rsid w:val="00A57176"/>
    <w:rsid w:val="00A615AF"/>
    <w:rsid w:val="00A62311"/>
    <w:rsid w:val="00A6387B"/>
    <w:rsid w:val="00A63F62"/>
    <w:rsid w:val="00A65826"/>
    <w:rsid w:val="00A662C6"/>
    <w:rsid w:val="00A70094"/>
    <w:rsid w:val="00A7148A"/>
    <w:rsid w:val="00A72028"/>
    <w:rsid w:val="00A723CC"/>
    <w:rsid w:val="00A72C42"/>
    <w:rsid w:val="00A73727"/>
    <w:rsid w:val="00A743F3"/>
    <w:rsid w:val="00A7591F"/>
    <w:rsid w:val="00A76A08"/>
    <w:rsid w:val="00A80E0B"/>
    <w:rsid w:val="00A84A2F"/>
    <w:rsid w:val="00A84AE0"/>
    <w:rsid w:val="00A85462"/>
    <w:rsid w:val="00A85D9F"/>
    <w:rsid w:val="00A8600F"/>
    <w:rsid w:val="00A86316"/>
    <w:rsid w:val="00A878FD"/>
    <w:rsid w:val="00A87EC0"/>
    <w:rsid w:val="00A9032B"/>
    <w:rsid w:val="00A92FA8"/>
    <w:rsid w:val="00A94EE1"/>
    <w:rsid w:val="00A9542D"/>
    <w:rsid w:val="00A96023"/>
    <w:rsid w:val="00A97677"/>
    <w:rsid w:val="00A97D0A"/>
    <w:rsid w:val="00AA2D20"/>
    <w:rsid w:val="00AA3D07"/>
    <w:rsid w:val="00AA650B"/>
    <w:rsid w:val="00AA76F7"/>
    <w:rsid w:val="00AA78D9"/>
    <w:rsid w:val="00AA7AED"/>
    <w:rsid w:val="00AB0911"/>
    <w:rsid w:val="00AB3B61"/>
    <w:rsid w:val="00AB551F"/>
    <w:rsid w:val="00AB6BF8"/>
    <w:rsid w:val="00AC0EDB"/>
    <w:rsid w:val="00AC13B1"/>
    <w:rsid w:val="00AC15C0"/>
    <w:rsid w:val="00AC35B7"/>
    <w:rsid w:val="00AC3AC0"/>
    <w:rsid w:val="00AC3DB3"/>
    <w:rsid w:val="00AC3E61"/>
    <w:rsid w:val="00AC4B2E"/>
    <w:rsid w:val="00AC4BE8"/>
    <w:rsid w:val="00AC63F4"/>
    <w:rsid w:val="00AD16C8"/>
    <w:rsid w:val="00AD33FE"/>
    <w:rsid w:val="00AD490B"/>
    <w:rsid w:val="00AD4F30"/>
    <w:rsid w:val="00AD63AB"/>
    <w:rsid w:val="00AD6750"/>
    <w:rsid w:val="00AD6EB3"/>
    <w:rsid w:val="00AD77E0"/>
    <w:rsid w:val="00AD7B9C"/>
    <w:rsid w:val="00AE1DAA"/>
    <w:rsid w:val="00AE26C0"/>
    <w:rsid w:val="00AE3B19"/>
    <w:rsid w:val="00AE43F5"/>
    <w:rsid w:val="00AE610B"/>
    <w:rsid w:val="00AF1D5A"/>
    <w:rsid w:val="00AF46CF"/>
    <w:rsid w:val="00AF7EC9"/>
    <w:rsid w:val="00B047F3"/>
    <w:rsid w:val="00B04891"/>
    <w:rsid w:val="00B04C99"/>
    <w:rsid w:val="00B057D0"/>
    <w:rsid w:val="00B05F5F"/>
    <w:rsid w:val="00B10495"/>
    <w:rsid w:val="00B1104D"/>
    <w:rsid w:val="00B15607"/>
    <w:rsid w:val="00B16D43"/>
    <w:rsid w:val="00B171E5"/>
    <w:rsid w:val="00B2178C"/>
    <w:rsid w:val="00B266F8"/>
    <w:rsid w:val="00B278FE"/>
    <w:rsid w:val="00B30751"/>
    <w:rsid w:val="00B32C12"/>
    <w:rsid w:val="00B37088"/>
    <w:rsid w:val="00B40186"/>
    <w:rsid w:val="00B40D4C"/>
    <w:rsid w:val="00B40E1B"/>
    <w:rsid w:val="00B43D97"/>
    <w:rsid w:val="00B44D43"/>
    <w:rsid w:val="00B4511B"/>
    <w:rsid w:val="00B46C4E"/>
    <w:rsid w:val="00B471E3"/>
    <w:rsid w:val="00B4E1D8"/>
    <w:rsid w:val="00B50055"/>
    <w:rsid w:val="00B5252D"/>
    <w:rsid w:val="00B55DFD"/>
    <w:rsid w:val="00B56339"/>
    <w:rsid w:val="00B56A0A"/>
    <w:rsid w:val="00B571C1"/>
    <w:rsid w:val="00B62102"/>
    <w:rsid w:val="00B64204"/>
    <w:rsid w:val="00B6681C"/>
    <w:rsid w:val="00B70334"/>
    <w:rsid w:val="00B760BC"/>
    <w:rsid w:val="00B80352"/>
    <w:rsid w:val="00B81614"/>
    <w:rsid w:val="00B8293B"/>
    <w:rsid w:val="00B86305"/>
    <w:rsid w:val="00B87B17"/>
    <w:rsid w:val="00B87BF3"/>
    <w:rsid w:val="00B917CB"/>
    <w:rsid w:val="00B91FEE"/>
    <w:rsid w:val="00B92886"/>
    <w:rsid w:val="00B95545"/>
    <w:rsid w:val="00B95B45"/>
    <w:rsid w:val="00B9693D"/>
    <w:rsid w:val="00B9790E"/>
    <w:rsid w:val="00BA1F46"/>
    <w:rsid w:val="00BA4EEB"/>
    <w:rsid w:val="00BA5238"/>
    <w:rsid w:val="00BB3549"/>
    <w:rsid w:val="00BB681A"/>
    <w:rsid w:val="00BC09A2"/>
    <w:rsid w:val="00BC18A1"/>
    <w:rsid w:val="00BC2B24"/>
    <w:rsid w:val="00BC464E"/>
    <w:rsid w:val="00BC5692"/>
    <w:rsid w:val="00BC7774"/>
    <w:rsid w:val="00BC7DC2"/>
    <w:rsid w:val="00BD1AE9"/>
    <w:rsid w:val="00BD304D"/>
    <w:rsid w:val="00BD47DF"/>
    <w:rsid w:val="00BE2811"/>
    <w:rsid w:val="00BE4AA1"/>
    <w:rsid w:val="00BE528F"/>
    <w:rsid w:val="00BE6B5F"/>
    <w:rsid w:val="00BF1405"/>
    <w:rsid w:val="00BF3C71"/>
    <w:rsid w:val="00BF5019"/>
    <w:rsid w:val="00BF6479"/>
    <w:rsid w:val="00BF70FA"/>
    <w:rsid w:val="00C0222D"/>
    <w:rsid w:val="00C059FF"/>
    <w:rsid w:val="00C07613"/>
    <w:rsid w:val="00C1184F"/>
    <w:rsid w:val="00C13046"/>
    <w:rsid w:val="00C153D7"/>
    <w:rsid w:val="00C15B99"/>
    <w:rsid w:val="00C168B7"/>
    <w:rsid w:val="00C2107A"/>
    <w:rsid w:val="00C24932"/>
    <w:rsid w:val="00C25527"/>
    <w:rsid w:val="00C27573"/>
    <w:rsid w:val="00C27583"/>
    <w:rsid w:val="00C320AC"/>
    <w:rsid w:val="00C32F7E"/>
    <w:rsid w:val="00C33613"/>
    <w:rsid w:val="00C33AD8"/>
    <w:rsid w:val="00C34FE1"/>
    <w:rsid w:val="00C40435"/>
    <w:rsid w:val="00C41CB0"/>
    <w:rsid w:val="00C46F87"/>
    <w:rsid w:val="00C4763E"/>
    <w:rsid w:val="00C47DA4"/>
    <w:rsid w:val="00C509DF"/>
    <w:rsid w:val="00C5123B"/>
    <w:rsid w:val="00C51DD6"/>
    <w:rsid w:val="00C53E21"/>
    <w:rsid w:val="00C6332D"/>
    <w:rsid w:val="00C651A0"/>
    <w:rsid w:val="00C66ED9"/>
    <w:rsid w:val="00C671EC"/>
    <w:rsid w:val="00C67379"/>
    <w:rsid w:val="00C7199C"/>
    <w:rsid w:val="00C7242A"/>
    <w:rsid w:val="00C73B97"/>
    <w:rsid w:val="00C76789"/>
    <w:rsid w:val="00C830CE"/>
    <w:rsid w:val="00C863BB"/>
    <w:rsid w:val="00C864B2"/>
    <w:rsid w:val="00C87B63"/>
    <w:rsid w:val="00C90EFC"/>
    <w:rsid w:val="00C91882"/>
    <w:rsid w:val="00C922FF"/>
    <w:rsid w:val="00C9337E"/>
    <w:rsid w:val="00C94929"/>
    <w:rsid w:val="00C94DEF"/>
    <w:rsid w:val="00CA0A7F"/>
    <w:rsid w:val="00CA2156"/>
    <w:rsid w:val="00CA3E80"/>
    <w:rsid w:val="00CA61DC"/>
    <w:rsid w:val="00CA6BA8"/>
    <w:rsid w:val="00CA6DD7"/>
    <w:rsid w:val="00CA75C8"/>
    <w:rsid w:val="00CB1CC8"/>
    <w:rsid w:val="00CB461B"/>
    <w:rsid w:val="00CB4D0A"/>
    <w:rsid w:val="00CB7FB8"/>
    <w:rsid w:val="00CC2884"/>
    <w:rsid w:val="00CC518D"/>
    <w:rsid w:val="00CC59E0"/>
    <w:rsid w:val="00CD1786"/>
    <w:rsid w:val="00CD2741"/>
    <w:rsid w:val="00CE0190"/>
    <w:rsid w:val="00CE2AB4"/>
    <w:rsid w:val="00CE2B04"/>
    <w:rsid w:val="00CE3436"/>
    <w:rsid w:val="00CE7809"/>
    <w:rsid w:val="00CF04CD"/>
    <w:rsid w:val="00CF279D"/>
    <w:rsid w:val="00CF295F"/>
    <w:rsid w:val="00CF40C1"/>
    <w:rsid w:val="00CF47B7"/>
    <w:rsid w:val="00CF76EC"/>
    <w:rsid w:val="00D06139"/>
    <w:rsid w:val="00D06FBE"/>
    <w:rsid w:val="00D11D66"/>
    <w:rsid w:val="00D11E66"/>
    <w:rsid w:val="00D121BF"/>
    <w:rsid w:val="00D141DF"/>
    <w:rsid w:val="00D14FF4"/>
    <w:rsid w:val="00D159AF"/>
    <w:rsid w:val="00D2194A"/>
    <w:rsid w:val="00D220D1"/>
    <w:rsid w:val="00D22B02"/>
    <w:rsid w:val="00D248A6"/>
    <w:rsid w:val="00D24EF2"/>
    <w:rsid w:val="00D30567"/>
    <w:rsid w:val="00D340CE"/>
    <w:rsid w:val="00D34BAF"/>
    <w:rsid w:val="00D35BBE"/>
    <w:rsid w:val="00D40BA1"/>
    <w:rsid w:val="00D4158B"/>
    <w:rsid w:val="00D41AE6"/>
    <w:rsid w:val="00D43E79"/>
    <w:rsid w:val="00D43FAE"/>
    <w:rsid w:val="00D4455C"/>
    <w:rsid w:val="00D45EA9"/>
    <w:rsid w:val="00D45F4C"/>
    <w:rsid w:val="00D52AEA"/>
    <w:rsid w:val="00D55781"/>
    <w:rsid w:val="00D5610E"/>
    <w:rsid w:val="00D650A0"/>
    <w:rsid w:val="00D727E2"/>
    <w:rsid w:val="00D729EF"/>
    <w:rsid w:val="00D74D95"/>
    <w:rsid w:val="00D773AE"/>
    <w:rsid w:val="00D77438"/>
    <w:rsid w:val="00D77798"/>
    <w:rsid w:val="00D7EFB1"/>
    <w:rsid w:val="00D862AA"/>
    <w:rsid w:val="00D87F40"/>
    <w:rsid w:val="00D90013"/>
    <w:rsid w:val="00D91E83"/>
    <w:rsid w:val="00D9202D"/>
    <w:rsid w:val="00D9597B"/>
    <w:rsid w:val="00D96B72"/>
    <w:rsid w:val="00DA0D8A"/>
    <w:rsid w:val="00DA13CF"/>
    <w:rsid w:val="00DA2F32"/>
    <w:rsid w:val="00DB0A81"/>
    <w:rsid w:val="00DB1841"/>
    <w:rsid w:val="00DB45C2"/>
    <w:rsid w:val="00DB4AB3"/>
    <w:rsid w:val="00DB7532"/>
    <w:rsid w:val="00DC13B1"/>
    <w:rsid w:val="00DC275C"/>
    <w:rsid w:val="00DC470B"/>
    <w:rsid w:val="00DC6B0B"/>
    <w:rsid w:val="00DCE09D"/>
    <w:rsid w:val="00DD44AF"/>
    <w:rsid w:val="00DD6A70"/>
    <w:rsid w:val="00DD72D4"/>
    <w:rsid w:val="00DE2817"/>
    <w:rsid w:val="00DE408C"/>
    <w:rsid w:val="00DE54A6"/>
    <w:rsid w:val="00DE5EA4"/>
    <w:rsid w:val="00DE77E1"/>
    <w:rsid w:val="00DF2751"/>
    <w:rsid w:val="00DF576E"/>
    <w:rsid w:val="00DF7881"/>
    <w:rsid w:val="00E0013C"/>
    <w:rsid w:val="00E00CBB"/>
    <w:rsid w:val="00E00E02"/>
    <w:rsid w:val="00E045B6"/>
    <w:rsid w:val="00E05CEF"/>
    <w:rsid w:val="00E0619F"/>
    <w:rsid w:val="00E06CBD"/>
    <w:rsid w:val="00E07B23"/>
    <w:rsid w:val="00E07DB6"/>
    <w:rsid w:val="00E07FFA"/>
    <w:rsid w:val="00E11C22"/>
    <w:rsid w:val="00E132AD"/>
    <w:rsid w:val="00E13446"/>
    <w:rsid w:val="00E17B97"/>
    <w:rsid w:val="00E22670"/>
    <w:rsid w:val="00E22E8F"/>
    <w:rsid w:val="00E26169"/>
    <w:rsid w:val="00E26C9A"/>
    <w:rsid w:val="00E27BA2"/>
    <w:rsid w:val="00E27F1A"/>
    <w:rsid w:val="00E31980"/>
    <w:rsid w:val="00E321C8"/>
    <w:rsid w:val="00E3659C"/>
    <w:rsid w:val="00E4232F"/>
    <w:rsid w:val="00E43C6F"/>
    <w:rsid w:val="00E44F97"/>
    <w:rsid w:val="00E4594A"/>
    <w:rsid w:val="00E51633"/>
    <w:rsid w:val="00E5193F"/>
    <w:rsid w:val="00E54433"/>
    <w:rsid w:val="00E54C81"/>
    <w:rsid w:val="00E5530D"/>
    <w:rsid w:val="00E5720E"/>
    <w:rsid w:val="00E57EB2"/>
    <w:rsid w:val="00E619AF"/>
    <w:rsid w:val="00E62805"/>
    <w:rsid w:val="00E635C4"/>
    <w:rsid w:val="00E659F1"/>
    <w:rsid w:val="00E66F6C"/>
    <w:rsid w:val="00E67002"/>
    <w:rsid w:val="00E70C2F"/>
    <w:rsid w:val="00E7225C"/>
    <w:rsid w:val="00E74369"/>
    <w:rsid w:val="00E80B2F"/>
    <w:rsid w:val="00E80B52"/>
    <w:rsid w:val="00E80D55"/>
    <w:rsid w:val="00E851DD"/>
    <w:rsid w:val="00E91B42"/>
    <w:rsid w:val="00E92CF5"/>
    <w:rsid w:val="00E95AAD"/>
    <w:rsid w:val="00E95BDF"/>
    <w:rsid w:val="00EA16E3"/>
    <w:rsid w:val="00EA21D5"/>
    <w:rsid w:val="00EA379A"/>
    <w:rsid w:val="00EA4DA2"/>
    <w:rsid w:val="00EA5DDB"/>
    <w:rsid w:val="00EB06A4"/>
    <w:rsid w:val="00EB1B43"/>
    <w:rsid w:val="00EB6012"/>
    <w:rsid w:val="00EB74D6"/>
    <w:rsid w:val="00EB7EBB"/>
    <w:rsid w:val="00EC0A9D"/>
    <w:rsid w:val="00EC0CE4"/>
    <w:rsid w:val="00EC1751"/>
    <w:rsid w:val="00EC31B0"/>
    <w:rsid w:val="00EC34D6"/>
    <w:rsid w:val="00EC424B"/>
    <w:rsid w:val="00EC511D"/>
    <w:rsid w:val="00EC624F"/>
    <w:rsid w:val="00EC6465"/>
    <w:rsid w:val="00ED1D7A"/>
    <w:rsid w:val="00ED1FF5"/>
    <w:rsid w:val="00ED2EBF"/>
    <w:rsid w:val="00ED4D9F"/>
    <w:rsid w:val="00ED55AD"/>
    <w:rsid w:val="00ED5D0A"/>
    <w:rsid w:val="00ED5DC0"/>
    <w:rsid w:val="00ED7A3A"/>
    <w:rsid w:val="00EE0F51"/>
    <w:rsid w:val="00EE18F3"/>
    <w:rsid w:val="00EE3C91"/>
    <w:rsid w:val="00EE6847"/>
    <w:rsid w:val="00EE7966"/>
    <w:rsid w:val="00EF10B4"/>
    <w:rsid w:val="00EF52FE"/>
    <w:rsid w:val="00EF7D11"/>
    <w:rsid w:val="00F000E0"/>
    <w:rsid w:val="00F00650"/>
    <w:rsid w:val="00F01ECC"/>
    <w:rsid w:val="00F02AE8"/>
    <w:rsid w:val="00F04CA8"/>
    <w:rsid w:val="00F071A9"/>
    <w:rsid w:val="00F07E18"/>
    <w:rsid w:val="00F10568"/>
    <w:rsid w:val="00F10E66"/>
    <w:rsid w:val="00F1227F"/>
    <w:rsid w:val="00F1368D"/>
    <w:rsid w:val="00F13C80"/>
    <w:rsid w:val="00F15690"/>
    <w:rsid w:val="00F159C9"/>
    <w:rsid w:val="00F24CCB"/>
    <w:rsid w:val="00F25E7E"/>
    <w:rsid w:val="00F25E96"/>
    <w:rsid w:val="00F27F6D"/>
    <w:rsid w:val="00F27FA0"/>
    <w:rsid w:val="00F30A45"/>
    <w:rsid w:val="00F31182"/>
    <w:rsid w:val="00F337FE"/>
    <w:rsid w:val="00F372CF"/>
    <w:rsid w:val="00F4044B"/>
    <w:rsid w:val="00F41155"/>
    <w:rsid w:val="00F42388"/>
    <w:rsid w:val="00F426C2"/>
    <w:rsid w:val="00F463F7"/>
    <w:rsid w:val="00F50620"/>
    <w:rsid w:val="00F507F9"/>
    <w:rsid w:val="00F5165D"/>
    <w:rsid w:val="00F52576"/>
    <w:rsid w:val="00F55594"/>
    <w:rsid w:val="00F56804"/>
    <w:rsid w:val="00F5684B"/>
    <w:rsid w:val="00F5713A"/>
    <w:rsid w:val="00F634AA"/>
    <w:rsid w:val="00F63DB4"/>
    <w:rsid w:val="00F64C6E"/>
    <w:rsid w:val="00F64C8F"/>
    <w:rsid w:val="00F652F1"/>
    <w:rsid w:val="00F66B0F"/>
    <w:rsid w:val="00F66C65"/>
    <w:rsid w:val="00F67268"/>
    <w:rsid w:val="00F721F6"/>
    <w:rsid w:val="00F73076"/>
    <w:rsid w:val="00F739AD"/>
    <w:rsid w:val="00F7512A"/>
    <w:rsid w:val="00F754F7"/>
    <w:rsid w:val="00F8036D"/>
    <w:rsid w:val="00F810AF"/>
    <w:rsid w:val="00F82118"/>
    <w:rsid w:val="00F86C99"/>
    <w:rsid w:val="00F91660"/>
    <w:rsid w:val="00F9271F"/>
    <w:rsid w:val="00F95405"/>
    <w:rsid w:val="00F9559C"/>
    <w:rsid w:val="00F97E2D"/>
    <w:rsid w:val="00FA104D"/>
    <w:rsid w:val="00FA133F"/>
    <w:rsid w:val="00FA1C8D"/>
    <w:rsid w:val="00FA3112"/>
    <w:rsid w:val="00FA5F1E"/>
    <w:rsid w:val="00FB04BC"/>
    <w:rsid w:val="00FB241B"/>
    <w:rsid w:val="00FB31E5"/>
    <w:rsid w:val="00FB3FA4"/>
    <w:rsid w:val="00FB6623"/>
    <w:rsid w:val="00FB7405"/>
    <w:rsid w:val="00FB7E18"/>
    <w:rsid w:val="00FC1C30"/>
    <w:rsid w:val="00FC2715"/>
    <w:rsid w:val="00FC3C8B"/>
    <w:rsid w:val="00FC4AD2"/>
    <w:rsid w:val="00FC72A5"/>
    <w:rsid w:val="00FC7F1F"/>
    <w:rsid w:val="00FD04DA"/>
    <w:rsid w:val="00FD08CB"/>
    <w:rsid w:val="00FD204F"/>
    <w:rsid w:val="00FD388C"/>
    <w:rsid w:val="00FD418D"/>
    <w:rsid w:val="00FD7725"/>
    <w:rsid w:val="00FE2ABE"/>
    <w:rsid w:val="00FE3E9E"/>
    <w:rsid w:val="00FE4037"/>
    <w:rsid w:val="00FE4A3F"/>
    <w:rsid w:val="00FE4C52"/>
    <w:rsid w:val="00FE5AD5"/>
    <w:rsid w:val="00FE767A"/>
    <w:rsid w:val="00FF084F"/>
    <w:rsid w:val="00FF08A4"/>
    <w:rsid w:val="00FF1F37"/>
    <w:rsid w:val="00FF26E0"/>
    <w:rsid w:val="00FF6A77"/>
    <w:rsid w:val="0109CA73"/>
    <w:rsid w:val="013DC1B6"/>
    <w:rsid w:val="014B0C11"/>
    <w:rsid w:val="014CA8F1"/>
    <w:rsid w:val="01836D09"/>
    <w:rsid w:val="018B4DA5"/>
    <w:rsid w:val="018BA45A"/>
    <w:rsid w:val="0190718B"/>
    <w:rsid w:val="01962193"/>
    <w:rsid w:val="01AC82BE"/>
    <w:rsid w:val="01B1E135"/>
    <w:rsid w:val="01B8D84E"/>
    <w:rsid w:val="01C39DE0"/>
    <w:rsid w:val="01D01B72"/>
    <w:rsid w:val="01D0D131"/>
    <w:rsid w:val="01D151E1"/>
    <w:rsid w:val="01D28A1E"/>
    <w:rsid w:val="01D444FC"/>
    <w:rsid w:val="01E33F94"/>
    <w:rsid w:val="01FDAEE8"/>
    <w:rsid w:val="02208909"/>
    <w:rsid w:val="0234D3E1"/>
    <w:rsid w:val="0242E9D5"/>
    <w:rsid w:val="02555634"/>
    <w:rsid w:val="026615E5"/>
    <w:rsid w:val="0278A315"/>
    <w:rsid w:val="0279D192"/>
    <w:rsid w:val="027FE387"/>
    <w:rsid w:val="02900EE8"/>
    <w:rsid w:val="0297B210"/>
    <w:rsid w:val="029DC27C"/>
    <w:rsid w:val="02A6E4C5"/>
    <w:rsid w:val="02D3B422"/>
    <w:rsid w:val="02DAE526"/>
    <w:rsid w:val="02F23734"/>
    <w:rsid w:val="03079E93"/>
    <w:rsid w:val="03277AC5"/>
    <w:rsid w:val="03336623"/>
    <w:rsid w:val="033869EE"/>
    <w:rsid w:val="033E82AD"/>
    <w:rsid w:val="03528C64"/>
    <w:rsid w:val="035F6E41"/>
    <w:rsid w:val="03670146"/>
    <w:rsid w:val="03917050"/>
    <w:rsid w:val="03960900"/>
    <w:rsid w:val="039AEE57"/>
    <w:rsid w:val="03AA42E9"/>
    <w:rsid w:val="03ABC487"/>
    <w:rsid w:val="03C913E1"/>
    <w:rsid w:val="03D71FC9"/>
    <w:rsid w:val="03D935DA"/>
    <w:rsid w:val="03F3F2C8"/>
    <w:rsid w:val="040B415C"/>
    <w:rsid w:val="041784CE"/>
    <w:rsid w:val="0428AC82"/>
    <w:rsid w:val="042A0401"/>
    <w:rsid w:val="042EDA69"/>
    <w:rsid w:val="04380A48"/>
    <w:rsid w:val="044E5372"/>
    <w:rsid w:val="045AF0E8"/>
    <w:rsid w:val="0477BDBD"/>
    <w:rsid w:val="0494A904"/>
    <w:rsid w:val="04972C04"/>
    <w:rsid w:val="04A16B97"/>
    <w:rsid w:val="04A2E6CC"/>
    <w:rsid w:val="04B28740"/>
    <w:rsid w:val="04B40FDD"/>
    <w:rsid w:val="04B5DD37"/>
    <w:rsid w:val="04BFFFC1"/>
    <w:rsid w:val="04C14140"/>
    <w:rsid w:val="04D0E1E7"/>
    <w:rsid w:val="04D3B388"/>
    <w:rsid w:val="04EAA088"/>
    <w:rsid w:val="04FC781C"/>
    <w:rsid w:val="050433BA"/>
    <w:rsid w:val="0512F591"/>
    <w:rsid w:val="051A62EB"/>
    <w:rsid w:val="053AA690"/>
    <w:rsid w:val="05453086"/>
    <w:rsid w:val="054794E8"/>
    <w:rsid w:val="054AC17A"/>
    <w:rsid w:val="054C838D"/>
    <w:rsid w:val="055BCB27"/>
    <w:rsid w:val="0563D869"/>
    <w:rsid w:val="057E5F57"/>
    <w:rsid w:val="05929E19"/>
    <w:rsid w:val="059FEABC"/>
    <w:rsid w:val="05D7AB3B"/>
    <w:rsid w:val="05F18523"/>
    <w:rsid w:val="06057017"/>
    <w:rsid w:val="0605BE80"/>
    <w:rsid w:val="060FA986"/>
    <w:rsid w:val="0623EFC0"/>
    <w:rsid w:val="0631EB96"/>
    <w:rsid w:val="06644D0B"/>
    <w:rsid w:val="066CEC51"/>
    <w:rsid w:val="06821A13"/>
    <w:rsid w:val="06A36941"/>
    <w:rsid w:val="06BABD28"/>
    <w:rsid w:val="06D28F19"/>
    <w:rsid w:val="06EEA059"/>
    <w:rsid w:val="06F19052"/>
    <w:rsid w:val="07267ED1"/>
    <w:rsid w:val="07678ED9"/>
    <w:rsid w:val="076D8B91"/>
    <w:rsid w:val="077AA6AB"/>
    <w:rsid w:val="07895259"/>
    <w:rsid w:val="0790EB13"/>
    <w:rsid w:val="07BB47AD"/>
    <w:rsid w:val="07BC00B9"/>
    <w:rsid w:val="07BF1B21"/>
    <w:rsid w:val="07DC7E13"/>
    <w:rsid w:val="07F1D575"/>
    <w:rsid w:val="07F207D1"/>
    <w:rsid w:val="07F8838E"/>
    <w:rsid w:val="07FB32D0"/>
    <w:rsid w:val="08001D6C"/>
    <w:rsid w:val="0808BCB2"/>
    <w:rsid w:val="080E28E6"/>
    <w:rsid w:val="08302F0D"/>
    <w:rsid w:val="083A32A7"/>
    <w:rsid w:val="086367AF"/>
    <w:rsid w:val="086818F2"/>
    <w:rsid w:val="08697A23"/>
    <w:rsid w:val="08698671"/>
    <w:rsid w:val="08835AFE"/>
    <w:rsid w:val="088449C5"/>
    <w:rsid w:val="088D8AAF"/>
    <w:rsid w:val="0891C74B"/>
    <w:rsid w:val="089B6027"/>
    <w:rsid w:val="08BCCA9A"/>
    <w:rsid w:val="08DE6895"/>
    <w:rsid w:val="08E489D6"/>
    <w:rsid w:val="08ED607D"/>
    <w:rsid w:val="0908C2FE"/>
    <w:rsid w:val="0921BE42"/>
    <w:rsid w:val="093D1C16"/>
    <w:rsid w:val="096EA790"/>
    <w:rsid w:val="09813049"/>
    <w:rsid w:val="09855B63"/>
    <w:rsid w:val="0988FA20"/>
    <w:rsid w:val="09971E1A"/>
    <w:rsid w:val="09B15E6B"/>
    <w:rsid w:val="09F0B353"/>
    <w:rsid w:val="09F2C5F0"/>
    <w:rsid w:val="09F94D5E"/>
    <w:rsid w:val="0A0A9A66"/>
    <w:rsid w:val="0A0B4FFD"/>
    <w:rsid w:val="0A130124"/>
    <w:rsid w:val="0A156AEB"/>
    <w:rsid w:val="0A1DEB9A"/>
    <w:rsid w:val="0A202BC5"/>
    <w:rsid w:val="0A21F786"/>
    <w:rsid w:val="0A25A784"/>
    <w:rsid w:val="0A2A6B58"/>
    <w:rsid w:val="0A37D3C9"/>
    <w:rsid w:val="0A6BD870"/>
    <w:rsid w:val="0A6D7215"/>
    <w:rsid w:val="0A76459C"/>
    <w:rsid w:val="0A7D32E6"/>
    <w:rsid w:val="0A814768"/>
    <w:rsid w:val="0A88CD60"/>
    <w:rsid w:val="0AB2D48E"/>
    <w:rsid w:val="0ABD55C7"/>
    <w:rsid w:val="0AD16B2C"/>
    <w:rsid w:val="0AE4833A"/>
    <w:rsid w:val="0AEDBD0F"/>
    <w:rsid w:val="0B0BD0C9"/>
    <w:rsid w:val="0B1A2BB1"/>
    <w:rsid w:val="0B1B2280"/>
    <w:rsid w:val="0B23B280"/>
    <w:rsid w:val="0B37644E"/>
    <w:rsid w:val="0B4D4B1C"/>
    <w:rsid w:val="0B6F709F"/>
    <w:rsid w:val="0B795293"/>
    <w:rsid w:val="0B9004A9"/>
    <w:rsid w:val="0B9E8BC9"/>
    <w:rsid w:val="0BA128A3"/>
    <w:rsid w:val="0BAC6673"/>
    <w:rsid w:val="0BC57D81"/>
    <w:rsid w:val="0BC5B6F4"/>
    <w:rsid w:val="0BC7897B"/>
    <w:rsid w:val="0BD56942"/>
    <w:rsid w:val="0BF427CD"/>
    <w:rsid w:val="0C01DF9D"/>
    <w:rsid w:val="0C052415"/>
    <w:rsid w:val="0C116568"/>
    <w:rsid w:val="0C181E0E"/>
    <w:rsid w:val="0C1BE672"/>
    <w:rsid w:val="0C21E694"/>
    <w:rsid w:val="0C2E37E1"/>
    <w:rsid w:val="0C430DC2"/>
    <w:rsid w:val="0C53FEFF"/>
    <w:rsid w:val="0C5594E5"/>
    <w:rsid w:val="0C58C3F7"/>
    <w:rsid w:val="0C5C765E"/>
    <w:rsid w:val="0C63FEB7"/>
    <w:rsid w:val="0C6ABEA1"/>
    <w:rsid w:val="0C88058D"/>
    <w:rsid w:val="0C8B8F86"/>
    <w:rsid w:val="0C923CE0"/>
    <w:rsid w:val="0CA2BEC6"/>
    <w:rsid w:val="0CA49A48"/>
    <w:rsid w:val="0CB09E0F"/>
    <w:rsid w:val="0CB89E3A"/>
    <w:rsid w:val="0CB99600"/>
    <w:rsid w:val="0CCB8D56"/>
    <w:rsid w:val="0CF4C711"/>
    <w:rsid w:val="0D06498F"/>
    <w:rsid w:val="0D0B7C04"/>
    <w:rsid w:val="0D1C5420"/>
    <w:rsid w:val="0D1F5D0A"/>
    <w:rsid w:val="0D21F366"/>
    <w:rsid w:val="0D231158"/>
    <w:rsid w:val="0D257B92"/>
    <w:rsid w:val="0D269387"/>
    <w:rsid w:val="0D34ABF0"/>
    <w:rsid w:val="0D34B913"/>
    <w:rsid w:val="0D43AEB2"/>
    <w:rsid w:val="0D538EA4"/>
    <w:rsid w:val="0D60CAE3"/>
    <w:rsid w:val="0D698831"/>
    <w:rsid w:val="0D6B68EB"/>
    <w:rsid w:val="0D96027F"/>
    <w:rsid w:val="0D967CCB"/>
    <w:rsid w:val="0D9BA279"/>
    <w:rsid w:val="0D9C5705"/>
    <w:rsid w:val="0DCAC525"/>
    <w:rsid w:val="0DD51CB4"/>
    <w:rsid w:val="0DDC621D"/>
    <w:rsid w:val="0DE8CFE3"/>
    <w:rsid w:val="0E07C77B"/>
    <w:rsid w:val="0E136F91"/>
    <w:rsid w:val="0E2262ED"/>
    <w:rsid w:val="0E2A4768"/>
    <w:rsid w:val="0E2C22CC"/>
    <w:rsid w:val="0E308600"/>
    <w:rsid w:val="0E342482"/>
    <w:rsid w:val="0E363A98"/>
    <w:rsid w:val="0E3EBA63"/>
    <w:rsid w:val="0E40ED5F"/>
    <w:rsid w:val="0E41F22F"/>
    <w:rsid w:val="0E42DE05"/>
    <w:rsid w:val="0E6488B3"/>
    <w:rsid w:val="0E6A3230"/>
    <w:rsid w:val="0E738437"/>
    <w:rsid w:val="0E7FFE89"/>
    <w:rsid w:val="0E878C14"/>
    <w:rsid w:val="0E93309E"/>
    <w:rsid w:val="0EB0D9BA"/>
    <w:rsid w:val="0EC0F26B"/>
    <w:rsid w:val="0EC7FE81"/>
    <w:rsid w:val="0EEBF238"/>
    <w:rsid w:val="0EF15CBD"/>
    <w:rsid w:val="0F35BA4B"/>
    <w:rsid w:val="0F44329B"/>
    <w:rsid w:val="0F49B8EF"/>
    <w:rsid w:val="0F6C38A2"/>
    <w:rsid w:val="0F836D47"/>
    <w:rsid w:val="0F865100"/>
    <w:rsid w:val="0F962CD4"/>
    <w:rsid w:val="0FB2667F"/>
    <w:rsid w:val="0FC6D2BF"/>
    <w:rsid w:val="0FC7E5EA"/>
    <w:rsid w:val="0FCBE375"/>
    <w:rsid w:val="0FD0598A"/>
    <w:rsid w:val="0FE49815"/>
    <w:rsid w:val="10005914"/>
    <w:rsid w:val="10124CC8"/>
    <w:rsid w:val="101D9E5A"/>
    <w:rsid w:val="102ECAE9"/>
    <w:rsid w:val="10447653"/>
    <w:rsid w:val="105B827E"/>
    <w:rsid w:val="106AADDE"/>
    <w:rsid w:val="1078A30E"/>
    <w:rsid w:val="108D2D1E"/>
    <w:rsid w:val="108E697A"/>
    <w:rsid w:val="10B6DF8B"/>
    <w:rsid w:val="10BA9E77"/>
    <w:rsid w:val="10FDF79E"/>
    <w:rsid w:val="11092B10"/>
    <w:rsid w:val="114FD2F3"/>
    <w:rsid w:val="116826C2"/>
    <w:rsid w:val="11701578"/>
    <w:rsid w:val="11720332"/>
    <w:rsid w:val="1176BF06"/>
    <w:rsid w:val="117E341E"/>
    <w:rsid w:val="1197FD3C"/>
    <w:rsid w:val="119C2975"/>
    <w:rsid w:val="11A4E012"/>
    <w:rsid w:val="11D66056"/>
    <w:rsid w:val="11D7B2BB"/>
    <w:rsid w:val="11D7BCA3"/>
    <w:rsid w:val="120BAA2F"/>
    <w:rsid w:val="1212025B"/>
    <w:rsid w:val="1215E9B5"/>
    <w:rsid w:val="124D6D0D"/>
    <w:rsid w:val="1268A4EA"/>
    <w:rsid w:val="1277F2EC"/>
    <w:rsid w:val="128DD930"/>
    <w:rsid w:val="12900575"/>
    <w:rsid w:val="1291D162"/>
    <w:rsid w:val="12A8CBD5"/>
    <w:rsid w:val="12C13141"/>
    <w:rsid w:val="12CE0E83"/>
    <w:rsid w:val="12D6A828"/>
    <w:rsid w:val="12F82718"/>
    <w:rsid w:val="12FBC3B7"/>
    <w:rsid w:val="1314EC14"/>
    <w:rsid w:val="131B33E4"/>
    <w:rsid w:val="131F5D97"/>
    <w:rsid w:val="13202C64"/>
    <w:rsid w:val="1325262E"/>
    <w:rsid w:val="13336867"/>
    <w:rsid w:val="13427633"/>
    <w:rsid w:val="1345A8A4"/>
    <w:rsid w:val="13517773"/>
    <w:rsid w:val="136323E2"/>
    <w:rsid w:val="136597D1"/>
    <w:rsid w:val="136DEAF9"/>
    <w:rsid w:val="13716DB2"/>
    <w:rsid w:val="137B0E34"/>
    <w:rsid w:val="137D7F91"/>
    <w:rsid w:val="13896E78"/>
    <w:rsid w:val="138B37DC"/>
    <w:rsid w:val="13BBED03"/>
    <w:rsid w:val="13E3DB76"/>
    <w:rsid w:val="13F86D30"/>
    <w:rsid w:val="1404093E"/>
    <w:rsid w:val="1406464C"/>
    <w:rsid w:val="140CA54E"/>
    <w:rsid w:val="1413E4A8"/>
    <w:rsid w:val="1419BBB3"/>
    <w:rsid w:val="141DD621"/>
    <w:rsid w:val="1430720C"/>
    <w:rsid w:val="145264A4"/>
    <w:rsid w:val="1452EA9E"/>
    <w:rsid w:val="145A9D11"/>
    <w:rsid w:val="1486AF1A"/>
    <w:rsid w:val="1488837A"/>
    <w:rsid w:val="149A101A"/>
    <w:rsid w:val="149FC784"/>
    <w:rsid w:val="14A25B03"/>
    <w:rsid w:val="14C0F81C"/>
    <w:rsid w:val="14CB7355"/>
    <w:rsid w:val="14CE724C"/>
    <w:rsid w:val="14D8042A"/>
    <w:rsid w:val="14EE61A5"/>
    <w:rsid w:val="14F10F7D"/>
    <w:rsid w:val="15057E27"/>
    <w:rsid w:val="151D8C3D"/>
    <w:rsid w:val="15241B89"/>
    <w:rsid w:val="1527083D"/>
    <w:rsid w:val="1535E422"/>
    <w:rsid w:val="1543B498"/>
    <w:rsid w:val="154599E1"/>
    <w:rsid w:val="154BDED0"/>
    <w:rsid w:val="15529067"/>
    <w:rsid w:val="155B4395"/>
    <w:rsid w:val="1560FD95"/>
    <w:rsid w:val="157C3D16"/>
    <w:rsid w:val="1592AF07"/>
    <w:rsid w:val="15A66478"/>
    <w:rsid w:val="15BD8690"/>
    <w:rsid w:val="15BFF4E4"/>
    <w:rsid w:val="15E7855B"/>
    <w:rsid w:val="15EED1E4"/>
    <w:rsid w:val="15F0B486"/>
    <w:rsid w:val="15F8391C"/>
    <w:rsid w:val="1603B952"/>
    <w:rsid w:val="160A36A2"/>
    <w:rsid w:val="1611D649"/>
    <w:rsid w:val="162E9187"/>
    <w:rsid w:val="1630D5AB"/>
    <w:rsid w:val="16524CE7"/>
    <w:rsid w:val="165CC87D"/>
    <w:rsid w:val="166F5B88"/>
    <w:rsid w:val="167064F9"/>
    <w:rsid w:val="1683CCF9"/>
    <w:rsid w:val="16A77C96"/>
    <w:rsid w:val="16AA574F"/>
    <w:rsid w:val="16B48B67"/>
    <w:rsid w:val="16CD8241"/>
    <w:rsid w:val="16CF12FC"/>
    <w:rsid w:val="16D0AAA8"/>
    <w:rsid w:val="16DC64F2"/>
    <w:rsid w:val="16F360D7"/>
    <w:rsid w:val="16F995F4"/>
    <w:rsid w:val="171246F3"/>
    <w:rsid w:val="172DEE37"/>
    <w:rsid w:val="17315FEC"/>
    <w:rsid w:val="17331532"/>
    <w:rsid w:val="1738B68A"/>
    <w:rsid w:val="173E8219"/>
    <w:rsid w:val="174FE2B3"/>
    <w:rsid w:val="17577B10"/>
    <w:rsid w:val="1757C89C"/>
    <w:rsid w:val="175B2501"/>
    <w:rsid w:val="175CF9BA"/>
    <w:rsid w:val="1763A374"/>
    <w:rsid w:val="17763057"/>
    <w:rsid w:val="17846DB0"/>
    <w:rsid w:val="179AED1C"/>
    <w:rsid w:val="179D66C7"/>
    <w:rsid w:val="17AC7900"/>
    <w:rsid w:val="17BB32F4"/>
    <w:rsid w:val="17CFAC18"/>
    <w:rsid w:val="17F898DE"/>
    <w:rsid w:val="18502F17"/>
    <w:rsid w:val="185C471B"/>
    <w:rsid w:val="185D238E"/>
    <w:rsid w:val="185DF420"/>
    <w:rsid w:val="18635F76"/>
    <w:rsid w:val="1865B84C"/>
    <w:rsid w:val="186784E5"/>
    <w:rsid w:val="1869BA26"/>
    <w:rsid w:val="18A49473"/>
    <w:rsid w:val="18A4A949"/>
    <w:rsid w:val="18B05543"/>
    <w:rsid w:val="18B21705"/>
    <w:rsid w:val="18BBE219"/>
    <w:rsid w:val="18BE33EA"/>
    <w:rsid w:val="18C6E134"/>
    <w:rsid w:val="18D7E66F"/>
    <w:rsid w:val="18DB5B9C"/>
    <w:rsid w:val="18E3F257"/>
    <w:rsid w:val="18E6C1AE"/>
    <w:rsid w:val="19286151"/>
    <w:rsid w:val="193CC621"/>
    <w:rsid w:val="194930FE"/>
    <w:rsid w:val="1953C6E9"/>
    <w:rsid w:val="195D43F9"/>
    <w:rsid w:val="1962B7D7"/>
    <w:rsid w:val="1962C82F"/>
    <w:rsid w:val="196F252A"/>
    <w:rsid w:val="197FD1A0"/>
    <w:rsid w:val="19993C3C"/>
    <w:rsid w:val="19B821F9"/>
    <w:rsid w:val="19BB4AA4"/>
    <w:rsid w:val="19BD7942"/>
    <w:rsid w:val="19CB9403"/>
    <w:rsid w:val="19CC88F7"/>
    <w:rsid w:val="19EEB8AC"/>
    <w:rsid w:val="19F336C8"/>
    <w:rsid w:val="19F42A48"/>
    <w:rsid w:val="1A28412B"/>
    <w:rsid w:val="1A33CA38"/>
    <w:rsid w:val="1A3E3D15"/>
    <w:rsid w:val="1A4DB678"/>
    <w:rsid w:val="1A7D4269"/>
    <w:rsid w:val="1A7FC2B8"/>
    <w:rsid w:val="1A8F3E10"/>
    <w:rsid w:val="1A925674"/>
    <w:rsid w:val="1A98A824"/>
    <w:rsid w:val="1AA79BE5"/>
    <w:rsid w:val="1AC483F4"/>
    <w:rsid w:val="1ACD3C75"/>
    <w:rsid w:val="1ACFE5CD"/>
    <w:rsid w:val="1AED2D5D"/>
    <w:rsid w:val="1AEF19DE"/>
    <w:rsid w:val="1B1FFDF9"/>
    <w:rsid w:val="1B3039A0"/>
    <w:rsid w:val="1B3D5C7D"/>
    <w:rsid w:val="1B4D4576"/>
    <w:rsid w:val="1B4F4FC1"/>
    <w:rsid w:val="1B6127BF"/>
    <w:rsid w:val="1B62E143"/>
    <w:rsid w:val="1B665EA3"/>
    <w:rsid w:val="1B671113"/>
    <w:rsid w:val="1B675F90"/>
    <w:rsid w:val="1B80C1E4"/>
    <w:rsid w:val="1BB0A391"/>
    <w:rsid w:val="1BB8B5A0"/>
    <w:rsid w:val="1BDAD8F1"/>
    <w:rsid w:val="1BDDFD42"/>
    <w:rsid w:val="1BE03BFE"/>
    <w:rsid w:val="1C0BE99B"/>
    <w:rsid w:val="1C187E5A"/>
    <w:rsid w:val="1C26362C"/>
    <w:rsid w:val="1C392461"/>
    <w:rsid w:val="1C4964C9"/>
    <w:rsid w:val="1C4BC372"/>
    <w:rsid w:val="1C4DB170"/>
    <w:rsid w:val="1C66E558"/>
    <w:rsid w:val="1C89268E"/>
    <w:rsid w:val="1C927B55"/>
    <w:rsid w:val="1C9D0B02"/>
    <w:rsid w:val="1CA37D95"/>
    <w:rsid w:val="1CAB2451"/>
    <w:rsid w:val="1CAF8B6E"/>
    <w:rsid w:val="1CB804BD"/>
    <w:rsid w:val="1CC05B66"/>
    <w:rsid w:val="1D06A4BD"/>
    <w:rsid w:val="1D23E358"/>
    <w:rsid w:val="1D341AA6"/>
    <w:rsid w:val="1D485A65"/>
    <w:rsid w:val="1D6A8C33"/>
    <w:rsid w:val="1D6D7774"/>
    <w:rsid w:val="1D77E250"/>
    <w:rsid w:val="1D96B84C"/>
    <w:rsid w:val="1DD4DD3C"/>
    <w:rsid w:val="1DDB1D7C"/>
    <w:rsid w:val="1E21AEF6"/>
    <w:rsid w:val="1E2F4C44"/>
    <w:rsid w:val="1E40743D"/>
    <w:rsid w:val="1E43BF7F"/>
    <w:rsid w:val="1E5289B1"/>
    <w:rsid w:val="1E548959"/>
    <w:rsid w:val="1E54B697"/>
    <w:rsid w:val="1E62EE17"/>
    <w:rsid w:val="1E6B110C"/>
    <w:rsid w:val="1E74DA7F"/>
    <w:rsid w:val="1E9BFBC1"/>
    <w:rsid w:val="1EB00F33"/>
    <w:rsid w:val="1EBF5FAA"/>
    <w:rsid w:val="1EC03238"/>
    <w:rsid w:val="1ECE7E38"/>
    <w:rsid w:val="1ED44AD4"/>
    <w:rsid w:val="1EF82251"/>
    <w:rsid w:val="1F05AD59"/>
    <w:rsid w:val="1F085501"/>
    <w:rsid w:val="1F50395C"/>
    <w:rsid w:val="1F66D72A"/>
    <w:rsid w:val="1F79990F"/>
    <w:rsid w:val="1F8E5E09"/>
    <w:rsid w:val="1F999D6D"/>
    <w:rsid w:val="1F9C0FC4"/>
    <w:rsid w:val="1FA8912C"/>
    <w:rsid w:val="1FB2BDF4"/>
    <w:rsid w:val="1FC09EF8"/>
    <w:rsid w:val="1FD9997C"/>
    <w:rsid w:val="1FE1C209"/>
    <w:rsid w:val="1FE571A7"/>
    <w:rsid w:val="200FEE25"/>
    <w:rsid w:val="2012D126"/>
    <w:rsid w:val="201DC03C"/>
    <w:rsid w:val="201E951A"/>
    <w:rsid w:val="20231C6E"/>
    <w:rsid w:val="20241146"/>
    <w:rsid w:val="2025BC59"/>
    <w:rsid w:val="202CC707"/>
    <w:rsid w:val="203C2A4A"/>
    <w:rsid w:val="2044F769"/>
    <w:rsid w:val="2045B50C"/>
    <w:rsid w:val="206287A3"/>
    <w:rsid w:val="2064D85C"/>
    <w:rsid w:val="20652DE4"/>
    <w:rsid w:val="2070061E"/>
    <w:rsid w:val="2083E860"/>
    <w:rsid w:val="20897343"/>
    <w:rsid w:val="208DE025"/>
    <w:rsid w:val="20992A9F"/>
    <w:rsid w:val="209E52C5"/>
    <w:rsid w:val="20B39D13"/>
    <w:rsid w:val="20BC14A8"/>
    <w:rsid w:val="20C14097"/>
    <w:rsid w:val="20CBC0E4"/>
    <w:rsid w:val="20DCA884"/>
    <w:rsid w:val="20EC0908"/>
    <w:rsid w:val="2102A78B"/>
    <w:rsid w:val="210C8678"/>
    <w:rsid w:val="21101C4A"/>
    <w:rsid w:val="212F692B"/>
    <w:rsid w:val="2133EE08"/>
    <w:rsid w:val="21341ED1"/>
    <w:rsid w:val="21367F81"/>
    <w:rsid w:val="2138E45D"/>
    <w:rsid w:val="21464447"/>
    <w:rsid w:val="2148D15E"/>
    <w:rsid w:val="21761720"/>
    <w:rsid w:val="217F6FAF"/>
    <w:rsid w:val="219DB49E"/>
    <w:rsid w:val="21A7F139"/>
    <w:rsid w:val="21C4B627"/>
    <w:rsid w:val="21C9C71D"/>
    <w:rsid w:val="21FE48AD"/>
    <w:rsid w:val="22004D13"/>
    <w:rsid w:val="2215A6DC"/>
    <w:rsid w:val="222DE672"/>
    <w:rsid w:val="223CF36E"/>
    <w:rsid w:val="226C7E92"/>
    <w:rsid w:val="229523C4"/>
    <w:rsid w:val="22A01CC5"/>
    <w:rsid w:val="22A6561B"/>
    <w:rsid w:val="22AF8672"/>
    <w:rsid w:val="22D0B861"/>
    <w:rsid w:val="22D1D34D"/>
    <w:rsid w:val="22D26D90"/>
    <w:rsid w:val="22DBC300"/>
    <w:rsid w:val="22E3D44C"/>
    <w:rsid w:val="22FA83A3"/>
    <w:rsid w:val="231AEB45"/>
    <w:rsid w:val="232CD77F"/>
    <w:rsid w:val="235B3C3E"/>
    <w:rsid w:val="235F6F58"/>
    <w:rsid w:val="236467C9"/>
    <w:rsid w:val="236743CB"/>
    <w:rsid w:val="236DEF72"/>
    <w:rsid w:val="2387B3BD"/>
    <w:rsid w:val="23B0D06D"/>
    <w:rsid w:val="23C94C39"/>
    <w:rsid w:val="23D20C54"/>
    <w:rsid w:val="23D32FD8"/>
    <w:rsid w:val="23F2BE69"/>
    <w:rsid w:val="24032ABE"/>
    <w:rsid w:val="241115EF"/>
    <w:rsid w:val="2413620C"/>
    <w:rsid w:val="242B00BF"/>
    <w:rsid w:val="24668721"/>
    <w:rsid w:val="247272EC"/>
    <w:rsid w:val="24735792"/>
    <w:rsid w:val="24A4249E"/>
    <w:rsid w:val="24ADB7E2"/>
    <w:rsid w:val="24B30103"/>
    <w:rsid w:val="24C443D8"/>
    <w:rsid w:val="24DF615B"/>
    <w:rsid w:val="2500382A"/>
    <w:rsid w:val="2505BBA0"/>
    <w:rsid w:val="2531A2B6"/>
    <w:rsid w:val="2532C2AD"/>
    <w:rsid w:val="25490A71"/>
    <w:rsid w:val="255601F2"/>
    <w:rsid w:val="25619D44"/>
    <w:rsid w:val="256DDCB5"/>
    <w:rsid w:val="256E3C49"/>
    <w:rsid w:val="2576FE3B"/>
    <w:rsid w:val="259D70C2"/>
    <w:rsid w:val="259EE994"/>
    <w:rsid w:val="25A726F9"/>
    <w:rsid w:val="25AA08DD"/>
    <w:rsid w:val="25B8A1E9"/>
    <w:rsid w:val="25BC6CDF"/>
    <w:rsid w:val="25BF27DF"/>
    <w:rsid w:val="25C04996"/>
    <w:rsid w:val="25CA4D9B"/>
    <w:rsid w:val="25D02692"/>
    <w:rsid w:val="25F3A14B"/>
    <w:rsid w:val="25FAE33A"/>
    <w:rsid w:val="26029B52"/>
    <w:rsid w:val="260A0E52"/>
    <w:rsid w:val="261002F1"/>
    <w:rsid w:val="2628A710"/>
    <w:rsid w:val="263DCE0F"/>
    <w:rsid w:val="264377C4"/>
    <w:rsid w:val="265AB48C"/>
    <w:rsid w:val="266108B3"/>
    <w:rsid w:val="2663F5F2"/>
    <w:rsid w:val="266C818B"/>
    <w:rsid w:val="2685FBF9"/>
    <w:rsid w:val="268F6AD7"/>
    <w:rsid w:val="26967EF7"/>
    <w:rsid w:val="26977F47"/>
    <w:rsid w:val="2697F275"/>
    <w:rsid w:val="26A42387"/>
    <w:rsid w:val="26B37BEB"/>
    <w:rsid w:val="26BCA23E"/>
    <w:rsid w:val="26CA885A"/>
    <w:rsid w:val="26D17162"/>
    <w:rsid w:val="26D85B90"/>
    <w:rsid w:val="26DCFBD0"/>
    <w:rsid w:val="26EB480E"/>
    <w:rsid w:val="26EFC5AC"/>
    <w:rsid w:val="27015795"/>
    <w:rsid w:val="2716C21A"/>
    <w:rsid w:val="271B15AD"/>
    <w:rsid w:val="272C0E1A"/>
    <w:rsid w:val="272CAAA2"/>
    <w:rsid w:val="27396EBA"/>
    <w:rsid w:val="2756C50C"/>
    <w:rsid w:val="276AD555"/>
    <w:rsid w:val="277C8B41"/>
    <w:rsid w:val="2780AC3A"/>
    <w:rsid w:val="27898C5D"/>
    <w:rsid w:val="27938D33"/>
    <w:rsid w:val="279BB987"/>
    <w:rsid w:val="27A65872"/>
    <w:rsid w:val="27AEA78E"/>
    <w:rsid w:val="27B0FEE0"/>
    <w:rsid w:val="27C17B27"/>
    <w:rsid w:val="27D5DBC4"/>
    <w:rsid w:val="27ECEC2B"/>
    <w:rsid w:val="27FDFF88"/>
    <w:rsid w:val="27FF5412"/>
    <w:rsid w:val="281DF8CD"/>
    <w:rsid w:val="286E040D"/>
    <w:rsid w:val="2886FE85"/>
    <w:rsid w:val="2892A8A5"/>
    <w:rsid w:val="28A6C0C2"/>
    <w:rsid w:val="28B04396"/>
    <w:rsid w:val="28B4DB3A"/>
    <w:rsid w:val="28D4FB9B"/>
    <w:rsid w:val="28DDDF90"/>
    <w:rsid w:val="28FCE50F"/>
    <w:rsid w:val="2915A6F6"/>
    <w:rsid w:val="291D064C"/>
    <w:rsid w:val="292BE2CD"/>
    <w:rsid w:val="293B2CDB"/>
    <w:rsid w:val="295F6FD7"/>
    <w:rsid w:val="29673F4B"/>
    <w:rsid w:val="2974A2E3"/>
    <w:rsid w:val="2975F512"/>
    <w:rsid w:val="29763DBB"/>
    <w:rsid w:val="29A431D1"/>
    <w:rsid w:val="29BD99DF"/>
    <w:rsid w:val="29D557B2"/>
    <w:rsid w:val="29D8A8E9"/>
    <w:rsid w:val="29E9E351"/>
    <w:rsid w:val="29F178E6"/>
    <w:rsid w:val="29F6DCB8"/>
    <w:rsid w:val="29F930E0"/>
    <w:rsid w:val="29FD3072"/>
    <w:rsid w:val="2A03E0B5"/>
    <w:rsid w:val="2A0B5B50"/>
    <w:rsid w:val="2A34D7C4"/>
    <w:rsid w:val="2A414DD8"/>
    <w:rsid w:val="2A544187"/>
    <w:rsid w:val="2A705E4B"/>
    <w:rsid w:val="2A772BB0"/>
    <w:rsid w:val="2A7C0619"/>
    <w:rsid w:val="2A7D254D"/>
    <w:rsid w:val="2A8E689C"/>
    <w:rsid w:val="2AABD9D3"/>
    <w:rsid w:val="2AB0F8A8"/>
    <w:rsid w:val="2B0F20E5"/>
    <w:rsid w:val="2B30D065"/>
    <w:rsid w:val="2B8027BE"/>
    <w:rsid w:val="2B8A3A16"/>
    <w:rsid w:val="2B935CB5"/>
    <w:rsid w:val="2B9F990F"/>
    <w:rsid w:val="2BA34BD8"/>
    <w:rsid w:val="2BA68FB3"/>
    <w:rsid w:val="2BC3FCCC"/>
    <w:rsid w:val="2BC8A540"/>
    <w:rsid w:val="2BCD25BD"/>
    <w:rsid w:val="2BD0D476"/>
    <w:rsid w:val="2BDF667B"/>
    <w:rsid w:val="2BE38308"/>
    <w:rsid w:val="2BE6CC52"/>
    <w:rsid w:val="2BE7A036"/>
    <w:rsid w:val="2BE7E458"/>
    <w:rsid w:val="2C1DA1CA"/>
    <w:rsid w:val="2C33CA1B"/>
    <w:rsid w:val="2C3B04E9"/>
    <w:rsid w:val="2C4E6189"/>
    <w:rsid w:val="2C510F61"/>
    <w:rsid w:val="2C512381"/>
    <w:rsid w:val="2C5573DD"/>
    <w:rsid w:val="2C5726A5"/>
    <w:rsid w:val="2C58B1AC"/>
    <w:rsid w:val="2C7904AA"/>
    <w:rsid w:val="2C89513F"/>
    <w:rsid w:val="2C8C3C3C"/>
    <w:rsid w:val="2CA216BC"/>
    <w:rsid w:val="2CA62AF5"/>
    <w:rsid w:val="2CB83775"/>
    <w:rsid w:val="2CBA5DFA"/>
    <w:rsid w:val="2CBB36A7"/>
    <w:rsid w:val="2CE06CA5"/>
    <w:rsid w:val="2CE8DFA9"/>
    <w:rsid w:val="2CF48BD4"/>
    <w:rsid w:val="2CF7A528"/>
    <w:rsid w:val="2D123D29"/>
    <w:rsid w:val="2D1D67C9"/>
    <w:rsid w:val="2D2B1853"/>
    <w:rsid w:val="2D696A4E"/>
    <w:rsid w:val="2D9EC455"/>
    <w:rsid w:val="2DA286BC"/>
    <w:rsid w:val="2DADD6D5"/>
    <w:rsid w:val="2DD2C066"/>
    <w:rsid w:val="2DD47E4F"/>
    <w:rsid w:val="2DE91819"/>
    <w:rsid w:val="2DF21C5A"/>
    <w:rsid w:val="2DF688A6"/>
    <w:rsid w:val="2E01E79D"/>
    <w:rsid w:val="2E058B9F"/>
    <w:rsid w:val="2E095C2A"/>
    <w:rsid w:val="2E12EDBA"/>
    <w:rsid w:val="2E2B9B0C"/>
    <w:rsid w:val="2E598175"/>
    <w:rsid w:val="2E5F8028"/>
    <w:rsid w:val="2E62F6D4"/>
    <w:rsid w:val="2E750CE7"/>
    <w:rsid w:val="2E909040"/>
    <w:rsid w:val="2EA6E018"/>
    <w:rsid w:val="2EB782DA"/>
    <w:rsid w:val="2EC0FCF8"/>
    <w:rsid w:val="2EC55854"/>
    <w:rsid w:val="2EDFDDF1"/>
    <w:rsid w:val="2EE93895"/>
    <w:rsid w:val="2EFFAE1D"/>
    <w:rsid w:val="2F0022B5"/>
    <w:rsid w:val="2F1426B1"/>
    <w:rsid w:val="2F17BF97"/>
    <w:rsid w:val="2F18B585"/>
    <w:rsid w:val="2F2232C5"/>
    <w:rsid w:val="2F27DE27"/>
    <w:rsid w:val="2F2BBA28"/>
    <w:rsid w:val="2F34E91C"/>
    <w:rsid w:val="2F3F658D"/>
    <w:rsid w:val="2F4DD35B"/>
    <w:rsid w:val="2F5453FF"/>
    <w:rsid w:val="2F553F8F"/>
    <w:rsid w:val="2F62B833"/>
    <w:rsid w:val="2F6D4BA4"/>
    <w:rsid w:val="2F86024B"/>
    <w:rsid w:val="2F9AB5EA"/>
    <w:rsid w:val="2FA5510A"/>
    <w:rsid w:val="2FAA96F0"/>
    <w:rsid w:val="2FB6666F"/>
    <w:rsid w:val="2FB66E77"/>
    <w:rsid w:val="2FBC75E0"/>
    <w:rsid w:val="2FC12CFA"/>
    <w:rsid w:val="2FC3DCFE"/>
    <w:rsid w:val="2FCAB14A"/>
    <w:rsid w:val="2FD056C2"/>
    <w:rsid w:val="2FD77232"/>
    <w:rsid w:val="2FDA0B6C"/>
    <w:rsid w:val="2FE47194"/>
    <w:rsid w:val="2FFBAD65"/>
    <w:rsid w:val="300C8248"/>
    <w:rsid w:val="30452CBB"/>
    <w:rsid w:val="3047EA6D"/>
    <w:rsid w:val="3067E0BB"/>
    <w:rsid w:val="306BCB68"/>
    <w:rsid w:val="30A08EEF"/>
    <w:rsid w:val="30B4C37B"/>
    <w:rsid w:val="30BFC384"/>
    <w:rsid w:val="30C39A24"/>
    <w:rsid w:val="30C6E1C0"/>
    <w:rsid w:val="30C6E4CF"/>
    <w:rsid w:val="30EC1F51"/>
    <w:rsid w:val="30F073BD"/>
    <w:rsid w:val="30FF93E9"/>
    <w:rsid w:val="310D1584"/>
    <w:rsid w:val="310D158C"/>
    <w:rsid w:val="31411FFC"/>
    <w:rsid w:val="314619EA"/>
    <w:rsid w:val="31532955"/>
    <w:rsid w:val="31552ABC"/>
    <w:rsid w:val="315C6BE9"/>
    <w:rsid w:val="315FAD5F"/>
    <w:rsid w:val="3171AEBE"/>
    <w:rsid w:val="318B6004"/>
    <w:rsid w:val="31B9137C"/>
    <w:rsid w:val="31D5299E"/>
    <w:rsid w:val="31DCE20C"/>
    <w:rsid w:val="31DF3835"/>
    <w:rsid w:val="31EEE847"/>
    <w:rsid w:val="31F51F28"/>
    <w:rsid w:val="31F80D6D"/>
    <w:rsid w:val="32069C2C"/>
    <w:rsid w:val="320B3C72"/>
    <w:rsid w:val="321482CF"/>
    <w:rsid w:val="32184377"/>
    <w:rsid w:val="321943E7"/>
    <w:rsid w:val="32244C6D"/>
    <w:rsid w:val="322483D8"/>
    <w:rsid w:val="3230DD38"/>
    <w:rsid w:val="323979FA"/>
    <w:rsid w:val="324F2D76"/>
    <w:rsid w:val="325740D7"/>
    <w:rsid w:val="3258CA9F"/>
    <w:rsid w:val="32B56715"/>
    <w:rsid w:val="32BBC963"/>
    <w:rsid w:val="32C1A77A"/>
    <w:rsid w:val="32C66829"/>
    <w:rsid w:val="32DF2D46"/>
    <w:rsid w:val="32E3A322"/>
    <w:rsid w:val="3303AEFB"/>
    <w:rsid w:val="3307F73A"/>
    <w:rsid w:val="33120E08"/>
    <w:rsid w:val="3331DC36"/>
    <w:rsid w:val="333257EA"/>
    <w:rsid w:val="3334661A"/>
    <w:rsid w:val="3337CD2F"/>
    <w:rsid w:val="33559D5E"/>
    <w:rsid w:val="336C87E7"/>
    <w:rsid w:val="337F8B2F"/>
    <w:rsid w:val="33844762"/>
    <w:rsid w:val="338E99C1"/>
    <w:rsid w:val="338FF357"/>
    <w:rsid w:val="33A5B47F"/>
    <w:rsid w:val="33B225BF"/>
    <w:rsid w:val="33B5EBF7"/>
    <w:rsid w:val="33C030AA"/>
    <w:rsid w:val="33EBCD7B"/>
    <w:rsid w:val="340521E3"/>
    <w:rsid w:val="340F907C"/>
    <w:rsid w:val="340FF8A9"/>
    <w:rsid w:val="342A6E46"/>
    <w:rsid w:val="34827262"/>
    <w:rsid w:val="349D3F72"/>
    <w:rsid w:val="34A8A1D2"/>
    <w:rsid w:val="34B0577A"/>
    <w:rsid w:val="34B157F5"/>
    <w:rsid w:val="34B22401"/>
    <w:rsid w:val="34B82D94"/>
    <w:rsid w:val="34BDC52D"/>
    <w:rsid w:val="34D1F6F3"/>
    <w:rsid w:val="34F213E0"/>
    <w:rsid w:val="350610B5"/>
    <w:rsid w:val="354FE439"/>
    <w:rsid w:val="355FEAC6"/>
    <w:rsid w:val="35860944"/>
    <w:rsid w:val="35AD641F"/>
    <w:rsid w:val="35AD8998"/>
    <w:rsid w:val="35CC0061"/>
    <w:rsid w:val="35EC3BAB"/>
    <w:rsid w:val="35F9235A"/>
    <w:rsid w:val="36198248"/>
    <w:rsid w:val="3620321C"/>
    <w:rsid w:val="362EFE71"/>
    <w:rsid w:val="36319641"/>
    <w:rsid w:val="363F5CE6"/>
    <w:rsid w:val="364EA297"/>
    <w:rsid w:val="365E9B15"/>
    <w:rsid w:val="365EE5FD"/>
    <w:rsid w:val="3666ED42"/>
    <w:rsid w:val="369AB52E"/>
    <w:rsid w:val="36C0A6F9"/>
    <w:rsid w:val="36C434EB"/>
    <w:rsid w:val="36DE918A"/>
    <w:rsid w:val="36FA2971"/>
    <w:rsid w:val="37113B34"/>
    <w:rsid w:val="37177797"/>
    <w:rsid w:val="3727BE66"/>
    <w:rsid w:val="372D968C"/>
    <w:rsid w:val="37326CAF"/>
    <w:rsid w:val="37332DFB"/>
    <w:rsid w:val="374966DB"/>
    <w:rsid w:val="37923299"/>
    <w:rsid w:val="3795270A"/>
    <w:rsid w:val="37A0B8A9"/>
    <w:rsid w:val="37E6A540"/>
    <w:rsid w:val="37FBAE59"/>
    <w:rsid w:val="3808B315"/>
    <w:rsid w:val="381F7950"/>
    <w:rsid w:val="38256A50"/>
    <w:rsid w:val="382C32D0"/>
    <w:rsid w:val="382C613A"/>
    <w:rsid w:val="385F3D69"/>
    <w:rsid w:val="38644115"/>
    <w:rsid w:val="3871223E"/>
    <w:rsid w:val="387E1173"/>
    <w:rsid w:val="38813FCF"/>
    <w:rsid w:val="389ABEF3"/>
    <w:rsid w:val="389FA3C5"/>
    <w:rsid w:val="38A58748"/>
    <w:rsid w:val="38D6687B"/>
    <w:rsid w:val="38D88B02"/>
    <w:rsid w:val="390E4F6F"/>
    <w:rsid w:val="3917E480"/>
    <w:rsid w:val="3928D699"/>
    <w:rsid w:val="392F3425"/>
    <w:rsid w:val="39456429"/>
    <w:rsid w:val="39599EDF"/>
    <w:rsid w:val="395D741E"/>
    <w:rsid w:val="39669C56"/>
    <w:rsid w:val="396F4055"/>
    <w:rsid w:val="397633D8"/>
    <w:rsid w:val="397F33C7"/>
    <w:rsid w:val="39A411DE"/>
    <w:rsid w:val="39A85021"/>
    <w:rsid w:val="39D609F8"/>
    <w:rsid w:val="3A03B8CA"/>
    <w:rsid w:val="3A0B2A59"/>
    <w:rsid w:val="3A19971A"/>
    <w:rsid w:val="3A25CBEF"/>
    <w:rsid w:val="3A323F6F"/>
    <w:rsid w:val="3A381580"/>
    <w:rsid w:val="3A3F04E3"/>
    <w:rsid w:val="3A43F591"/>
    <w:rsid w:val="3A440C6B"/>
    <w:rsid w:val="3A4A1DFE"/>
    <w:rsid w:val="3A54B106"/>
    <w:rsid w:val="3A668A2F"/>
    <w:rsid w:val="3A942767"/>
    <w:rsid w:val="3A9ABE52"/>
    <w:rsid w:val="3ABD01AC"/>
    <w:rsid w:val="3ABE0981"/>
    <w:rsid w:val="3AD35050"/>
    <w:rsid w:val="3AF3A33F"/>
    <w:rsid w:val="3AFA2849"/>
    <w:rsid w:val="3AFA2F4A"/>
    <w:rsid w:val="3B1343A8"/>
    <w:rsid w:val="3B1A5B90"/>
    <w:rsid w:val="3B2BF6E2"/>
    <w:rsid w:val="3B4053D7"/>
    <w:rsid w:val="3B50AC94"/>
    <w:rsid w:val="3B58D0B1"/>
    <w:rsid w:val="3B6124E4"/>
    <w:rsid w:val="3B629AE8"/>
    <w:rsid w:val="3B6CB42F"/>
    <w:rsid w:val="3B8A9D14"/>
    <w:rsid w:val="3B92358A"/>
    <w:rsid w:val="3B9E017B"/>
    <w:rsid w:val="3BA3C571"/>
    <w:rsid w:val="3BC0811C"/>
    <w:rsid w:val="3BC1A06F"/>
    <w:rsid w:val="3BD183A9"/>
    <w:rsid w:val="3BDBBAE7"/>
    <w:rsid w:val="3BEEDC38"/>
    <w:rsid w:val="3BF5320E"/>
    <w:rsid w:val="3C0B02EB"/>
    <w:rsid w:val="3C198EB3"/>
    <w:rsid w:val="3C210062"/>
    <w:rsid w:val="3C29BE01"/>
    <w:rsid w:val="3C29C5B5"/>
    <w:rsid w:val="3C361A6C"/>
    <w:rsid w:val="3C3C45D4"/>
    <w:rsid w:val="3C44ED0B"/>
    <w:rsid w:val="3C56B3C8"/>
    <w:rsid w:val="3C6C1053"/>
    <w:rsid w:val="3C6E786A"/>
    <w:rsid w:val="3C71C2B6"/>
    <w:rsid w:val="3C7C65A2"/>
    <w:rsid w:val="3C7E6007"/>
    <w:rsid w:val="3C89D1D1"/>
    <w:rsid w:val="3C8E59C2"/>
    <w:rsid w:val="3C95FFAB"/>
    <w:rsid w:val="3CA7310B"/>
    <w:rsid w:val="3CC36CF5"/>
    <w:rsid w:val="3CC380F5"/>
    <w:rsid w:val="3CE60AD2"/>
    <w:rsid w:val="3CE78144"/>
    <w:rsid w:val="3CFCD786"/>
    <w:rsid w:val="3CFDBC66"/>
    <w:rsid w:val="3D017AB9"/>
    <w:rsid w:val="3D0A1D72"/>
    <w:rsid w:val="3D100533"/>
    <w:rsid w:val="3D240E09"/>
    <w:rsid w:val="3D29E459"/>
    <w:rsid w:val="3D398E5C"/>
    <w:rsid w:val="3D47A520"/>
    <w:rsid w:val="3D5329BA"/>
    <w:rsid w:val="3D977F36"/>
    <w:rsid w:val="3DA56E1D"/>
    <w:rsid w:val="3DBEB6A9"/>
    <w:rsid w:val="3DF38FDF"/>
    <w:rsid w:val="3E0ACED9"/>
    <w:rsid w:val="3E2EEB16"/>
    <w:rsid w:val="3E3A38A8"/>
    <w:rsid w:val="3E3F1B50"/>
    <w:rsid w:val="3E55911D"/>
    <w:rsid w:val="3E60676D"/>
    <w:rsid w:val="3E617547"/>
    <w:rsid w:val="3E6CA996"/>
    <w:rsid w:val="3E734144"/>
    <w:rsid w:val="3E7C8269"/>
    <w:rsid w:val="3E7D12DB"/>
    <w:rsid w:val="3E8BE33D"/>
    <w:rsid w:val="3EA82222"/>
    <w:rsid w:val="3EB560E0"/>
    <w:rsid w:val="3ECAD539"/>
    <w:rsid w:val="3EDF8A63"/>
    <w:rsid w:val="3EFD9CC5"/>
    <w:rsid w:val="3F0A28C2"/>
    <w:rsid w:val="3F189E73"/>
    <w:rsid w:val="3F1D1449"/>
    <w:rsid w:val="3F448F5F"/>
    <w:rsid w:val="3F56D4DF"/>
    <w:rsid w:val="3F6E33DC"/>
    <w:rsid w:val="3F7B9709"/>
    <w:rsid w:val="3F9018F2"/>
    <w:rsid w:val="3FA3E557"/>
    <w:rsid w:val="3FA6C173"/>
    <w:rsid w:val="3FB32A64"/>
    <w:rsid w:val="3FB7FF94"/>
    <w:rsid w:val="3FC55DC7"/>
    <w:rsid w:val="3FC87FAF"/>
    <w:rsid w:val="3FCDA06D"/>
    <w:rsid w:val="3FEA8C3D"/>
    <w:rsid w:val="3FEC5BEE"/>
    <w:rsid w:val="400D97A1"/>
    <w:rsid w:val="401E3A7C"/>
    <w:rsid w:val="4027B39E"/>
    <w:rsid w:val="4029C987"/>
    <w:rsid w:val="4030AE6E"/>
    <w:rsid w:val="403BEB70"/>
    <w:rsid w:val="40412249"/>
    <w:rsid w:val="405D255C"/>
    <w:rsid w:val="405DBD7F"/>
    <w:rsid w:val="4063D88E"/>
    <w:rsid w:val="40651BA5"/>
    <w:rsid w:val="4065FBBD"/>
    <w:rsid w:val="406DBA65"/>
    <w:rsid w:val="407EC7D9"/>
    <w:rsid w:val="409FAD0A"/>
    <w:rsid w:val="40A1AEF8"/>
    <w:rsid w:val="40ADD5A7"/>
    <w:rsid w:val="40B7B0B2"/>
    <w:rsid w:val="40CE8F0F"/>
    <w:rsid w:val="40D0A9D5"/>
    <w:rsid w:val="40F149DB"/>
    <w:rsid w:val="410363F9"/>
    <w:rsid w:val="4109127F"/>
    <w:rsid w:val="411079E6"/>
    <w:rsid w:val="4113B3CC"/>
    <w:rsid w:val="4122A726"/>
    <w:rsid w:val="4123CD19"/>
    <w:rsid w:val="413330BC"/>
    <w:rsid w:val="4133EB47"/>
    <w:rsid w:val="414A3062"/>
    <w:rsid w:val="4153C884"/>
    <w:rsid w:val="415E7A2F"/>
    <w:rsid w:val="41658767"/>
    <w:rsid w:val="4171EC3B"/>
    <w:rsid w:val="417D98BB"/>
    <w:rsid w:val="41836668"/>
    <w:rsid w:val="41866396"/>
    <w:rsid w:val="418FCC46"/>
    <w:rsid w:val="41B6EDE1"/>
    <w:rsid w:val="41C72DD4"/>
    <w:rsid w:val="41CCB4C1"/>
    <w:rsid w:val="41DD820F"/>
    <w:rsid w:val="41E5A901"/>
    <w:rsid w:val="41F80B99"/>
    <w:rsid w:val="41F8F5BD"/>
    <w:rsid w:val="41F9DE98"/>
    <w:rsid w:val="41FB59D5"/>
    <w:rsid w:val="42042C46"/>
    <w:rsid w:val="420C8130"/>
    <w:rsid w:val="421FFE68"/>
    <w:rsid w:val="4256A7B6"/>
    <w:rsid w:val="4277B8D2"/>
    <w:rsid w:val="4284E6D0"/>
    <w:rsid w:val="42BC0A81"/>
    <w:rsid w:val="42C728CD"/>
    <w:rsid w:val="42EDA18B"/>
    <w:rsid w:val="42FA90CB"/>
    <w:rsid w:val="430FBD9F"/>
    <w:rsid w:val="431104F3"/>
    <w:rsid w:val="43159320"/>
    <w:rsid w:val="431AE28A"/>
    <w:rsid w:val="4323FCB0"/>
    <w:rsid w:val="434008F7"/>
    <w:rsid w:val="4341BE96"/>
    <w:rsid w:val="434474AE"/>
    <w:rsid w:val="4345101C"/>
    <w:rsid w:val="4346DD3E"/>
    <w:rsid w:val="4349DA19"/>
    <w:rsid w:val="43518F5D"/>
    <w:rsid w:val="4371D081"/>
    <w:rsid w:val="43789BCF"/>
    <w:rsid w:val="4379984D"/>
    <w:rsid w:val="437CEC3E"/>
    <w:rsid w:val="43861F85"/>
    <w:rsid w:val="438A1E15"/>
    <w:rsid w:val="43C6E6CB"/>
    <w:rsid w:val="43CB511C"/>
    <w:rsid w:val="43D2E148"/>
    <w:rsid w:val="43E66213"/>
    <w:rsid w:val="43EA15B7"/>
    <w:rsid w:val="43EA6034"/>
    <w:rsid w:val="43F2D614"/>
    <w:rsid w:val="4405677C"/>
    <w:rsid w:val="44075ABB"/>
    <w:rsid w:val="44233333"/>
    <w:rsid w:val="442984A1"/>
    <w:rsid w:val="442A5D50"/>
    <w:rsid w:val="4433E3FB"/>
    <w:rsid w:val="445AD79D"/>
    <w:rsid w:val="4482C219"/>
    <w:rsid w:val="44A0FB38"/>
    <w:rsid w:val="44A506F2"/>
    <w:rsid w:val="44AB3A2C"/>
    <w:rsid w:val="44AFC5B4"/>
    <w:rsid w:val="44C8D4F1"/>
    <w:rsid w:val="44ECD2FC"/>
    <w:rsid w:val="44F88EC7"/>
    <w:rsid w:val="44FE2B2C"/>
    <w:rsid w:val="451E6836"/>
    <w:rsid w:val="4532941E"/>
    <w:rsid w:val="45349C5E"/>
    <w:rsid w:val="4544C995"/>
    <w:rsid w:val="45668081"/>
    <w:rsid w:val="457C41B6"/>
    <w:rsid w:val="45A16EB4"/>
    <w:rsid w:val="45A856AA"/>
    <w:rsid w:val="45BE93F3"/>
    <w:rsid w:val="45CFBE16"/>
    <w:rsid w:val="45E2ABEC"/>
    <w:rsid w:val="45E9D49A"/>
    <w:rsid w:val="45F1224A"/>
    <w:rsid w:val="460057D9"/>
    <w:rsid w:val="463F8685"/>
    <w:rsid w:val="4645C4F9"/>
    <w:rsid w:val="4660B820"/>
    <w:rsid w:val="466B1D1B"/>
    <w:rsid w:val="467D2036"/>
    <w:rsid w:val="467F84FE"/>
    <w:rsid w:val="4691DEE3"/>
    <w:rsid w:val="46B0C6EC"/>
    <w:rsid w:val="46B69C28"/>
    <w:rsid w:val="46CEC4C0"/>
    <w:rsid w:val="46D53D41"/>
    <w:rsid w:val="46DAF7AC"/>
    <w:rsid w:val="46DE9503"/>
    <w:rsid w:val="46E099F6"/>
    <w:rsid w:val="46E57E2C"/>
    <w:rsid w:val="46E5C83B"/>
    <w:rsid w:val="46EDA0D1"/>
    <w:rsid w:val="46F655F3"/>
    <w:rsid w:val="4710F07C"/>
    <w:rsid w:val="47171786"/>
    <w:rsid w:val="471E9F50"/>
    <w:rsid w:val="4727B66F"/>
    <w:rsid w:val="473ED884"/>
    <w:rsid w:val="474C38F2"/>
    <w:rsid w:val="4759342C"/>
    <w:rsid w:val="47616FC9"/>
    <w:rsid w:val="4762D01E"/>
    <w:rsid w:val="477EA0D4"/>
    <w:rsid w:val="4785E8F7"/>
    <w:rsid w:val="478F45CE"/>
    <w:rsid w:val="479A0AF8"/>
    <w:rsid w:val="479B43DF"/>
    <w:rsid w:val="47A73D67"/>
    <w:rsid w:val="47A9BFFE"/>
    <w:rsid w:val="47C42C62"/>
    <w:rsid w:val="47CAF6AD"/>
    <w:rsid w:val="47D094F8"/>
    <w:rsid w:val="47D8C3E8"/>
    <w:rsid w:val="47DA3B0B"/>
    <w:rsid w:val="47E1CC51"/>
    <w:rsid w:val="47E9B545"/>
    <w:rsid w:val="47EB1518"/>
    <w:rsid w:val="4817E5D1"/>
    <w:rsid w:val="4818F097"/>
    <w:rsid w:val="482E39A1"/>
    <w:rsid w:val="483265CA"/>
    <w:rsid w:val="483573FB"/>
    <w:rsid w:val="484152E2"/>
    <w:rsid w:val="4851E645"/>
    <w:rsid w:val="486A6A76"/>
    <w:rsid w:val="4874B675"/>
    <w:rsid w:val="48814F84"/>
    <w:rsid w:val="488A97AC"/>
    <w:rsid w:val="488AC818"/>
    <w:rsid w:val="48A25967"/>
    <w:rsid w:val="48B51AB7"/>
    <w:rsid w:val="48C7B53B"/>
    <w:rsid w:val="48D59CE5"/>
    <w:rsid w:val="48D7E285"/>
    <w:rsid w:val="48E35B9C"/>
    <w:rsid w:val="48EA2EDC"/>
    <w:rsid w:val="48EAC298"/>
    <w:rsid w:val="48EC41F0"/>
    <w:rsid w:val="48F5B5EF"/>
    <w:rsid w:val="49038283"/>
    <w:rsid w:val="49146293"/>
    <w:rsid w:val="491D6730"/>
    <w:rsid w:val="492830E6"/>
    <w:rsid w:val="4933F39F"/>
    <w:rsid w:val="4935F5D0"/>
    <w:rsid w:val="49366D92"/>
    <w:rsid w:val="4939AFB8"/>
    <w:rsid w:val="49482413"/>
    <w:rsid w:val="494D37DA"/>
    <w:rsid w:val="495B91E0"/>
    <w:rsid w:val="496CBD39"/>
    <w:rsid w:val="498336D7"/>
    <w:rsid w:val="498828D0"/>
    <w:rsid w:val="499BFDD8"/>
    <w:rsid w:val="49A88C7B"/>
    <w:rsid w:val="49B1D7A0"/>
    <w:rsid w:val="49B4C0F8"/>
    <w:rsid w:val="49B825C1"/>
    <w:rsid w:val="49E04F3A"/>
    <w:rsid w:val="49ECE035"/>
    <w:rsid w:val="4A038CD3"/>
    <w:rsid w:val="4A158361"/>
    <w:rsid w:val="4A270711"/>
    <w:rsid w:val="4A3226DE"/>
    <w:rsid w:val="4A5016F2"/>
    <w:rsid w:val="4A6FF85B"/>
    <w:rsid w:val="4A7A78E3"/>
    <w:rsid w:val="4A95348C"/>
    <w:rsid w:val="4AB9A6C0"/>
    <w:rsid w:val="4AC5735F"/>
    <w:rsid w:val="4AD66301"/>
    <w:rsid w:val="4AD6D6A1"/>
    <w:rsid w:val="4AD77C20"/>
    <w:rsid w:val="4AF8B370"/>
    <w:rsid w:val="4B022456"/>
    <w:rsid w:val="4B03449B"/>
    <w:rsid w:val="4B19721E"/>
    <w:rsid w:val="4B219B1B"/>
    <w:rsid w:val="4B229191"/>
    <w:rsid w:val="4B22B5DA"/>
    <w:rsid w:val="4B35B0E5"/>
    <w:rsid w:val="4B3D5CE8"/>
    <w:rsid w:val="4B3E6568"/>
    <w:rsid w:val="4B5CFC22"/>
    <w:rsid w:val="4B681C05"/>
    <w:rsid w:val="4B806F48"/>
    <w:rsid w:val="4B865678"/>
    <w:rsid w:val="4B8B0354"/>
    <w:rsid w:val="4B8BD282"/>
    <w:rsid w:val="4BA93AC1"/>
    <w:rsid w:val="4BBE5EFE"/>
    <w:rsid w:val="4BC962F1"/>
    <w:rsid w:val="4BD31033"/>
    <w:rsid w:val="4BE1A374"/>
    <w:rsid w:val="4BE22F22"/>
    <w:rsid w:val="4BE3E5AF"/>
    <w:rsid w:val="4BE4619F"/>
    <w:rsid w:val="4BE5CCD9"/>
    <w:rsid w:val="4BF605F2"/>
    <w:rsid w:val="4C0D0A9E"/>
    <w:rsid w:val="4C1AFC5E"/>
    <w:rsid w:val="4C30AD4E"/>
    <w:rsid w:val="4C326971"/>
    <w:rsid w:val="4C5F0D80"/>
    <w:rsid w:val="4C6A7E46"/>
    <w:rsid w:val="4C74E9A1"/>
    <w:rsid w:val="4CB0F09C"/>
    <w:rsid w:val="4CC0BF3C"/>
    <w:rsid w:val="4CC7D983"/>
    <w:rsid w:val="4CE0690A"/>
    <w:rsid w:val="4CE5D290"/>
    <w:rsid w:val="4CEBEDE9"/>
    <w:rsid w:val="4CF82D82"/>
    <w:rsid w:val="4D109ADC"/>
    <w:rsid w:val="4D25899B"/>
    <w:rsid w:val="4D2E8FD8"/>
    <w:rsid w:val="4D2EAB88"/>
    <w:rsid w:val="4D3C28C1"/>
    <w:rsid w:val="4D447EC5"/>
    <w:rsid w:val="4D505A96"/>
    <w:rsid w:val="4D679683"/>
    <w:rsid w:val="4D6DADF0"/>
    <w:rsid w:val="4D8195E0"/>
    <w:rsid w:val="4D8D5DDA"/>
    <w:rsid w:val="4D95BB18"/>
    <w:rsid w:val="4DA322C6"/>
    <w:rsid w:val="4DCACD0C"/>
    <w:rsid w:val="4DE19D50"/>
    <w:rsid w:val="4DE5A11B"/>
    <w:rsid w:val="4DF52396"/>
    <w:rsid w:val="4DF83411"/>
    <w:rsid w:val="4E08A49F"/>
    <w:rsid w:val="4E32694A"/>
    <w:rsid w:val="4E38572E"/>
    <w:rsid w:val="4E4138F1"/>
    <w:rsid w:val="4E4E1CB9"/>
    <w:rsid w:val="4E4E95B3"/>
    <w:rsid w:val="4E60E170"/>
    <w:rsid w:val="4E70B17D"/>
    <w:rsid w:val="4E8548C3"/>
    <w:rsid w:val="4E9FBCC7"/>
    <w:rsid w:val="4EC04E07"/>
    <w:rsid w:val="4EC21EB0"/>
    <w:rsid w:val="4EC578F6"/>
    <w:rsid w:val="4ECF2EDF"/>
    <w:rsid w:val="4EE89ED2"/>
    <w:rsid w:val="4EF02CB7"/>
    <w:rsid w:val="4F22EC12"/>
    <w:rsid w:val="4F322CD3"/>
    <w:rsid w:val="4F36D3CB"/>
    <w:rsid w:val="4F4F879E"/>
    <w:rsid w:val="4F5CCD5A"/>
    <w:rsid w:val="4F7393B7"/>
    <w:rsid w:val="4F796A94"/>
    <w:rsid w:val="4F8FF5A4"/>
    <w:rsid w:val="4F993B5D"/>
    <w:rsid w:val="4F9A397B"/>
    <w:rsid w:val="4FA2B629"/>
    <w:rsid w:val="4FAEF66F"/>
    <w:rsid w:val="4FDA78D6"/>
    <w:rsid w:val="4FEF477E"/>
    <w:rsid w:val="4FF01D25"/>
    <w:rsid w:val="4FF602B4"/>
    <w:rsid w:val="4FF7D3B4"/>
    <w:rsid w:val="5007FA94"/>
    <w:rsid w:val="500A6AC7"/>
    <w:rsid w:val="50266E42"/>
    <w:rsid w:val="502F87EC"/>
    <w:rsid w:val="503B8D28"/>
    <w:rsid w:val="503F93C7"/>
    <w:rsid w:val="5056F0DD"/>
    <w:rsid w:val="5062C3A3"/>
    <w:rsid w:val="50635CCC"/>
    <w:rsid w:val="5065A905"/>
    <w:rsid w:val="50696C1B"/>
    <w:rsid w:val="5077E464"/>
    <w:rsid w:val="5087FB58"/>
    <w:rsid w:val="508D25EC"/>
    <w:rsid w:val="5090FB91"/>
    <w:rsid w:val="50995422"/>
    <w:rsid w:val="50BA759D"/>
    <w:rsid w:val="50BE57CC"/>
    <w:rsid w:val="50D770D2"/>
    <w:rsid w:val="50EDB3B6"/>
    <w:rsid w:val="512AB72D"/>
    <w:rsid w:val="5141ABE9"/>
    <w:rsid w:val="514815B8"/>
    <w:rsid w:val="5167F4F4"/>
    <w:rsid w:val="5171FF56"/>
    <w:rsid w:val="517554FC"/>
    <w:rsid w:val="51849571"/>
    <w:rsid w:val="51B949B6"/>
    <w:rsid w:val="51B967EE"/>
    <w:rsid w:val="51C36601"/>
    <w:rsid w:val="51C88092"/>
    <w:rsid w:val="51CB85E1"/>
    <w:rsid w:val="51D4A112"/>
    <w:rsid w:val="51DE7A05"/>
    <w:rsid w:val="51FC11F7"/>
    <w:rsid w:val="51FCBBCC"/>
    <w:rsid w:val="51FF2D2D"/>
    <w:rsid w:val="5219D9BD"/>
    <w:rsid w:val="5241C412"/>
    <w:rsid w:val="5243BD21"/>
    <w:rsid w:val="5254635E"/>
    <w:rsid w:val="525B90A9"/>
    <w:rsid w:val="525D220F"/>
    <w:rsid w:val="526D4CA4"/>
    <w:rsid w:val="527B4E14"/>
    <w:rsid w:val="5292D17D"/>
    <w:rsid w:val="52A2DEF8"/>
    <w:rsid w:val="52A9D047"/>
    <w:rsid w:val="52BC9772"/>
    <w:rsid w:val="52CEEBEE"/>
    <w:rsid w:val="52D08144"/>
    <w:rsid w:val="52D0DC1F"/>
    <w:rsid w:val="52D2293F"/>
    <w:rsid w:val="52D86AA7"/>
    <w:rsid w:val="52E14C4A"/>
    <w:rsid w:val="52EDD5D7"/>
    <w:rsid w:val="53106161"/>
    <w:rsid w:val="531BFCAC"/>
    <w:rsid w:val="5321211B"/>
    <w:rsid w:val="5333D0CE"/>
    <w:rsid w:val="53413166"/>
    <w:rsid w:val="5350810B"/>
    <w:rsid w:val="53760061"/>
    <w:rsid w:val="5394F4AB"/>
    <w:rsid w:val="5395FE28"/>
    <w:rsid w:val="53A76A9D"/>
    <w:rsid w:val="53AB293F"/>
    <w:rsid w:val="53B1AB9A"/>
    <w:rsid w:val="53B34265"/>
    <w:rsid w:val="53BA6A2E"/>
    <w:rsid w:val="53D25D86"/>
    <w:rsid w:val="53D5AE7B"/>
    <w:rsid w:val="53DB7F3C"/>
    <w:rsid w:val="5404D62B"/>
    <w:rsid w:val="5405C50A"/>
    <w:rsid w:val="54819694"/>
    <w:rsid w:val="54892667"/>
    <w:rsid w:val="548E8C37"/>
    <w:rsid w:val="54B7FEC3"/>
    <w:rsid w:val="54BAE6D1"/>
    <w:rsid w:val="54BFFF2D"/>
    <w:rsid w:val="54D1CDCE"/>
    <w:rsid w:val="54E93508"/>
    <w:rsid w:val="54FED070"/>
    <w:rsid w:val="55002154"/>
    <w:rsid w:val="55052957"/>
    <w:rsid w:val="550BC478"/>
    <w:rsid w:val="55145F13"/>
    <w:rsid w:val="55166D7C"/>
    <w:rsid w:val="5530C50C"/>
    <w:rsid w:val="55320285"/>
    <w:rsid w:val="555E6F5B"/>
    <w:rsid w:val="556EFE94"/>
    <w:rsid w:val="5583996B"/>
    <w:rsid w:val="55941E7D"/>
    <w:rsid w:val="55AC6F84"/>
    <w:rsid w:val="55C9E0C3"/>
    <w:rsid w:val="55CB901A"/>
    <w:rsid w:val="55CED7D8"/>
    <w:rsid w:val="55DA567B"/>
    <w:rsid w:val="55FB507B"/>
    <w:rsid w:val="55FC4107"/>
    <w:rsid w:val="5603721C"/>
    <w:rsid w:val="561AB4FF"/>
    <w:rsid w:val="562A2B40"/>
    <w:rsid w:val="563DC65C"/>
    <w:rsid w:val="5642F0B4"/>
    <w:rsid w:val="56502514"/>
    <w:rsid w:val="5661B9DF"/>
    <w:rsid w:val="5677F401"/>
    <w:rsid w:val="567B4E2D"/>
    <w:rsid w:val="56850569"/>
    <w:rsid w:val="5686D37F"/>
    <w:rsid w:val="5692AFAE"/>
    <w:rsid w:val="569C7A27"/>
    <w:rsid w:val="56B12F59"/>
    <w:rsid w:val="56B5FDF3"/>
    <w:rsid w:val="56CC956D"/>
    <w:rsid w:val="56D29E50"/>
    <w:rsid w:val="56D425E7"/>
    <w:rsid w:val="56DBF57D"/>
    <w:rsid w:val="5706302B"/>
    <w:rsid w:val="57383EB2"/>
    <w:rsid w:val="57390DE3"/>
    <w:rsid w:val="574E1D75"/>
    <w:rsid w:val="575C264D"/>
    <w:rsid w:val="579B9761"/>
    <w:rsid w:val="57B3CDBF"/>
    <w:rsid w:val="57B85A43"/>
    <w:rsid w:val="57CB5A0D"/>
    <w:rsid w:val="57F789B0"/>
    <w:rsid w:val="57FD8A40"/>
    <w:rsid w:val="58087A28"/>
    <w:rsid w:val="581A2797"/>
    <w:rsid w:val="581FE81F"/>
    <w:rsid w:val="5844AAC2"/>
    <w:rsid w:val="584DA9D5"/>
    <w:rsid w:val="58508070"/>
    <w:rsid w:val="588E9B9E"/>
    <w:rsid w:val="58958253"/>
    <w:rsid w:val="58A79437"/>
    <w:rsid w:val="58A94C85"/>
    <w:rsid w:val="58B2B3AC"/>
    <w:rsid w:val="58BEC04E"/>
    <w:rsid w:val="58BFD7FB"/>
    <w:rsid w:val="58CAD22D"/>
    <w:rsid w:val="58E05709"/>
    <w:rsid w:val="58E373F5"/>
    <w:rsid w:val="58F7B24D"/>
    <w:rsid w:val="58FDC25B"/>
    <w:rsid w:val="58FE0932"/>
    <w:rsid w:val="5922CF08"/>
    <w:rsid w:val="593FC2C8"/>
    <w:rsid w:val="59411BC1"/>
    <w:rsid w:val="596F9568"/>
    <w:rsid w:val="59A1C254"/>
    <w:rsid w:val="59AB333E"/>
    <w:rsid w:val="59B14894"/>
    <w:rsid w:val="59CA70F1"/>
    <w:rsid w:val="59F4EFD0"/>
    <w:rsid w:val="59FC1171"/>
    <w:rsid w:val="5A0009C9"/>
    <w:rsid w:val="5A18C79A"/>
    <w:rsid w:val="5A2A561C"/>
    <w:rsid w:val="5A358E12"/>
    <w:rsid w:val="5A431202"/>
    <w:rsid w:val="5A6A0325"/>
    <w:rsid w:val="5A73BD6C"/>
    <w:rsid w:val="5A753B1A"/>
    <w:rsid w:val="5A7E6970"/>
    <w:rsid w:val="5A804393"/>
    <w:rsid w:val="5A822CE3"/>
    <w:rsid w:val="5A8EF201"/>
    <w:rsid w:val="5A9102C8"/>
    <w:rsid w:val="5A9BAC6B"/>
    <w:rsid w:val="5A9C4BC2"/>
    <w:rsid w:val="5A9CD1A7"/>
    <w:rsid w:val="5AA0843C"/>
    <w:rsid w:val="5ACCFA89"/>
    <w:rsid w:val="5ACE4444"/>
    <w:rsid w:val="5ADF746A"/>
    <w:rsid w:val="5ADFCCD6"/>
    <w:rsid w:val="5AE78D99"/>
    <w:rsid w:val="5AEA38C5"/>
    <w:rsid w:val="5AF8626F"/>
    <w:rsid w:val="5AFD9C63"/>
    <w:rsid w:val="5B11BE47"/>
    <w:rsid w:val="5B15FBEA"/>
    <w:rsid w:val="5B23CDBB"/>
    <w:rsid w:val="5B2C1D6D"/>
    <w:rsid w:val="5B304ECA"/>
    <w:rsid w:val="5B393420"/>
    <w:rsid w:val="5B4F6945"/>
    <w:rsid w:val="5B5301E1"/>
    <w:rsid w:val="5B67C4EB"/>
    <w:rsid w:val="5B6D48A6"/>
    <w:rsid w:val="5B88A4B1"/>
    <w:rsid w:val="5B989F2E"/>
    <w:rsid w:val="5BA1BAA7"/>
    <w:rsid w:val="5BD11F95"/>
    <w:rsid w:val="5BD77649"/>
    <w:rsid w:val="5BD7E516"/>
    <w:rsid w:val="5BE18658"/>
    <w:rsid w:val="5BE5EDFE"/>
    <w:rsid w:val="5BE81169"/>
    <w:rsid w:val="5BEAD258"/>
    <w:rsid w:val="5BFE184B"/>
    <w:rsid w:val="5BFE9DB9"/>
    <w:rsid w:val="5C155F55"/>
    <w:rsid w:val="5C1A53D4"/>
    <w:rsid w:val="5C28EDF5"/>
    <w:rsid w:val="5C31DA4F"/>
    <w:rsid w:val="5C3ED97D"/>
    <w:rsid w:val="5C400B34"/>
    <w:rsid w:val="5C465CA7"/>
    <w:rsid w:val="5C48A668"/>
    <w:rsid w:val="5C4B8EE2"/>
    <w:rsid w:val="5C5D781C"/>
    <w:rsid w:val="5C5EC41D"/>
    <w:rsid w:val="5C8A5ADE"/>
    <w:rsid w:val="5C92EDF7"/>
    <w:rsid w:val="5C9C5645"/>
    <w:rsid w:val="5CAE338E"/>
    <w:rsid w:val="5CB740A6"/>
    <w:rsid w:val="5CDE11D8"/>
    <w:rsid w:val="5CE218B0"/>
    <w:rsid w:val="5CE99902"/>
    <w:rsid w:val="5CF9C4ED"/>
    <w:rsid w:val="5D000396"/>
    <w:rsid w:val="5D028BAB"/>
    <w:rsid w:val="5D0789B2"/>
    <w:rsid w:val="5D0D031C"/>
    <w:rsid w:val="5D21FDB6"/>
    <w:rsid w:val="5D28A7E0"/>
    <w:rsid w:val="5D2D784A"/>
    <w:rsid w:val="5D3CFCDB"/>
    <w:rsid w:val="5D3E8A8F"/>
    <w:rsid w:val="5D4A0FB3"/>
    <w:rsid w:val="5D4D4768"/>
    <w:rsid w:val="5D57605E"/>
    <w:rsid w:val="5D6515CD"/>
    <w:rsid w:val="5D7AF5C7"/>
    <w:rsid w:val="5D9CE1D5"/>
    <w:rsid w:val="5D9DA622"/>
    <w:rsid w:val="5DA7F3BC"/>
    <w:rsid w:val="5DAB4FDA"/>
    <w:rsid w:val="5DAB98A0"/>
    <w:rsid w:val="5DB60A32"/>
    <w:rsid w:val="5DBBCBB0"/>
    <w:rsid w:val="5DE7A2F0"/>
    <w:rsid w:val="5DF2351F"/>
    <w:rsid w:val="5DF73501"/>
    <w:rsid w:val="5E0885A5"/>
    <w:rsid w:val="5E1333EB"/>
    <w:rsid w:val="5E1433D0"/>
    <w:rsid w:val="5E295F20"/>
    <w:rsid w:val="5E440D97"/>
    <w:rsid w:val="5E5DB7C6"/>
    <w:rsid w:val="5E6E65A9"/>
    <w:rsid w:val="5E989349"/>
    <w:rsid w:val="5EB3E66D"/>
    <w:rsid w:val="5EBC71FC"/>
    <w:rsid w:val="5EBDCE17"/>
    <w:rsid w:val="5EC11705"/>
    <w:rsid w:val="5EC31EC2"/>
    <w:rsid w:val="5EC8019F"/>
    <w:rsid w:val="5EDA2036"/>
    <w:rsid w:val="5EDA6CDF"/>
    <w:rsid w:val="5EDE0FED"/>
    <w:rsid w:val="5EE62F8C"/>
    <w:rsid w:val="5EFF1826"/>
    <w:rsid w:val="5F02E5D5"/>
    <w:rsid w:val="5F0498FE"/>
    <w:rsid w:val="5F172132"/>
    <w:rsid w:val="5F255E64"/>
    <w:rsid w:val="5F38B236"/>
    <w:rsid w:val="5F45CBF1"/>
    <w:rsid w:val="5F697B11"/>
    <w:rsid w:val="5F7A3A17"/>
    <w:rsid w:val="5F7BDCDD"/>
    <w:rsid w:val="5FA9A384"/>
    <w:rsid w:val="5FB61FAA"/>
    <w:rsid w:val="5FE249F4"/>
    <w:rsid w:val="5FE92E4E"/>
    <w:rsid w:val="600900B7"/>
    <w:rsid w:val="601089AB"/>
    <w:rsid w:val="60223C71"/>
    <w:rsid w:val="6027A63A"/>
    <w:rsid w:val="60379ED4"/>
    <w:rsid w:val="603A3ED8"/>
    <w:rsid w:val="6044B8ED"/>
    <w:rsid w:val="604E89C4"/>
    <w:rsid w:val="6056A43A"/>
    <w:rsid w:val="606C225C"/>
    <w:rsid w:val="6077058D"/>
    <w:rsid w:val="6078120F"/>
    <w:rsid w:val="607EF2DE"/>
    <w:rsid w:val="607F4381"/>
    <w:rsid w:val="60BB91C4"/>
    <w:rsid w:val="60D427B7"/>
    <w:rsid w:val="60DDC055"/>
    <w:rsid w:val="60E7E36A"/>
    <w:rsid w:val="60F5FE31"/>
    <w:rsid w:val="612EA493"/>
    <w:rsid w:val="613A2F98"/>
    <w:rsid w:val="614A2B18"/>
    <w:rsid w:val="614AD4AD"/>
    <w:rsid w:val="6152A51F"/>
    <w:rsid w:val="6153000E"/>
    <w:rsid w:val="615B5F12"/>
    <w:rsid w:val="6163CD00"/>
    <w:rsid w:val="6168DEAA"/>
    <w:rsid w:val="61771413"/>
    <w:rsid w:val="617A8063"/>
    <w:rsid w:val="61941D3F"/>
    <w:rsid w:val="619F9E4B"/>
    <w:rsid w:val="61A4791F"/>
    <w:rsid w:val="61A6066B"/>
    <w:rsid w:val="61BA1D7B"/>
    <w:rsid w:val="61DD5F75"/>
    <w:rsid w:val="61E257B9"/>
    <w:rsid w:val="61E82DC4"/>
    <w:rsid w:val="61EA5A25"/>
    <w:rsid w:val="61EFF899"/>
    <w:rsid w:val="61F36954"/>
    <w:rsid w:val="621E5FD4"/>
    <w:rsid w:val="622576DB"/>
    <w:rsid w:val="623E97A0"/>
    <w:rsid w:val="62405991"/>
    <w:rsid w:val="6251E71C"/>
    <w:rsid w:val="62664461"/>
    <w:rsid w:val="62935341"/>
    <w:rsid w:val="6297EE5A"/>
    <w:rsid w:val="6299F717"/>
    <w:rsid w:val="62AD3DE8"/>
    <w:rsid w:val="62B49F28"/>
    <w:rsid w:val="62D2AA59"/>
    <w:rsid w:val="62EA4BF7"/>
    <w:rsid w:val="62EFF4CE"/>
    <w:rsid w:val="62F57BEA"/>
    <w:rsid w:val="6320B151"/>
    <w:rsid w:val="63236766"/>
    <w:rsid w:val="6326F730"/>
    <w:rsid w:val="6332C202"/>
    <w:rsid w:val="6341FF19"/>
    <w:rsid w:val="636004FD"/>
    <w:rsid w:val="637A611D"/>
    <w:rsid w:val="638E44FC"/>
    <w:rsid w:val="63A45C45"/>
    <w:rsid w:val="63B80ECA"/>
    <w:rsid w:val="63BCA800"/>
    <w:rsid w:val="63C1FF20"/>
    <w:rsid w:val="63D02F7D"/>
    <w:rsid w:val="63D45751"/>
    <w:rsid w:val="63E5BA02"/>
    <w:rsid w:val="63FC967A"/>
    <w:rsid w:val="63FE0659"/>
    <w:rsid w:val="640B748A"/>
    <w:rsid w:val="64125DC6"/>
    <w:rsid w:val="642DE3C4"/>
    <w:rsid w:val="6446BAD3"/>
    <w:rsid w:val="64497846"/>
    <w:rsid w:val="645CC0A9"/>
    <w:rsid w:val="64746C5E"/>
    <w:rsid w:val="64959886"/>
    <w:rsid w:val="64C68357"/>
    <w:rsid w:val="64CE18D0"/>
    <w:rsid w:val="64D10BAA"/>
    <w:rsid w:val="64DBB406"/>
    <w:rsid w:val="64DD2005"/>
    <w:rsid w:val="64DDCF7A"/>
    <w:rsid w:val="64F07D21"/>
    <w:rsid w:val="6516317E"/>
    <w:rsid w:val="65248C67"/>
    <w:rsid w:val="652C33E6"/>
    <w:rsid w:val="65508BF6"/>
    <w:rsid w:val="655DD5A4"/>
    <w:rsid w:val="65778CCB"/>
    <w:rsid w:val="65861EAF"/>
    <w:rsid w:val="65863BC4"/>
    <w:rsid w:val="658BC00B"/>
    <w:rsid w:val="65A76BAD"/>
    <w:rsid w:val="65AAA165"/>
    <w:rsid w:val="65AD5580"/>
    <w:rsid w:val="65AE7E7F"/>
    <w:rsid w:val="65B1443E"/>
    <w:rsid w:val="65C06CF8"/>
    <w:rsid w:val="65CAF82C"/>
    <w:rsid w:val="660162D9"/>
    <w:rsid w:val="66086A7B"/>
    <w:rsid w:val="66094134"/>
    <w:rsid w:val="660B9749"/>
    <w:rsid w:val="661CE791"/>
    <w:rsid w:val="66278C4F"/>
    <w:rsid w:val="6632D521"/>
    <w:rsid w:val="664554BC"/>
    <w:rsid w:val="6658CE97"/>
    <w:rsid w:val="665DACF3"/>
    <w:rsid w:val="66694983"/>
    <w:rsid w:val="669D6AC1"/>
    <w:rsid w:val="66A913E7"/>
    <w:rsid w:val="66BEBDED"/>
    <w:rsid w:val="66C29CB0"/>
    <w:rsid w:val="66C5343C"/>
    <w:rsid w:val="66CA919F"/>
    <w:rsid w:val="66CC502E"/>
    <w:rsid w:val="66F35260"/>
    <w:rsid w:val="66F750DB"/>
    <w:rsid w:val="6747AA9B"/>
    <w:rsid w:val="6753617E"/>
    <w:rsid w:val="678C436E"/>
    <w:rsid w:val="679D333A"/>
    <w:rsid w:val="67DC04CA"/>
    <w:rsid w:val="67DD3780"/>
    <w:rsid w:val="67E7FB3C"/>
    <w:rsid w:val="681252CC"/>
    <w:rsid w:val="6815703C"/>
    <w:rsid w:val="68312A71"/>
    <w:rsid w:val="683CA191"/>
    <w:rsid w:val="68603A8B"/>
    <w:rsid w:val="6883ADE9"/>
    <w:rsid w:val="688E0458"/>
    <w:rsid w:val="6894B0C7"/>
    <w:rsid w:val="68A3CEDF"/>
    <w:rsid w:val="68A8EF33"/>
    <w:rsid w:val="68B72F80"/>
    <w:rsid w:val="68B7A2DF"/>
    <w:rsid w:val="68BAB048"/>
    <w:rsid w:val="68BB1ECE"/>
    <w:rsid w:val="68D1132C"/>
    <w:rsid w:val="68E0322C"/>
    <w:rsid w:val="69029CF6"/>
    <w:rsid w:val="691423E0"/>
    <w:rsid w:val="69162DB7"/>
    <w:rsid w:val="6952C774"/>
    <w:rsid w:val="695B3C2D"/>
    <w:rsid w:val="6964D519"/>
    <w:rsid w:val="696DCC19"/>
    <w:rsid w:val="6977D4D7"/>
    <w:rsid w:val="6977D934"/>
    <w:rsid w:val="697907E1"/>
    <w:rsid w:val="697D8CA8"/>
    <w:rsid w:val="6980E10F"/>
    <w:rsid w:val="69825B1E"/>
    <w:rsid w:val="698C8FAB"/>
    <w:rsid w:val="69935018"/>
    <w:rsid w:val="699739C2"/>
    <w:rsid w:val="699D197F"/>
    <w:rsid w:val="69AB0DB1"/>
    <w:rsid w:val="69ACD96C"/>
    <w:rsid w:val="69C2818E"/>
    <w:rsid w:val="69EB1B6F"/>
    <w:rsid w:val="6A1AC824"/>
    <w:rsid w:val="6A2D8819"/>
    <w:rsid w:val="6A2E6CBE"/>
    <w:rsid w:val="6A2EEBD2"/>
    <w:rsid w:val="6A30DC03"/>
    <w:rsid w:val="6A34187B"/>
    <w:rsid w:val="6A37FC3A"/>
    <w:rsid w:val="6A498B3F"/>
    <w:rsid w:val="6A4A5EA1"/>
    <w:rsid w:val="6A4C76A4"/>
    <w:rsid w:val="6A611485"/>
    <w:rsid w:val="6A632F3B"/>
    <w:rsid w:val="6A79A1DC"/>
    <w:rsid w:val="6AA0E583"/>
    <w:rsid w:val="6AA4AC1F"/>
    <w:rsid w:val="6AAE7F13"/>
    <w:rsid w:val="6AB2286E"/>
    <w:rsid w:val="6AB2D9D0"/>
    <w:rsid w:val="6AC0A05D"/>
    <w:rsid w:val="6AC532CD"/>
    <w:rsid w:val="6ACA914A"/>
    <w:rsid w:val="6ADD7C99"/>
    <w:rsid w:val="6AEC4A06"/>
    <w:rsid w:val="6AF32DE4"/>
    <w:rsid w:val="6AF7924E"/>
    <w:rsid w:val="6B043C99"/>
    <w:rsid w:val="6B09716A"/>
    <w:rsid w:val="6B103555"/>
    <w:rsid w:val="6B13A995"/>
    <w:rsid w:val="6B1AAC3A"/>
    <w:rsid w:val="6B1CB170"/>
    <w:rsid w:val="6B1F9BFE"/>
    <w:rsid w:val="6B257323"/>
    <w:rsid w:val="6B403A6E"/>
    <w:rsid w:val="6B45D0C0"/>
    <w:rsid w:val="6B4ABF25"/>
    <w:rsid w:val="6B4B5F9B"/>
    <w:rsid w:val="6B55E91B"/>
    <w:rsid w:val="6B5A2C1E"/>
    <w:rsid w:val="6B5EAB06"/>
    <w:rsid w:val="6B60F4B3"/>
    <w:rsid w:val="6B673349"/>
    <w:rsid w:val="6B684D1A"/>
    <w:rsid w:val="6B8154BA"/>
    <w:rsid w:val="6B9E4F50"/>
    <w:rsid w:val="6BA6FBD1"/>
    <w:rsid w:val="6BA84BDB"/>
    <w:rsid w:val="6BAA6E95"/>
    <w:rsid w:val="6BB41631"/>
    <w:rsid w:val="6BC04501"/>
    <w:rsid w:val="6BDBBCE7"/>
    <w:rsid w:val="6BF623B6"/>
    <w:rsid w:val="6C0AD703"/>
    <w:rsid w:val="6C17353E"/>
    <w:rsid w:val="6C277059"/>
    <w:rsid w:val="6C384853"/>
    <w:rsid w:val="6C407C80"/>
    <w:rsid w:val="6C755EDC"/>
    <w:rsid w:val="6C85FE55"/>
    <w:rsid w:val="6CA62B7B"/>
    <w:rsid w:val="6CA93E86"/>
    <w:rsid w:val="6CB1A85A"/>
    <w:rsid w:val="6CC05CFD"/>
    <w:rsid w:val="6CDB6B80"/>
    <w:rsid w:val="6D0659F0"/>
    <w:rsid w:val="6D29EF83"/>
    <w:rsid w:val="6D3ABE02"/>
    <w:rsid w:val="6D4EF94F"/>
    <w:rsid w:val="6D503D1B"/>
    <w:rsid w:val="6D5F2FC5"/>
    <w:rsid w:val="6D675F2E"/>
    <w:rsid w:val="6D74827B"/>
    <w:rsid w:val="6D750615"/>
    <w:rsid w:val="6D7B686A"/>
    <w:rsid w:val="6D958F5D"/>
    <w:rsid w:val="6D9E3993"/>
    <w:rsid w:val="6DB3059F"/>
    <w:rsid w:val="6DB709BE"/>
    <w:rsid w:val="6DDC4CE1"/>
    <w:rsid w:val="6DDF64A5"/>
    <w:rsid w:val="6DE1F9E3"/>
    <w:rsid w:val="6DEA7C55"/>
    <w:rsid w:val="6DF34183"/>
    <w:rsid w:val="6DF950A0"/>
    <w:rsid w:val="6E0EAE25"/>
    <w:rsid w:val="6E29FCA1"/>
    <w:rsid w:val="6E3FEAD7"/>
    <w:rsid w:val="6E498DF0"/>
    <w:rsid w:val="6E4B60EF"/>
    <w:rsid w:val="6E4C7904"/>
    <w:rsid w:val="6E4EF5D3"/>
    <w:rsid w:val="6E572207"/>
    <w:rsid w:val="6E637D64"/>
    <w:rsid w:val="6E71A5E9"/>
    <w:rsid w:val="6E787AAA"/>
    <w:rsid w:val="6E887F77"/>
    <w:rsid w:val="6EB8836F"/>
    <w:rsid w:val="6EBB4C13"/>
    <w:rsid w:val="6ECDBFA5"/>
    <w:rsid w:val="6F02A819"/>
    <w:rsid w:val="6F158EBB"/>
    <w:rsid w:val="6F29D003"/>
    <w:rsid w:val="6F3C9B66"/>
    <w:rsid w:val="6F4B7F7B"/>
    <w:rsid w:val="6F56C386"/>
    <w:rsid w:val="6F667026"/>
    <w:rsid w:val="6F781D42"/>
    <w:rsid w:val="6F7874B3"/>
    <w:rsid w:val="6F7AB441"/>
    <w:rsid w:val="6F84970B"/>
    <w:rsid w:val="6FA927C1"/>
    <w:rsid w:val="6FCAC5F0"/>
    <w:rsid w:val="6FDAF5EF"/>
    <w:rsid w:val="6FED7FC5"/>
    <w:rsid w:val="6FEFC8B3"/>
    <w:rsid w:val="6FFF97C4"/>
    <w:rsid w:val="70023925"/>
    <w:rsid w:val="70023D85"/>
    <w:rsid w:val="7006D6AD"/>
    <w:rsid w:val="70297096"/>
    <w:rsid w:val="703DB2EA"/>
    <w:rsid w:val="703EE0D9"/>
    <w:rsid w:val="704CF1C3"/>
    <w:rsid w:val="706D6696"/>
    <w:rsid w:val="7072C8DC"/>
    <w:rsid w:val="707BBF8D"/>
    <w:rsid w:val="7096CF3B"/>
    <w:rsid w:val="7099D66F"/>
    <w:rsid w:val="70A15451"/>
    <w:rsid w:val="70A39253"/>
    <w:rsid w:val="70D0A6B6"/>
    <w:rsid w:val="70D78CB2"/>
    <w:rsid w:val="70EB8F3C"/>
    <w:rsid w:val="70F293E7"/>
    <w:rsid w:val="7110AAE6"/>
    <w:rsid w:val="711725A8"/>
    <w:rsid w:val="711FF4BE"/>
    <w:rsid w:val="71288B71"/>
    <w:rsid w:val="7129E119"/>
    <w:rsid w:val="712F145C"/>
    <w:rsid w:val="71394907"/>
    <w:rsid w:val="714466B6"/>
    <w:rsid w:val="715DB9D4"/>
    <w:rsid w:val="715E0EF5"/>
    <w:rsid w:val="717F08DC"/>
    <w:rsid w:val="717FFF53"/>
    <w:rsid w:val="718661C8"/>
    <w:rsid w:val="718CD672"/>
    <w:rsid w:val="71927BEB"/>
    <w:rsid w:val="719B0BF1"/>
    <w:rsid w:val="719DAAD1"/>
    <w:rsid w:val="719EC267"/>
    <w:rsid w:val="71A03479"/>
    <w:rsid w:val="71A134F4"/>
    <w:rsid w:val="71A3CC9A"/>
    <w:rsid w:val="71ACDFD2"/>
    <w:rsid w:val="71B52B63"/>
    <w:rsid w:val="71BD51E8"/>
    <w:rsid w:val="71CDF0CC"/>
    <w:rsid w:val="71EEF1E5"/>
    <w:rsid w:val="71F6D17A"/>
    <w:rsid w:val="7223004D"/>
    <w:rsid w:val="722FE463"/>
    <w:rsid w:val="723B1920"/>
    <w:rsid w:val="723F0A14"/>
    <w:rsid w:val="7241F47D"/>
    <w:rsid w:val="72460915"/>
    <w:rsid w:val="7283B3E4"/>
    <w:rsid w:val="72872E31"/>
    <w:rsid w:val="72A8CEB4"/>
    <w:rsid w:val="72B2E8D5"/>
    <w:rsid w:val="72BCD661"/>
    <w:rsid w:val="72CD97C7"/>
    <w:rsid w:val="72D457EC"/>
    <w:rsid w:val="72D6CE43"/>
    <w:rsid w:val="72E85CD5"/>
    <w:rsid w:val="72EC16F1"/>
    <w:rsid w:val="72ECED8E"/>
    <w:rsid w:val="72F66F2C"/>
    <w:rsid w:val="72F7FF88"/>
    <w:rsid w:val="731F4BD8"/>
    <w:rsid w:val="7321E210"/>
    <w:rsid w:val="73772E73"/>
    <w:rsid w:val="737D5B96"/>
    <w:rsid w:val="738ED9B1"/>
    <w:rsid w:val="7392143F"/>
    <w:rsid w:val="7393D10B"/>
    <w:rsid w:val="7395A9D8"/>
    <w:rsid w:val="73A3212E"/>
    <w:rsid w:val="73A9DA4A"/>
    <w:rsid w:val="73B791E2"/>
    <w:rsid w:val="73D3A4C8"/>
    <w:rsid w:val="73DCDC1B"/>
    <w:rsid w:val="73EE16E9"/>
    <w:rsid w:val="73F1BA04"/>
    <w:rsid w:val="73F6AEF6"/>
    <w:rsid w:val="73FA6E7C"/>
    <w:rsid w:val="74065460"/>
    <w:rsid w:val="7410C918"/>
    <w:rsid w:val="7413A0A7"/>
    <w:rsid w:val="744BE5D6"/>
    <w:rsid w:val="74535549"/>
    <w:rsid w:val="7454F804"/>
    <w:rsid w:val="7459BC16"/>
    <w:rsid w:val="7461EC73"/>
    <w:rsid w:val="746B1F7D"/>
    <w:rsid w:val="74714D1F"/>
    <w:rsid w:val="7474CC0B"/>
    <w:rsid w:val="7481FD9A"/>
    <w:rsid w:val="74989648"/>
    <w:rsid w:val="74A9E67A"/>
    <w:rsid w:val="74AEC8B1"/>
    <w:rsid w:val="74CD34C0"/>
    <w:rsid w:val="74D5DECC"/>
    <w:rsid w:val="74FC23A2"/>
    <w:rsid w:val="7517DCEA"/>
    <w:rsid w:val="75658C2A"/>
    <w:rsid w:val="757905C7"/>
    <w:rsid w:val="758A6320"/>
    <w:rsid w:val="75BCC300"/>
    <w:rsid w:val="75D4B92E"/>
    <w:rsid w:val="75D6EED5"/>
    <w:rsid w:val="75DAD575"/>
    <w:rsid w:val="75E03C9F"/>
    <w:rsid w:val="75EDE18B"/>
    <w:rsid w:val="7603D026"/>
    <w:rsid w:val="7616634C"/>
    <w:rsid w:val="762FA04A"/>
    <w:rsid w:val="763D624B"/>
    <w:rsid w:val="763DB019"/>
    <w:rsid w:val="764EBCF4"/>
    <w:rsid w:val="765E8BB0"/>
    <w:rsid w:val="76770FB8"/>
    <w:rsid w:val="767AB522"/>
    <w:rsid w:val="768D51D2"/>
    <w:rsid w:val="7699DA09"/>
    <w:rsid w:val="769A956E"/>
    <w:rsid w:val="76BFEC8C"/>
    <w:rsid w:val="76D4AFE6"/>
    <w:rsid w:val="76D75DF6"/>
    <w:rsid w:val="76DEBF74"/>
    <w:rsid w:val="76E8952D"/>
    <w:rsid w:val="76EB7F59"/>
    <w:rsid w:val="76F6D9CC"/>
    <w:rsid w:val="76FB9C5B"/>
    <w:rsid w:val="770724B7"/>
    <w:rsid w:val="77072782"/>
    <w:rsid w:val="77087EED"/>
    <w:rsid w:val="770FE94A"/>
    <w:rsid w:val="77138C5B"/>
    <w:rsid w:val="77249097"/>
    <w:rsid w:val="7728771D"/>
    <w:rsid w:val="772F0216"/>
    <w:rsid w:val="77482C37"/>
    <w:rsid w:val="7761D56B"/>
    <w:rsid w:val="778D2DF2"/>
    <w:rsid w:val="779F47DD"/>
    <w:rsid w:val="77A145E6"/>
    <w:rsid w:val="77AAAF10"/>
    <w:rsid w:val="77AC6CCD"/>
    <w:rsid w:val="77BC842E"/>
    <w:rsid w:val="77C2585E"/>
    <w:rsid w:val="77C518F0"/>
    <w:rsid w:val="77E162D3"/>
    <w:rsid w:val="77F2B4D4"/>
    <w:rsid w:val="77F864CE"/>
    <w:rsid w:val="77FD593F"/>
    <w:rsid w:val="7802C723"/>
    <w:rsid w:val="7803770B"/>
    <w:rsid w:val="780F1DF5"/>
    <w:rsid w:val="7814B6E4"/>
    <w:rsid w:val="781D209C"/>
    <w:rsid w:val="781F24EB"/>
    <w:rsid w:val="783B2706"/>
    <w:rsid w:val="783B549A"/>
    <w:rsid w:val="783C59A9"/>
    <w:rsid w:val="7848B9DB"/>
    <w:rsid w:val="784DAAD8"/>
    <w:rsid w:val="784F88E7"/>
    <w:rsid w:val="7863D14C"/>
    <w:rsid w:val="786FA94E"/>
    <w:rsid w:val="787343E3"/>
    <w:rsid w:val="7877ACF9"/>
    <w:rsid w:val="78786357"/>
    <w:rsid w:val="78B21D4D"/>
    <w:rsid w:val="78E4EEE1"/>
    <w:rsid w:val="78F39735"/>
    <w:rsid w:val="78F5BC50"/>
    <w:rsid w:val="7906064F"/>
    <w:rsid w:val="79269860"/>
    <w:rsid w:val="792C9B21"/>
    <w:rsid w:val="792FD31A"/>
    <w:rsid w:val="79504F2A"/>
    <w:rsid w:val="795DB015"/>
    <w:rsid w:val="797FFC7B"/>
    <w:rsid w:val="79821B0C"/>
    <w:rsid w:val="79874D9E"/>
    <w:rsid w:val="798D52AD"/>
    <w:rsid w:val="79B1D2D1"/>
    <w:rsid w:val="79BA5837"/>
    <w:rsid w:val="79D052DC"/>
    <w:rsid w:val="79D7D896"/>
    <w:rsid w:val="79D9B58D"/>
    <w:rsid w:val="79E0EB7E"/>
    <w:rsid w:val="79E931E1"/>
    <w:rsid w:val="79EB504A"/>
    <w:rsid w:val="79F61648"/>
    <w:rsid w:val="7A16AB80"/>
    <w:rsid w:val="7A2AFF5F"/>
    <w:rsid w:val="7A31B8A0"/>
    <w:rsid w:val="7A53B161"/>
    <w:rsid w:val="7A5FC563"/>
    <w:rsid w:val="7AA82A51"/>
    <w:rsid w:val="7AAF8311"/>
    <w:rsid w:val="7AB74432"/>
    <w:rsid w:val="7ACCA933"/>
    <w:rsid w:val="7ACD43ED"/>
    <w:rsid w:val="7AD9AB65"/>
    <w:rsid w:val="7AE0CC27"/>
    <w:rsid w:val="7AE1FFC4"/>
    <w:rsid w:val="7AE856B2"/>
    <w:rsid w:val="7AECF3D2"/>
    <w:rsid w:val="7AF538F1"/>
    <w:rsid w:val="7AFA6A70"/>
    <w:rsid w:val="7AFC86D4"/>
    <w:rsid w:val="7B037848"/>
    <w:rsid w:val="7B059306"/>
    <w:rsid w:val="7B0AAA67"/>
    <w:rsid w:val="7B306FDA"/>
    <w:rsid w:val="7B318770"/>
    <w:rsid w:val="7B3B9F96"/>
    <w:rsid w:val="7B507C85"/>
    <w:rsid w:val="7B51A6AD"/>
    <w:rsid w:val="7B545C5B"/>
    <w:rsid w:val="7B5EFD99"/>
    <w:rsid w:val="7B7A6603"/>
    <w:rsid w:val="7BA2BF6A"/>
    <w:rsid w:val="7BA7FA67"/>
    <w:rsid w:val="7BAB1807"/>
    <w:rsid w:val="7BB4EC2F"/>
    <w:rsid w:val="7BB9C328"/>
    <w:rsid w:val="7BC425AF"/>
    <w:rsid w:val="7BCF181E"/>
    <w:rsid w:val="7BE07402"/>
    <w:rsid w:val="7BE23E1E"/>
    <w:rsid w:val="7BF92C2A"/>
    <w:rsid w:val="7BFC9AED"/>
    <w:rsid w:val="7BFFEF1F"/>
    <w:rsid w:val="7C02C5E5"/>
    <w:rsid w:val="7C06E8A6"/>
    <w:rsid w:val="7C09CA91"/>
    <w:rsid w:val="7C0DD669"/>
    <w:rsid w:val="7C21417B"/>
    <w:rsid w:val="7C27F8FE"/>
    <w:rsid w:val="7C2D1B68"/>
    <w:rsid w:val="7C35468E"/>
    <w:rsid w:val="7C6D432A"/>
    <w:rsid w:val="7C927047"/>
    <w:rsid w:val="7C9AAB3F"/>
    <w:rsid w:val="7C9F3CD2"/>
    <w:rsid w:val="7CA78C1D"/>
    <w:rsid w:val="7CDD8756"/>
    <w:rsid w:val="7CE012A0"/>
    <w:rsid w:val="7CE8F1B2"/>
    <w:rsid w:val="7CE909C3"/>
    <w:rsid w:val="7D0D58A7"/>
    <w:rsid w:val="7D1E1CA3"/>
    <w:rsid w:val="7D559389"/>
    <w:rsid w:val="7D5605B1"/>
    <w:rsid w:val="7D722561"/>
    <w:rsid w:val="7D76BBA1"/>
    <w:rsid w:val="7D8213CD"/>
    <w:rsid w:val="7D8468DF"/>
    <w:rsid w:val="7DA39847"/>
    <w:rsid w:val="7DA4585A"/>
    <w:rsid w:val="7DDFCB13"/>
    <w:rsid w:val="7DE79FFF"/>
    <w:rsid w:val="7DF0E2EF"/>
    <w:rsid w:val="7DF548B1"/>
    <w:rsid w:val="7DFED124"/>
    <w:rsid w:val="7E34D234"/>
    <w:rsid w:val="7E381A6E"/>
    <w:rsid w:val="7E424B29"/>
    <w:rsid w:val="7E5E3EB3"/>
    <w:rsid w:val="7E6C9FD9"/>
    <w:rsid w:val="7E82FC49"/>
    <w:rsid w:val="7E85E61D"/>
    <w:rsid w:val="7E932BBE"/>
    <w:rsid w:val="7E976E31"/>
    <w:rsid w:val="7E9BA44C"/>
    <w:rsid w:val="7E9F168E"/>
    <w:rsid w:val="7EB3CC86"/>
    <w:rsid w:val="7EB846F3"/>
    <w:rsid w:val="7EBEACB6"/>
    <w:rsid w:val="7EC22D94"/>
    <w:rsid w:val="7ED38E06"/>
    <w:rsid w:val="7EEC8CF1"/>
    <w:rsid w:val="7F0E8D90"/>
    <w:rsid w:val="7F1C97DB"/>
    <w:rsid w:val="7F236328"/>
    <w:rsid w:val="7F5D8F76"/>
    <w:rsid w:val="7F645D82"/>
    <w:rsid w:val="7F6BBB15"/>
    <w:rsid w:val="7F6DAEEE"/>
    <w:rsid w:val="7F6F625E"/>
    <w:rsid w:val="7F76F887"/>
    <w:rsid w:val="7F7B9B74"/>
    <w:rsid w:val="7F7D72DF"/>
    <w:rsid w:val="7F801147"/>
    <w:rsid w:val="7F8F95EF"/>
    <w:rsid w:val="7FA07D66"/>
    <w:rsid w:val="7FADD224"/>
    <w:rsid w:val="7FB46DCA"/>
    <w:rsid w:val="7FD3CBC6"/>
    <w:rsid w:val="7FD949A4"/>
    <w:rsid w:val="7FF3B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53E82E"/>
  <w15:docId w15:val="{8A66D224-2546-4F1A-9B13-887980AB4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7E2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paragraph" w:styleId="Textocomentario">
    <w:name w:val="annotation text"/>
    <w:basedOn w:val="Normal"/>
    <w:link w:val="TextocomentarioCar"/>
    <w:uiPriority w:val="99"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Revisin">
    <w:name w:val="Revision"/>
    <w:hidden/>
    <w:uiPriority w:val="99"/>
    <w:semiHidden/>
    <w:rsid w:val="00434264"/>
    <w:pPr>
      <w:spacing w:line="240" w:lineRule="auto"/>
    </w:pPr>
  </w:style>
  <w:style w:type="paragraph" w:customStyle="1" w:styleId="Default">
    <w:name w:val="Default"/>
    <w:rsid w:val="00833413"/>
    <w:pPr>
      <w:autoSpaceDE w:val="0"/>
      <w:autoSpaceDN w:val="0"/>
      <w:adjustRightInd w:val="0"/>
      <w:spacing w:line="240" w:lineRule="auto"/>
    </w:pPr>
    <w:rPr>
      <w:rFonts w:ascii="ITC New Baskerville" w:hAnsi="ITC New Baskerville" w:cs="ITC New Baskerville"/>
      <w:color w:val="000000"/>
      <w:sz w:val="24"/>
      <w:szCs w:val="24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15B9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15B99"/>
    <w:rPr>
      <w:b/>
      <w:bCs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144E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44E6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y2iqfc">
    <w:name w:val="y2iqfc"/>
    <w:basedOn w:val="Fuentedeprrafopredeter"/>
    <w:rsid w:val="00144E65"/>
  </w:style>
  <w:style w:type="paragraph" w:styleId="NormalWeb">
    <w:name w:val="Normal (Web)"/>
    <w:basedOn w:val="Normal"/>
    <w:uiPriority w:val="99"/>
    <w:semiHidden/>
    <w:unhideWhenUsed/>
    <w:rsid w:val="00330FEE"/>
    <w:pPr>
      <w:spacing w:before="100" w:beforeAutospacing="1" w:after="100" w:afterAutospacing="1"/>
    </w:pPr>
  </w:style>
  <w:style w:type="character" w:styleId="Hipervnculo">
    <w:name w:val="Hyperlink"/>
    <w:basedOn w:val="Fuentedeprrafopredeter"/>
    <w:uiPriority w:val="99"/>
    <w:unhideWhenUsed/>
    <w:rsid w:val="00AD33FE"/>
    <w:rPr>
      <w:color w:val="0000FF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AD33FE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unhideWhenUsed/>
    <w:rsid w:val="00880B51"/>
    <w:rPr>
      <w:rFonts w:ascii="Arial" w:hAnsi="Arial"/>
      <w:sz w:val="24"/>
    </w:rPr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583E2C"/>
    <w:rPr>
      <w:color w:val="605E5C"/>
      <w:shd w:val="clear" w:color="auto" w:fill="E1DFDD"/>
    </w:rPr>
  </w:style>
  <w:style w:type="character" w:customStyle="1" w:styleId="hlfld-contribauthor">
    <w:name w:val="hlfld-contribauthor"/>
    <w:basedOn w:val="Fuentedeprrafopredeter"/>
    <w:rsid w:val="00313B76"/>
  </w:style>
  <w:style w:type="character" w:customStyle="1" w:styleId="apple-converted-space">
    <w:name w:val="apple-converted-space"/>
    <w:basedOn w:val="Fuentedeprrafopredeter"/>
    <w:rsid w:val="00313B76"/>
  </w:style>
  <w:style w:type="character" w:customStyle="1" w:styleId="nlmgiven-names">
    <w:name w:val="nlm_given-names"/>
    <w:basedOn w:val="Fuentedeprrafopredeter"/>
    <w:rsid w:val="00313B76"/>
  </w:style>
  <w:style w:type="character" w:customStyle="1" w:styleId="nlmarticle-title">
    <w:name w:val="nlm_article-title"/>
    <w:basedOn w:val="Fuentedeprrafopredeter"/>
    <w:rsid w:val="00313B76"/>
  </w:style>
  <w:style w:type="character" w:customStyle="1" w:styleId="nlmfpage">
    <w:name w:val="nlm_fpage"/>
    <w:basedOn w:val="Fuentedeprrafopredeter"/>
    <w:rsid w:val="00313B76"/>
  </w:style>
  <w:style w:type="paragraph" w:styleId="Prrafodelista">
    <w:name w:val="List Paragraph"/>
    <w:basedOn w:val="Normal"/>
    <w:uiPriority w:val="34"/>
    <w:qFormat/>
    <w:rsid w:val="003C1374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6822A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22AE"/>
    <w:rPr>
      <w:rFonts w:ascii="Segoe UI" w:eastAsia="Times New Roman" w:hAnsi="Segoe UI" w:cs="Segoe UI"/>
      <w:sz w:val="18"/>
      <w:szCs w:val="18"/>
      <w:lang w:val="en-US"/>
    </w:rPr>
  </w:style>
  <w:style w:type="character" w:styleId="nfasis">
    <w:name w:val="Emphasis"/>
    <w:basedOn w:val="Fuentedeprrafopredeter"/>
    <w:uiPriority w:val="20"/>
    <w:qFormat/>
    <w:rsid w:val="00E80B2F"/>
    <w:rPr>
      <w:i/>
      <w:iCs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A878FD"/>
    <w:rPr>
      <w:color w:val="605E5C"/>
      <w:shd w:val="clear" w:color="auto" w:fill="E1DFDD"/>
    </w:rPr>
  </w:style>
  <w:style w:type="paragraph" w:styleId="Bibliografa">
    <w:name w:val="Bibliography"/>
    <w:basedOn w:val="Normal"/>
    <w:next w:val="Normal"/>
    <w:uiPriority w:val="37"/>
    <w:unhideWhenUsed/>
    <w:rsid w:val="000C2DA0"/>
    <w:pPr>
      <w:tabs>
        <w:tab w:val="left" w:pos="384"/>
      </w:tabs>
      <w:spacing w:after="240"/>
      <w:ind w:left="384" w:hanging="384"/>
    </w:pPr>
  </w:style>
  <w:style w:type="paragraph" w:styleId="Sinespaciado">
    <w:name w:val="No Spacing"/>
    <w:uiPriority w:val="1"/>
    <w:qFormat/>
    <w:rsid w:val="006B4718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aconcuadrcula">
    <w:name w:val="Table Grid"/>
    <w:basedOn w:val="Tabla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Fuentedeprrafopredeter"/>
    <w:rsid w:val="00BE528F"/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253556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6B4AB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B4AB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6B4AB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B4AB3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61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9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37246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5911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8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7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22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6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44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6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11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4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33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9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85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E1775AAF69A0045ADA2DCE7D5C1AD8F" ma:contentTypeVersion="4" ma:contentTypeDescription="Crear nuevo documento." ma:contentTypeScope="" ma:versionID="31a47673c75e7aa421ea2ea5500b12ea">
  <xsd:schema xmlns:xsd="http://www.w3.org/2001/XMLSchema" xmlns:xs="http://www.w3.org/2001/XMLSchema" xmlns:p="http://schemas.microsoft.com/office/2006/metadata/properties" xmlns:ns2="fe70b3cd-1c38-435f-a99c-e2a2b8ca67f9" targetNamespace="http://schemas.microsoft.com/office/2006/metadata/properties" ma:root="true" ma:fieldsID="57b0c1ee59543b4a6a4c6446201684c3" ns2:_="">
    <xsd:import namespace="fe70b3cd-1c38-435f-a99c-e2a2b8ca67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70b3cd-1c38-435f-a99c-e2a2b8ca67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BD40132-7E4B-4676-AD5F-1FF263A17AD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FF4E6D3-052C-4E40-BD25-35E5E2D020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EDD7D1-08A6-4FF8-8E0C-0DCD7395EED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FACEF9C-91E4-4E13-9980-696E5B47C8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70b3cd-1c38-435f-a99c-e2a2b8ca67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Contreras</dc:creator>
  <cp:keywords/>
  <cp:lastModifiedBy>Juan Jhonnel Alarco Urquizo</cp:lastModifiedBy>
  <cp:revision>2</cp:revision>
  <cp:lastPrinted>2023-05-15T17:42:00Z</cp:lastPrinted>
  <dcterms:created xsi:type="dcterms:W3CDTF">2024-11-26T17:29:00Z</dcterms:created>
  <dcterms:modified xsi:type="dcterms:W3CDTF">2024-11-26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1775AAF69A0045ADA2DCE7D5C1AD8F</vt:lpwstr>
  </property>
  <property fmtid="{D5CDD505-2E9C-101B-9397-08002B2CF9AE}" pid="3" name="ZOTERO_PREF_1">
    <vt:lpwstr>&lt;data data-version="3" zotero-version="6.0.30"&gt;&lt;session id="3thRIiim"/&gt;&lt;style id="http://www.zotero.org/styles/vancouver" locale="es-ES" hasBibliography="1" bibliographyStyleHasBeenSet="1"/&gt;&lt;prefs&gt;&lt;pref name="fieldType" value="Field"/&gt;&lt;/prefs&gt;&lt;/data&gt;</vt:lpwstr>
  </property>
  <property fmtid="{D5CDD505-2E9C-101B-9397-08002B2CF9AE}" pid="4" name="MediaServiceImageTags">
    <vt:lpwstr/>
  </property>
</Properties>
</file>